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2DDEC" w14:textId="77777777" w:rsidR="00D147BB" w:rsidRDefault="00D147BB" w:rsidP="008C30AF">
      <w:pPr>
        <w:spacing w:afterLines="100" w:after="312" w:line="480" w:lineRule="auto"/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14:paraId="5A11FF9C" w14:textId="5AF661CD" w:rsidR="008C30AF" w:rsidRPr="00FE3139" w:rsidRDefault="008C30AF" w:rsidP="008C30AF">
      <w:pPr>
        <w:spacing w:afterLines="100" w:after="312" w:line="480" w:lineRule="auto"/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9F157A">
        <w:rPr>
          <w:rFonts w:ascii="Times New Roman" w:hAnsi="Times New Roman" w:cs="Times New Roman"/>
          <w:b/>
          <w:color w:val="000000"/>
          <w:sz w:val="28"/>
          <w:szCs w:val="28"/>
        </w:rPr>
        <w:t>Supporting information</w:t>
      </w:r>
    </w:p>
    <w:p w14:paraId="7F87FABB" w14:textId="77777777" w:rsidR="008C30AF" w:rsidRDefault="008C30AF" w:rsidP="008C30AF">
      <w:r>
        <w:rPr>
          <w:noProof/>
        </w:rPr>
        <w:drawing>
          <wp:inline distT="0" distB="0" distL="0" distR="0" wp14:anchorId="190D8117" wp14:editId="361E163D">
            <wp:extent cx="5274310" cy="3731584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15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A074A6" w14:textId="21757379" w:rsidR="00D147BB" w:rsidRDefault="008C30AF" w:rsidP="008C30AF">
      <w:pPr>
        <w:rPr>
          <w:rFonts w:ascii="Times New Roman" w:hAnsi="Times New Roman" w:cs="Times New Roman"/>
          <w:sz w:val="24"/>
        </w:rPr>
      </w:pPr>
      <w:r w:rsidRPr="00BF2B13">
        <w:rPr>
          <w:rFonts w:ascii="Times New Roman" w:hAnsi="Times New Roman" w:cs="Times New Roman"/>
          <w:b/>
          <w:bCs/>
          <w:sz w:val="24"/>
        </w:rPr>
        <w:t>Figure S1.</w:t>
      </w:r>
      <w:r w:rsidRPr="00BF2B13">
        <w:rPr>
          <w:rFonts w:ascii="Times New Roman" w:hAnsi="Times New Roman" w:cs="Times New Roman"/>
          <w:sz w:val="24"/>
        </w:rPr>
        <w:t xml:space="preserve"> Location of sampling area of study region in Inner Mongolia of China</w:t>
      </w:r>
      <w:r>
        <w:rPr>
          <w:rFonts w:ascii="Times New Roman" w:hAnsi="Times New Roman" w:cs="Times New Roman"/>
          <w:sz w:val="24"/>
        </w:rPr>
        <w:t>.</w:t>
      </w:r>
    </w:p>
    <w:p w14:paraId="47E29837" w14:textId="77777777" w:rsidR="00D147BB" w:rsidRDefault="00D147BB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488D58E" w14:textId="77777777" w:rsidR="00BB6F1D" w:rsidRDefault="00BB6F1D" w:rsidP="008C30AF">
      <w:pPr>
        <w:rPr>
          <w:rFonts w:ascii="Times New Roman" w:hAnsi="Times New Roman" w:cs="Times New Roman"/>
          <w:sz w:val="24"/>
        </w:rPr>
      </w:pPr>
    </w:p>
    <w:p w14:paraId="5FB0C2B4" w14:textId="48C53368" w:rsidR="00586141" w:rsidRDefault="00586141" w:rsidP="00586141">
      <w:pPr>
        <w:jc w:val="center"/>
        <w:rPr>
          <w:rFonts w:ascii="Times New Roman" w:hAnsi="Times New Roman" w:cs="Times New Roman"/>
          <w:sz w:val="24"/>
        </w:rPr>
      </w:pPr>
      <w:r w:rsidRPr="00586141">
        <w:rPr>
          <w:noProof/>
        </w:rPr>
        <w:drawing>
          <wp:inline distT="0" distB="0" distL="0" distR="0" wp14:anchorId="7EDF69C3" wp14:editId="1E5821E7">
            <wp:extent cx="4776716" cy="334518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435"/>
                    <a:stretch/>
                  </pic:blipFill>
                  <pic:spPr bwMode="auto">
                    <a:xfrm>
                      <a:off x="0" y="0"/>
                      <a:ext cx="4776716" cy="3345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ECF8E9" w14:textId="23D88885" w:rsidR="00586141" w:rsidRDefault="00586141" w:rsidP="008C30AF">
      <w:pPr>
        <w:rPr>
          <w:rFonts w:ascii="Times New Roman" w:hAnsi="Times New Roman" w:cs="Times New Roman"/>
          <w:sz w:val="24"/>
        </w:rPr>
      </w:pPr>
      <w:r w:rsidRPr="00BF2B13"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BF2B13">
        <w:rPr>
          <w:rFonts w:ascii="Times New Roman" w:hAnsi="Times New Roman" w:cs="Times New Roman"/>
          <w:b/>
          <w:bCs/>
          <w:sz w:val="24"/>
        </w:rPr>
        <w:t>.</w:t>
      </w:r>
      <w:r w:rsidRPr="00BF2B13">
        <w:rPr>
          <w:rFonts w:ascii="Times New Roman" w:hAnsi="Times New Roman" w:cs="Times New Roman"/>
          <w:sz w:val="24"/>
        </w:rPr>
        <w:t xml:space="preserve"> </w:t>
      </w:r>
      <w:r w:rsidRPr="00586141">
        <w:rPr>
          <w:rFonts w:ascii="Times New Roman" w:hAnsi="Times New Roman" w:cs="Times New Roman"/>
          <w:sz w:val="24"/>
        </w:rPr>
        <w:t>A priori conceptual model for effects of soil moisture and soil temperature on aboveground biomass through shifts in plant phenology including plant green up, flowering and senescence.</w:t>
      </w:r>
    </w:p>
    <w:p w14:paraId="44FA0B5E" w14:textId="4792DFB4" w:rsidR="00D147BB" w:rsidRDefault="00D147BB" w:rsidP="008C30AF">
      <w:pPr>
        <w:rPr>
          <w:rFonts w:ascii="Times New Roman" w:hAnsi="Times New Roman" w:cs="Times New Roman"/>
          <w:sz w:val="24"/>
        </w:rPr>
      </w:pPr>
    </w:p>
    <w:p w14:paraId="689CCBF6" w14:textId="77777777" w:rsidR="00D147BB" w:rsidRPr="00BB6F1D" w:rsidRDefault="00D147BB" w:rsidP="008C30AF">
      <w:pPr>
        <w:rPr>
          <w:rFonts w:ascii="Times New Roman" w:hAnsi="Times New Roman" w:cs="Times New Roman"/>
          <w:sz w:val="24"/>
        </w:rPr>
      </w:pPr>
    </w:p>
    <w:p w14:paraId="76D0E626" w14:textId="06DEAF66" w:rsidR="00156CDE" w:rsidRDefault="001F4857" w:rsidP="00BB6F1D">
      <w:pPr>
        <w:widowControl/>
        <w:jc w:val="center"/>
      </w:pPr>
      <w:r>
        <w:rPr>
          <w:noProof/>
        </w:rPr>
        <w:drawing>
          <wp:inline distT="0" distB="0" distL="0" distR="0" wp14:anchorId="27FB8485" wp14:editId="221E493B">
            <wp:extent cx="5274310" cy="213868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3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7D91C" w14:textId="07C99D5D" w:rsidR="00BB6F1D" w:rsidRPr="00E25572" w:rsidRDefault="00BB6F1D" w:rsidP="00BB6F1D">
      <w:pPr>
        <w:rPr>
          <w:rFonts w:ascii="Times New Roman" w:hAnsi="Times New Roman" w:cs="Times New Roman"/>
          <w:sz w:val="24"/>
        </w:rPr>
      </w:pPr>
      <w:r w:rsidRPr="00BF2B13">
        <w:rPr>
          <w:rFonts w:ascii="Times New Roman" w:hAnsi="Times New Roman" w:cs="Times New Roman"/>
          <w:b/>
          <w:bCs/>
          <w:sz w:val="24"/>
        </w:rPr>
        <w:t>Figure S</w:t>
      </w:r>
      <w:r w:rsidR="00586141">
        <w:rPr>
          <w:rFonts w:ascii="Times New Roman" w:hAnsi="Times New Roman" w:cs="Times New Roman"/>
          <w:b/>
          <w:bCs/>
          <w:sz w:val="24"/>
        </w:rPr>
        <w:t>3</w:t>
      </w:r>
      <w:r w:rsidRPr="00BF2B13">
        <w:rPr>
          <w:rFonts w:ascii="Times New Roman" w:hAnsi="Times New Roman" w:cs="Times New Roman"/>
          <w:b/>
          <w:bCs/>
          <w:sz w:val="24"/>
        </w:rPr>
        <w:t>.</w:t>
      </w:r>
      <w:r w:rsidRPr="00BF2B13">
        <w:rPr>
          <w:rFonts w:ascii="Times New Roman" w:hAnsi="Times New Roman" w:cs="Times New Roman"/>
          <w:sz w:val="24"/>
        </w:rPr>
        <w:t xml:space="preserve"> </w:t>
      </w:r>
      <w:r w:rsidRPr="00BB6F1D">
        <w:rPr>
          <w:rFonts w:ascii="Times New Roman" w:hAnsi="Times New Roman" w:cs="Times New Roman"/>
          <w:sz w:val="24"/>
        </w:rPr>
        <w:t xml:space="preserve">Correlation between the relative biomass of </w:t>
      </w:r>
      <w:r w:rsidR="001F4857">
        <w:rPr>
          <w:rFonts w:ascii="Times New Roman" w:hAnsi="Times New Roman" w:cs="Times New Roman"/>
          <w:sz w:val="24"/>
        </w:rPr>
        <w:t xml:space="preserve">(a) </w:t>
      </w:r>
      <w:r w:rsidRPr="00BB6F1D">
        <w:rPr>
          <w:rFonts w:ascii="Times New Roman" w:hAnsi="Times New Roman" w:cs="Times New Roman"/>
          <w:sz w:val="24"/>
        </w:rPr>
        <w:t xml:space="preserve">dominant species </w:t>
      </w:r>
      <w:r w:rsidR="001F4857" w:rsidRPr="00402360">
        <w:rPr>
          <w:rFonts w:ascii="Times New Roman" w:hAnsi="Times New Roman" w:cs="Times New Roman"/>
          <w:i/>
          <w:iCs/>
          <w:color w:val="000000" w:themeColor="text1"/>
          <w:sz w:val="24"/>
        </w:rPr>
        <w:t>L</w:t>
      </w:r>
      <w:r w:rsidR="001F4857">
        <w:rPr>
          <w:rFonts w:ascii="Times New Roman" w:hAnsi="Times New Roman" w:cs="Times New Roman"/>
          <w:i/>
          <w:iCs/>
          <w:color w:val="000000" w:themeColor="text1"/>
          <w:sz w:val="24"/>
        </w:rPr>
        <w:t>.</w:t>
      </w:r>
      <w:r w:rsidR="001F4857" w:rsidRPr="00402360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chinensis</w:t>
      </w:r>
      <w:r w:rsidR="001F4857" w:rsidRPr="00BB6F1D">
        <w:rPr>
          <w:rFonts w:ascii="Times New Roman" w:hAnsi="Times New Roman" w:cs="Times New Roman"/>
          <w:sz w:val="24"/>
        </w:rPr>
        <w:t xml:space="preserve"> </w:t>
      </w:r>
      <w:r w:rsidR="001F4857">
        <w:rPr>
          <w:rFonts w:ascii="Times New Roman" w:hAnsi="Times New Roman" w:cs="Times New Roman"/>
          <w:sz w:val="24"/>
        </w:rPr>
        <w:t xml:space="preserve">and </w:t>
      </w:r>
      <w:r w:rsidR="001F4857" w:rsidRPr="00402360">
        <w:rPr>
          <w:rFonts w:ascii="Times New Roman" w:hAnsi="Times New Roman" w:cs="Times New Roman"/>
          <w:i/>
          <w:iCs/>
          <w:color w:val="000000" w:themeColor="text1"/>
          <w:sz w:val="24"/>
        </w:rPr>
        <w:t>S</w:t>
      </w:r>
      <w:r w:rsidR="001F4857">
        <w:rPr>
          <w:rFonts w:ascii="Times New Roman" w:hAnsi="Times New Roman" w:cs="Times New Roman"/>
          <w:i/>
          <w:iCs/>
          <w:color w:val="000000" w:themeColor="text1"/>
          <w:sz w:val="24"/>
        </w:rPr>
        <w:t>.</w:t>
      </w:r>
      <w:r w:rsidR="001F4857" w:rsidRPr="00402360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grandis</w:t>
      </w:r>
      <w:r w:rsidR="001F4857">
        <w:rPr>
          <w:rFonts w:ascii="Times New Roman" w:hAnsi="Times New Roman" w:cs="Times New Roman"/>
          <w:sz w:val="24"/>
        </w:rPr>
        <w:t xml:space="preserve">, (b) functional group </w:t>
      </w:r>
      <w:r w:rsidR="001F4857" w:rsidRPr="001F4857">
        <w:rPr>
          <w:rFonts w:ascii="Times New Roman" w:hAnsi="Times New Roman" w:cs="Times New Roman"/>
          <w:sz w:val="24"/>
        </w:rPr>
        <w:t xml:space="preserve">perennial rhizome grass and perennial bunchgrass </w:t>
      </w:r>
      <w:r w:rsidRPr="00BB6F1D">
        <w:rPr>
          <w:rFonts w:ascii="Times New Roman" w:hAnsi="Times New Roman" w:cs="Times New Roman"/>
          <w:sz w:val="24"/>
        </w:rPr>
        <w:t xml:space="preserve">under </w:t>
      </w:r>
      <w:r w:rsidR="001F4857">
        <w:rPr>
          <w:rFonts w:ascii="Times New Roman" w:hAnsi="Times New Roman" w:cs="Times New Roman"/>
          <w:sz w:val="24"/>
        </w:rPr>
        <w:t>intra-annual</w:t>
      </w:r>
      <w:r w:rsidRPr="00BB6F1D">
        <w:rPr>
          <w:rFonts w:ascii="Times New Roman" w:hAnsi="Times New Roman" w:cs="Times New Roman"/>
          <w:sz w:val="24"/>
        </w:rPr>
        <w:t xml:space="preserve"> precipitation addition during the experiment.</w:t>
      </w:r>
      <w:r>
        <w:rPr>
          <w:rFonts w:ascii="Times New Roman" w:hAnsi="Times New Roman" w:cs="Times New Roman"/>
          <w:sz w:val="24"/>
        </w:rPr>
        <w:t xml:space="preserve"> </w:t>
      </w:r>
      <w:r w:rsidRPr="00BB6F1D">
        <w:rPr>
          <w:rFonts w:ascii="Times New Roman" w:hAnsi="Times New Roman" w:cs="Times New Roman"/>
          <w:sz w:val="24"/>
        </w:rPr>
        <w:t>Abbreviations: precipitation during April-September in control (CK), decrease precipitation in entire growing season (DP, April-September), increase precipitation in entire growing season (IP, April-September), increase precipitation in the early growing season (IEP, April-June) and increase precipitation in the late growing season (ILP, July-September).</w:t>
      </w:r>
      <w:r w:rsidR="00E25572">
        <w:rPr>
          <w:rFonts w:ascii="Times New Roman" w:hAnsi="Times New Roman" w:cs="Times New Roman"/>
          <w:sz w:val="24"/>
        </w:rPr>
        <w:t xml:space="preserve"> </w:t>
      </w:r>
      <w:r w:rsidR="00E25572" w:rsidRPr="00402360">
        <w:rPr>
          <w:rFonts w:ascii="Times New Roman" w:hAnsi="Times New Roman" w:cs="Times New Roman"/>
          <w:i/>
          <w:iCs/>
          <w:color w:val="000000" w:themeColor="text1"/>
          <w:sz w:val="24"/>
        </w:rPr>
        <w:t>L</w:t>
      </w:r>
      <w:r w:rsidR="00E25572">
        <w:rPr>
          <w:rFonts w:ascii="Times New Roman" w:hAnsi="Times New Roman" w:cs="Times New Roman"/>
          <w:i/>
          <w:iCs/>
          <w:color w:val="000000" w:themeColor="text1"/>
          <w:sz w:val="24"/>
        </w:rPr>
        <w:t>.</w:t>
      </w:r>
      <w:r w:rsidR="00E25572" w:rsidRPr="00402360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chinensis</w:t>
      </w:r>
      <w:r w:rsidR="00E25572" w:rsidRPr="0040236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E25572">
        <w:rPr>
          <w:rFonts w:ascii="Times New Roman" w:hAnsi="Times New Roman" w:cs="Times New Roman"/>
          <w:color w:val="000000" w:themeColor="text1"/>
          <w:sz w:val="24"/>
        </w:rPr>
        <w:t xml:space="preserve">means </w:t>
      </w:r>
      <w:proofErr w:type="spellStart"/>
      <w:r w:rsidR="00E25572" w:rsidRPr="00402360">
        <w:rPr>
          <w:rFonts w:ascii="Times New Roman" w:hAnsi="Times New Roman" w:cs="Times New Roman"/>
          <w:i/>
          <w:iCs/>
          <w:color w:val="000000" w:themeColor="text1"/>
          <w:sz w:val="24"/>
        </w:rPr>
        <w:t>Leymus</w:t>
      </w:r>
      <w:proofErr w:type="spellEnd"/>
      <w:r w:rsidR="00E25572" w:rsidRPr="00402360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chinensis</w:t>
      </w:r>
      <w:r w:rsidR="00E25572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E25572" w:rsidRPr="00402360">
        <w:rPr>
          <w:rFonts w:ascii="Times New Roman" w:hAnsi="Times New Roman" w:cs="Times New Roman"/>
          <w:i/>
          <w:iCs/>
          <w:color w:val="000000" w:themeColor="text1"/>
          <w:sz w:val="24"/>
        </w:rPr>
        <w:t>S</w:t>
      </w:r>
      <w:r w:rsidR="00E25572">
        <w:rPr>
          <w:rFonts w:ascii="Times New Roman" w:hAnsi="Times New Roman" w:cs="Times New Roman"/>
          <w:i/>
          <w:iCs/>
          <w:color w:val="000000" w:themeColor="text1"/>
          <w:sz w:val="24"/>
        </w:rPr>
        <w:t>.</w:t>
      </w:r>
      <w:r w:rsidR="00E25572" w:rsidRPr="00402360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grandis</w:t>
      </w:r>
      <w:r w:rsidR="00E25572" w:rsidRPr="00E25572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r w:rsidR="00E25572">
        <w:rPr>
          <w:rFonts w:ascii="Times New Roman" w:hAnsi="Times New Roman" w:cs="Times New Roman"/>
          <w:color w:val="000000" w:themeColor="text1"/>
          <w:sz w:val="24"/>
        </w:rPr>
        <w:t xml:space="preserve">means </w:t>
      </w:r>
      <w:r w:rsidR="00E25572" w:rsidRPr="00402360">
        <w:rPr>
          <w:rFonts w:ascii="Times New Roman" w:hAnsi="Times New Roman" w:cs="Times New Roman"/>
          <w:i/>
          <w:iCs/>
          <w:color w:val="000000" w:themeColor="text1"/>
          <w:sz w:val="24"/>
        </w:rPr>
        <w:t>Stipa grandis</w:t>
      </w:r>
      <w:r w:rsidR="00E25572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2F81A4F6" w14:textId="2A3CC2EC" w:rsidR="00BB6F1D" w:rsidRPr="00BB6F1D" w:rsidRDefault="00BB6F1D" w:rsidP="00BB6F1D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72682A7" w14:textId="5FF45230" w:rsidR="00935C85" w:rsidRPr="0043314E" w:rsidRDefault="00935C85" w:rsidP="00935C85">
      <w:pPr>
        <w:rPr>
          <w:rFonts w:ascii="Times New Roman" w:hAnsi="Times New Roman" w:cs="Times New Roman"/>
          <w:color w:val="000000" w:themeColor="text1"/>
          <w:sz w:val="24"/>
        </w:rPr>
      </w:pPr>
      <w:bookmarkStart w:id="0" w:name="OLE_LINK1"/>
      <w:r w:rsidRPr="0043314E">
        <w:rPr>
          <w:rFonts w:ascii="Times New Roman" w:hAnsi="Times New Roman" w:cs="Times New Roman"/>
          <w:b/>
          <w:bCs/>
          <w:color w:val="000000" w:themeColor="text1"/>
          <w:sz w:val="24"/>
        </w:rPr>
        <w:t>Table S1.</w:t>
      </w:r>
      <w:r w:rsidRPr="0043314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A30245" w:rsidRPr="0043314E">
        <w:rPr>
          <w:rFonts w:ascii="Times New Roman" w:hAnsi="Times New Roman" w:cs="Times New Roman"/>
          <w:color w:val="000000" w:themeColor="text1"/>
          <w:sz w:val="24"/>
        </w:rPr>
        <w:t>Common species and their relative abundance within this experimental site.</w:t>
      </w:r>
    </w:p>
    <w:tbl>
      <w:tblPr>
        <w:tblStyle w:val="TableGrid"/>
        <w:tblW w:w="500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0"/>
        <w:gridCol w:w="238"/>
        <w:gridCol w:w="1111"/>
        <w:gridCol w:w="236"/>
        <w:gridCol w:w="1252"/>
        <w:gridCol w:w="236"/>
        <w:gridCol w:w="1353"/>
        <w:gridCol w:w="236"/>
        <w:gridCol w:w="991"/>
        <w:gridCol w:w="236"/>
        <w:gridCol w:w="1274"/>
      </w:tblGrid>
      <w:tr w:rsidR="00063973" w:rsidRPr="00063973" w14:paraId="4CBD1D82" w14:textId="77777777" w:rsidTr="00531C18">
        <w:trPr>
          <w:jc w:val="center"/>
        </w:trPr>
        <w:tc>
          <w:tcPr>
            <w:tcW w:w="692" w:type="pct"/>
            <w:tcBorders>
              <w:top w:val="single" w:sz="12" w:space="0" w:color="auto"/>
              <w:bottom w:val="single" w:sz="6" w:space="0" w:color="auto"/>
            </w:tcBorders>
          </w:tcPr>
          <w:p w14:paraId="1B6F4777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43" w:type="pct"/>
            <w:tcBorders>
              <w:top w:val="single" w:sz="12" w:space="0" w:color="auto"/>
              <w:bottom w:val="single" w:sz="6" w:space="0" w:color="auto"/>
            </w:tcBorders>
          </w:tcPr>
          <w:p w14:paraId="17157161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single" w:sz="12" w:space="0" w:color="auto"/>
              <w:bottom w:val="single" w:sz="6" w:space="0" w:color="auto"/>
            </w:tcBorders>
          </w:tcPr>
          <w:p w14:paraId="2CAB6537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Functional group</w:t>
            </w:r>
          </w:p>
        </w:tc>
        <w:tc>
          <w:tcPr>
            <w:tcW w:w="142" w:type="pct"/>
            <w:tcBorders>
              <w:top w:val="single" w:sz="12" w:space="0" w:color="auto"/>
              <w:bottom w:val="single" w:sz="6" w:space="0" w:color="auto"/>
            </w:tcBorders>
          </w:tcPr>
          <w:p w14:paraId="4656B3B1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single" w:sz="12" w:space="0" w:color="auto"/>
              <w:bottom w:val="single" w:sz="6" w:space="0" w:color="auto"/>
            </w:tcBorders>
          </w:tcPr>
          <w:p w14:paraId="0738566F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Relative abundance</w:t>
            </w:r>
          </w:p>
        </w:tc>
        <w:tc>
          <w:tcPr>
            <w:tcW w:w="142" w:type="pct"/>
            <w:tcBorders>
              <w:top w:val="single" w:sz="12" w:space="0" w:color="auto"/>
            </w:tcBorders>
          </w:tcPr>
          <w:p w14:paraId="17589E98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single" w:sz="12" w:space="0" w:color="auto"/>
              <w:bottom w:val="single" w:sz="6" w:space="0" w:color="auto"/>
            </w:tcBorders>
          </w:tcPr>
          <w:p w14:paraId="3DC8DE86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42" w:type="pct"/>
            <w:tcBorders>
              <w:top w:val="single" w:sz="12" w:space="0" w:color="auto"/>
              <w:bottom w:val="single" w:sz="6" w:space="0" w:color="auto"/>
            </w:tcBorders>
          </w:tcPr>
          <w:p w14:paraId="5E0D8216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single" w:sz="12" w:space="0" w:color="auto"/>
              <w:bottom w:val="single" w:sz="6" w:space="0" w:color="auto"/>
            </w:tcBorders>
          </w:tcPr>
          <w:p w14:paraId="474463CD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Functional group</w:t>
            </w:r>
          </w:p>
        </w:tc>
        <w:tc>
          <w:tcPr>
            <w:tcW w:w="142" w:type="pct"/>
            <w:tcBorders>
              <w:top w:val="single" w:sz="12" w:space="0" w:color="auto"/>
              <w:bottom w:val="single" w:sz="6" w:space="0" w:color="auto"/>
            </w:tcBorders>
          </w:tcPr>
          <w:p w14:paraId="25B59933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single" w:sz="12" w:space="0" w:color="auto"/>
              <w:bottom w:val="single" w:sz="6" w:space="0" w:color="auto"/>
            </w:tcBorders>
          </w:tcPr>
          <w:p w14:paraId="42C2F851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Relative abundance</w:t>
            </w:r>
          </w:p>
        </w:tc>
      </w:tr>
      <w:tr w:rsidR="00063973" w:rsidRPr="00063973" w14:paraId="64356FEE" w14:textId="77777777" w:rsidTr="00531C18">
        <w:trPr>
          <w:jc w:val="center"/>
        </w:trPr>
        <w:tc>
          <w:tcPr>
            <w:tcW w:w="692" w:type="pct"/>
            <w:tcBorders>
              <w:top w:val="single" w:sz="6" w:space="0" w:color="auto"/>
              <w:bottom w:val="single" w:sz="6" w:space="0" w:color="auto"/>
            </w:tcBorders>
          </w:tcPr>
          <w:p w14:paraId="0E21D527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ymus</w:t>
            </w:r>
            <w:proofErr w:type="spellEnd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hinensis</w:t>
            </w:r>
          </w:p>
        </w:tc>
        <w:tc>
          <w:tcPr>
            <w:tcW w:w="143" w:type="pct"/>
            <w:tcBorders>
              <w:top w:val="single" w:sz="6" w:space="0" w:color="auto"/>
              <w:bottom w:val="single" w:sz="6" w:space="0" w:color="auto"/>
            </w:tcBorders>
          </w:tcPr>
          <w:p w14:paraId="42FAF33D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single" w:sz="6" w:space="0" w:color="auto"/>
              <w:bottom w:val="single" w:sz="6" w:space="0" w:color="auto"/>
            </w:tcBorders>
          </w:tcPr>
          <w:p w14:paraId="30523C3C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</w:tcPr>
          <w:p w14:paraId="5DDD91CD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single" w:sz="6" w:space="0" w:color="auto"/>
              <w:bottom w:val="single" w:sz="6" w:space="0" w:color="auto"/>
            </w:tcBorders>
          </w:tcPr>
          <w:p w14:paraId="182F54AB" w14:textId="058137CE" w:rsidR="00935C85" w:rsidRPr="00063973" w:rsidRDefault="000E5977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41.21</w:t>
            </w:r>
            <w:r w:rsidR="00935C85" w:rsidRPr="00063973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  <w:r w:rsidR="00935C85" w:rsidRPr="00063973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42" w:type="pct"/>
          </w:tcPr>
          <w:p w14:paraId="6ACFECE0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single" w:sz="6" w:space="0" w:color="auto"/>
              <w:bottom w:val="single" w:sz="6" w:space="0" w:color="auto"/>
            </w:tcBorders>
          </w:tcPr>
          <w:p w14:paraId="45BF3586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tipa </w:t>
            </w:r>
          </w:p>
          <w:p w14:paraId="5375421A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andis</w:t>
            </w:r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</w:tcPr>
          <w:p w14:paraId="5475B2EA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single" w:sz="6" w:space="0" w:color="auto"/>
              <w:bottom w:val="single" w:sz="6" w:space="0" w:color="auto"/>
            </w:tcBorders>
          </w:tcPr>
          <w:p w14:paraId="425DA22F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</w:tcPr>
          <w:p w14:paraId="1D23C37C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single" w:sz="6" w:space="0" w:color="auto"/>
              <w:bottom w:val="single" w:sz="6" w:space="0" w:color="auto"/>
            </w:tcBorders>
          </w:tcPr>
          <w:p w14:paraId="000F40CC" w14:textId="79A8EC51" w:rsidR="00935C85" w:rsidRPr="00063973" w:rsidRDefault="000E5977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35.7</w:t>
            </w:r>
            <w:r w:rsidR="00935C85" w:rsidRPr="00063973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  <w:r w:rsidR="00935C85" w:rsidRPr="00063973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</w:tr>
      <w:tr w:rsidR="00063973" w:rsidRPr="00063973" w14:paraId="7F899E4A" w14:textId="77777777" w:rsidTr="00531C18">
        <w:trPr>
          <w:jc w:val="center"/>
        </w:trPr>
        <w:tc>
          <w:tcPr>
            <w:tcW w:w="692" w:type="pct"/>
            <w:tcBorders>
              <w:top w:val="single" w:sz="6" w:space="0" w:color="auto"/>
              <w:bottom w:val="single" w:sz="6" w:space="0" w:color="auto"/>
            </w:tcBorders>
          </w:tcPr>
          <w:p w14:paraId="7113E28A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ropyron</w:t>
            </w:r>
            <w:proofErr w:type="spellEnd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istatum</w:t>
            </w:r>
            <w:proofErr w:type="spellEnd"/>
          </w:p>
        </w:tc>
        <w:tc>
          <w:tcPr>
            <w:tcW w:w="143" w:type="pct"/>
            <w:tcBorders>
              <w:top w:val="single" w:sz="6" w:space="0" w:color="auto"/>
              <w:bottom w:val="single" w:sz="6" w:space="0" w:color="auto"/>
            </w:tcBorders>
          </w:tcPr>
          <w:p w14:paraId="22E6B0E2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single" w:sz="6" w:space="0" w:color="auto"/>
              <w:bottom w:val="single" w:sz="6" w:space="0" w:color="auto"/>
            </w:tcBorders>
          </w:tcPr>
          <w:p w14:paraId="071CA58C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</w:tcPr>
          <w:p w14:paraId="71079E5C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single" w:sz="6" w:space="0" w:color="auto"/>
              <w:bottom w:val="single" w:sz="6" w:space="0" w:color="auto"/>
            </w:tcBorders>
          </w:tcPr>
          <w:p w14:paraId="4C531998" w14:textId="1DB9AE22" w:rsidR="00935C85" w:rsidRPr="00063973" w:rsidRDefault="00811ED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35C85" w:rsidRPr="00063973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0E5977" w:rsidRPr="000639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35C85" w:rsidRPr="00063973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0E5977" w:rsidRPr="0006397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35C85" w:rsidRPr="00063973">
              <w:rPr>
                <w:rFonts w:ascii="Times New Roman" w:hAnsi="Times New Roman" w:cs="Times New Roman"/>
                <w:sz w:val="18"/>
                <w:szCs w:val="18"/>
              </w:rPr>
              <w:t>.6 %</w:t>
            </w:r>
          </w:p>
        </w:tc>
        <w:tc>
          <w:tcPr>
            <w:tcW w:w="142" w:type="pct"/>
          </w:tcPr>
          <w:p w14:paraId="2B09C4E5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single" w:sz="6" w:space="0" w:color="auto"/>
              <w:bottom w:val="single" w:sz="6" w:space="0" w:color="auto"/>
            </w:tcBorders>
          </w:tcPr>
          <w:p w14:paraId="6B8C8D7F" w14:textId="77777777" w:rsidR="009E22FE" w:rsidRPr="00063973" w:rsidRDefault="009E22FE" w:rsidP="009E22F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oeleria </w:t>
            </w:r>
          </w:p>
          <w:p w14:paraId="30D35584" w14:textId="0A1D3DE5" w:rsidR="00935C85" w:rsidRPr="00063973" w:rsidRDefault="009E22FE" w:rsidP="009E22F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crantha</w:t>
            </w:r>
            <w:proofErr w:type="spellEnd"/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</w:tcPr>
          <w:p w14:paraId="36847801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single" w:sz="6" w:space="0" w:color="auto"/>
              <w:bottom w:val="single" w:sz="6" w:space="0" w:color="auto"/>
            </w:tcBorders>
          </w:tcPr>
          <w:p w14:paraId="12FC8A0B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</w:tcPr>
          <w:p w14:paraId="7D488D00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single" w:sz="6" w:space="0" w:color="auto"/>
              <w:bottom w:val="single" w:sz="6" w:space="0" w:color="auto"/>
            </w:tcBorders>
          </w:tcPr>
          <w:p w14:paraId="6356445D" w14:textId="52C299C1" w:rsidR="00935C85" w:rsidRPr="00063973" w:rsidRDefault="009E22FE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35C85" w:rsidRPr="0006397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11ED5" w:rsidRPr="0006397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0E5977" w:rsidRPr="000639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35C85" w:rsidRPr="00063973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0E5977" w:rsidRPr="0006397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35C85" w:rsidRPr="00063973">
              <w:rPr>
                <w:rFonts w:ascii="Times New Roman" w:hAnsi="Times New Roman" w:cs="Times New Roman"/>
                <w:sz w:val="18"/>
                <w:szCs w:val="18"/>
              </w:rPr>
              <w:t>.7 %</w:t>
            </w:r>
          </w:p>
        </w:tc>
      </w:tr>
      <w:tr w:rsidR="00063973" w:rsidRPr="00063973" w14:paraId="6BE19F8E" w14:textId="77777777" w:rsidTr="00531C18">
        <w:trPr>
          <w:jc w:val="center"/>
        </w:trPr>
        <w:tc>
          <w:tcPr>
            <w:tcW w:w="692" w:type="pct"/>
            <w:tcBorders>
              <w:top w:val="single" w:sz="6" w:space="0" w:color="auto"/>
              <w:bottom w:val="single" w:sz="6" w:space="0" w:color="auto"/>
            </w:tcBorders>
          </w:tcPr>
          <w:p w14:paraId="5D8A7C69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rex</w:t>
            </w:r>
            <w:proofErr w:type="spellEnd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orshinskii</w:t>
            </w:r>
            <w:proofErr w:type="spellEnd"/>
          </w:p>
        </w:tc>
        <w:tc>
          <w:tcPr>
            <w:tcW w:w="143" w:type="pct"/>
            <w:tcBorders>
              <w:top w:val="single" w:sz="6" w:space="0" w:color="auto"/>
              <w:bottom w:val="single" w:sz="6" w:space="0" w:color="auto"/>
            </w:tcBorders>
          </w:tcPr>
          <w:p w14:paraId="24D3A7FB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single" w:sz="6" w:space="0" w:color="auto"/>
              <w:bottom w:val="single" w:sz="6" w:space="0" w:color="auto"/>
            </w:tcBorders>
          </w:tcPr>
          <w:p w14:paraId="66E007DF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</w:tcPr>
          <w:p w14:paraId="3B9ADEFD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single" w:sz="6" w:space="0" w:color="auto"/>
              <w:bottom w:val="single" w:sz="6" w:space="0" w:color="auto"/>
            </w:tcBorders>
          </w:tcPr>
          <w:p w14:paraId="3F6955BE" w14:textId="56D92796" w:rsidR="00935C85" w:rsidRPr="00063973" w:rsidRDefault="009E22FE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E5977" w:rsidRPr="0006397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11ED5" w:rsidRPr="0006397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0E5977" w:rsidRPr="0006397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35C85" w:rsidRPr="00063973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0E5977" w:rsidRPr="0006397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935C85" w:rsidRPr="00063973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42" w:type="pct"/>
          </w:tcPr>
          <w:p w14:paraId="470B3EF4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single" w:sz="6" w:space="0" w:color="auto"/>
              <w:bottom w:val="single" w:sz="6" w:space="0" w:color="auto"/>
            </w:tcBorders>
          </w:tcPr>
          <w:p w14:paraId="157AE3D2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eistogenes</w:t>
            </w:r>
            <w:proofErr w:type="spellEnd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quarrosa</w:t>
            </w:r>
            <w:proofErr w:type="spellEnd"/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</w:tcPr>
          <w:p w14:paraId="2682A637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single" w:sz="6" w:space="0" w:color="auto"/>
              <w:bottom w:val="single" w:sz="6" w:space="0" w:color="auto"/>
            </w:tcBorders>
          </w:tcPr>
          <w:p w14:paraId="7D2F44EC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</w:tcPr>
          <w:p w14:paraId="197413BD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single" w:sz="6" w:space="0" w:color="auto"/>
              <w:bottom w:val="single" w:sz="6" w:space="0" w:color="auto"/>
            </w:tcBorders>
          </w:tcPr>
          <w:p w14:paraId="1525F2D5" w14:textId="4FBF9571" w:rsidR="00935C85" w:rsidRPr="00063973" w:rsidRDefault="009E22FE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35C85" w:rsidRPr="0006397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935C85" w:rsidRPr="00063973">
              <w:rPr>
                <w:rFonts w:ascii="Times New Roman" w:hAnsi="Times New Roman" w:cs="Times New Roman"/>
                <w:sz w:val="18"/>
                <w:szCs w:val="18"/>
              </w:rPr>
              <w:t xml:space="preserve"> ± 1.1 %</w:t>
            </w:r>
          </w:p>
        </w:tc>
      </w:tr>
      <w:tr w:rsidR="00063973" w:rsidRPr="00063973" w14:paraId="18F8C44D" w14:textId="77777777" w:rsidTr="00531C18">
        <w:trPr>
          <w:jc w:val="center"/>
        </w:trPr>
        <w:tc>
          <w:tcPr>
            <w:tcW w:w="692" w:type="pct"/>
            <w:tcBorders>
              <w:top w:val="single" w:sz="6" w:space="0" w:color="auto"/>
              <w:bottom w:val="single" w:sz="6" w:space="0" w:color="auto"/>
            </w:tcBorders>
          </w:tcPr>
          <w:p w14:paraId="49B3040B" w14:textId="01FA9505" w:rsidR="00935C85" w:rsidRPr="00063973" w:rsidRDefault="009E22FE" w:rsidP="002B3EF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asea</w:t>
            </w:r>
            <w:proofErr w:type="spellEnd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ntauroides</w:t>
            </w:r>
            <w:proofErr w:type="spellEnd"/>
          </w:p>
        </w:tc>
        <w:tc>
          <w:tcPr>
            <w:tcW w:w="143" w:type="pct"/>
            <w:tcBorders>
              <w:top w:val="single" w:sz="6" w:space="0" w:color="auto"/>
              <w:bottom w:val="single" w:sz="6" w:space="0" w:color="auto"/>
            </w:tcBorders>
          </w:tcPr>
          <w:p w14:paraId="73AF04C4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single" w:sz="6" w:space="0" w:color="auto"/>
              <w:bottom w:val="single" w:sz="6" w:space="0" w:color="auto"/>
            </w:tcBorders>
          </w:tcPr>
          <w:p w14:paraId="1C56CD30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</w:tcPr>
          <w:p w14:paraId="490A7930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single" w:sz="6" w:space="0" w:color="auto"/>
              <w:bottom w:val="single" w:sz="6" w:space="0" w:color="auto"/>
            </w:tcBorders>
          </w:tcPr>
          <w:p w14:paraId="31D7FC9B" w14:textId="4ACD30AA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.73 ± 0</w:t>
            </w:r>
            <w:r w:rsidR="009B466C" w:rsidRPr="00063973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42" w:type="pct"/>
          </w:tcPr>
          <w:p w14:paraId="46029BCD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single" w:sz="6" w:space="0" w:color="auto"/>
              <w:bottom w:val="single" w:sz="6" w:space="0" w:color="auto"/>
            </w:tcBorders>
          </w:tcPr>
          <w:p w14:paraId="7C865B0C" w14:textId="0D25F3D7" w:rsidR="00935C85" w:rsidRPr="00063973" w:rsidRDefault="009E22FE" w:rsidP="002B3EF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teropappus</w:t>
            </w:r>
            <w:proofErr w:type="spellEnd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taicus</w:t>
            </w:r>
            <w:proofErr w:type="spellEnd"/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</w:tcPr>
          <w:p w14:paraId="495FE0A8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single" w:sz="6" w:space="0" w:color="auto"/>
              <w:bottom w:val="single" w:sz="6" w:space="0" w:color="auto"/>
            </w:tcBorders>
          </w:tcPr>
          <w:p w14:paraId="7E3A6C43" w14:textId="0CB50CAC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9E22FE" w:rsidRPr="0006397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</w:tcPr>
          <w:p w14:paraId="22584160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single" w:sz="6" w:space="0" w:color="auto"/>
              <w:bottom w:val="single" w:sz="6" w:space="0" w:color="auto"/>
            </w:tcBorders>
          </w:tcPr>
          <w:p w14:paraId="2ED0BD3E" w14:textId="273F747D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06397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4 ± 0.</w:t>
            </w:r>
            <w:r w:rsidR="009B466C" w:rsidRPr="000639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</w:tr>
      <w:tr w:rsidR="00063973" w:rsidRPr="00063973" w14:paraId="715BC745" w14:textId="77777777" w:rsidTr="00531C18">
        <w:trPr>
          <w:jc w:val="center"/>
        </w:trPr>
        <w:tc>
          <w:tcPr>
            <w:tcW w:w="692" w:type="pct"/>
            <w:tcBorders>
              <w:top w:val="single" w:sz="6" w:space="0" w:color="auto"/>
              <w:bottom w:val="single" w:sz="6" w:space="0" w:color="auto"/>
            </w:tcBorders>
          </w:tcPr>
          <w:p w14:paraId="1A8F6A1C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llium </w:t>
            </w:r>
            <w:proofErr w:type="spellStart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isopodium</w:t>
            </w:r>
            <w:proofErr w:type="spellEnd"/>
          </w:p>
        </w:tc>
        <w:tc>
          <w:tcPr>
            <w:tcW w:w="143" w:type="pct"/>
            <w:tcBorders>
              <w:top w:val="single" w:sz="6" w:space="0" w:color="auto"/>
              <w:bottom w:val="single" w:sz="6" w:space="0" w:color="auto"/>
            </w:tcBorders>
          </w:tcPr>
          <w:p w14:paraId="0AE66720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single" w:sz="6" w:space="0" w:color="auto"/>
              <w:bottom w:val="single" w:sz="6" w:space="0" w:color="auto"/>
            </w:tcBorders>
          </w:tcPr>
          <w:p w14:paraId="440EFDE2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</w:tcPr>
          <w:p w14:paraId="0E2E96FA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single" w:sz="6" w:space="0" w:color="auto"/>
              <w:bottom w:val="single" w:sz="6" w:space="0" w:color="auto"/>
            </w:tcBorders>
          </w:tcPr>
          <w:p w14:paraId="2C62C06D" w14:textId="7090C37B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11ED5" w:rsidRPr="00063973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 w:rsidR="009B466C" w:rsidRPr="00063973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42" w:type="pct"/>
          </w:tcPr>
          <w:p w14:paraId="637CD3A3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single" w:sz="6" w:space="0" w:color="auto"/>
              <w:bottom w:val="single" w:sz="6" w:space="0" w:color="auto"/>
            </w:tcBorders>
          </w:tcPr>
          <w:p w14:paraId="3436C660" w14:textId="3BD68D03" w:rsidR="00935C85" w:rsidRPr="00063973" w:rsidRDefault="009E22FE" w:rsidP="002B3EF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stragalus </w:t>
            </w:r>
            <w:proofErr w:type="spellStart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lactites</w:t>
            </w:r>
            <w:proofErr w:type="spellEnd"/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</w:tcPr>
          <w:p w14:paraId="34652D90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single" w:sz="6" w:space="0" w:color="auto"/>
              <w:bottom w:val="single" w:sz="6" w:space="0" w:color="auto"/>
            </w:tcBorders>
          </w:tcPr>
          <w:p w14:paraId="2891BB3D" w14:textId="45F0525E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9E22FE" w:rsidRPr="0006397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</w:tcPr>
          <w:p w14:paraId="79C8E966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single" w:sz="6" w:space="0" w:color="auto"/>
              <w:bottom w:val="single" w:sz="6" w:space="0" w:color="auto"/>
            </w:tcBorders>
          </w:tcPr>
          <w:p w14:paraId="2BAEF0E2" w14:textId="7574A216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11ED5" w:rsidRPr="0006397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4 ± 0.</w:t>
            </w:r>
            <w:r w:rsidR="00531C18" w:rsidRPr="0006397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4 %</w:t>
            </w:r>
          </w:p>
        </w:tc>
      </w:tr>
      <w:tr w:rsidR="00063973" w:rsidRPr="00063973" w14:paraId="536F4F5D" w14:textId="77777777" w:rsidTr="00531C18">
        <w:trPr>
          <w:jc w:val="center"/>
        </w:trPr>
        <w:tc>
          <w:tcPr>
            <w:tcW w:w="692" w:type="pct"/>
            <w:tcBorders>
              <w:top w:val="single" w:sz="6" w:space="0" w:color="auto"/>
              <w:bottom w:val="single" w:sz="6" w:space="0" w:color="auto"/>
            </w:tcBorders>
          </w:tcPr>
          <w:p w14:paraId="231D3DEB" w14:textId="735DC9B5" w:rsidR="00935C85" w:rsidRPr="00063973" w:rsidRDefault="009E22FE" w:rsidP="002B3EF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halictrum </w:t>
            </w:r>
            <w:proofErr w:type="spellStart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taloideum</w:t>
            </w:r>
            <w:proofErr w:type="spellEnd"/>
          </w:p>
        </w:tc>
        <w:tc>
          <w:tcPr>
            <w:tcW w:w="143" w:type="pct"/>
            <w:tcBorders>
              <w:top w:val="single" w:sz="6" w:space="0" w:color="auto"/>
              <w:bottom w:val="single" w:sz="6" w:space="0" w:color="auto"/>
            </w:tcBorders>
          </w:tcPr>
          <w:p w14:paraId="33DD32A5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single" w:sz="6" w:space="0" w:color="auto"/>
              <w:bottom w:val="single" w:sz="6" w:space="0" w:color="auto"/>
            </w:tcBorders>
          </w:tcPr>
          <w:p w14:paraId="47ECA85A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</w:tcPr>
          <w:p w14:paraId="5D035850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single" w:sz="6" w:space="0" w:color="auto"/>
              <w:bottom w:val="single" w:sz="6" w:space="0" w:color="auto"/>
            </w:tcBorders>
          </w:tcPr>
          <w:p w14:paraId="645FEA2C" w14:textId="29BB7F69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.47 ± 0.</w:t>
            </w:r>
            <w:r w:rsidR="00565F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B466C" w:rsidRPr="0006397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42" w:type="pct"/>
          </w:tcPr>
          <w:p w14:paraId="4EA79684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single" w:sz="6" w:space="0" w:color="auto"/>
              <w:bottom w:val="single" w:sz="6" w:space="0" w:color="auto"/>
            </w:tcBorders>
          </w:tcPr>
          <w:p w14:paraId="0E461B73" w14:textId="61E50DA8" w:rsidR="00935C85" w:rsidRPr="00063973" w:rsidRDefault="009E22FE" w:rsidP="002B3EF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llium </w:t>
            </w:r>
            <w:proofErr w:type="spellStart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nuissimum</w:t>
            </w:r>
            <w:proofErr w:type="spellEnd"/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</w:tcPr>
          <w:p w14:paraId="3297C7EC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single" w:sz="6" w:space="0" w:color="auto"/>
              <w:bottom w:val="single" w:sz="6" w:space="0" w:color="auto"/>
            </w:tcBorders>
          </w:tcPr>
          <w:p w14:paraId="03DD649B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</w:tcPr>
          <w:p w14:paraId="5F6946CE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single" w:sz="6" w:space="0" w:color="auto"/>
              <w:bottom w:val="single" w:sz="6" w:space="0" w:color="auto"/>
            </w:tcBorders>
          </w:tcPr>
          <w:p w14:paraId="64CE2506" w14:textId="7CE2F4C0" w:rsidR="00935C85" w:rsidRPr="00063973" w:rsidRDefault="00811ED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35C85" w:rsidRPr="0006397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35C85" w:rsidRPr="00063973">
              <w:rPr>
                <w:rFonts w:ascii="Times New Roman" w:hAnsi="Times New Roman" w:cs="Times New Roman"/>
                <w:sz w:val="18"/>
                <w:szCs w:val="18"/>
              </w:rPr>
              <w:t>9 ± 0.</w:t>
            </w:r>
            <w:r w:rsidR="009B466C" w:rsidRPr="0006397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35C85" w:rsidRPr="00063973">
              <w:rPr>
                <w:rFonts w:ascii="Times New Roman" w:hAnsi="Times New Roman" w:cs="Times New Roman"/>
                <w:sz w:val="18"/>
                <w:szCs w:val="18"/>
              </w:rPr>
              <w:t>7 %</w:t>
            </w:r>
          </w:p>
        </w:tc>
      </w:tr>
      <w:tr w:rsidR="00063973" w:rsidRPr="00063973" w14:paraId="6FDEE66C" w14:textId="77777777" w:rsidTr="00531C18">
        <w:trPr>
          <w:jc w:val="center"/>
        </w:trPr>
        <w:tc>
          <w:tcPr>
            <w:tcW w:w="692" w:type="pct"/>
            <w:tcBorders>
              <w:top w:val="single" w:sz="6" w:space="0" w:color="auto"/>
              <w:bottom w:val="single" w:sz="6" w:space="0" w:color="auto"/>
            </w:tcBorders>
          </w:tcPr>
          <w:p w14:paraId="70448A1C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edicago </w:t>
            </w:r>
            <w:proofErr w:type="spellStart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thenica</w:t>
            </w:r>
            <w:proofErr w:type="spellEnd"/>
          </w:p>
        </w:tc>
        <w:tc>
          <w:tcPr>
            <w:tcW w:w="143" w:type="pct"/>
            <w:tcBorders>
              <w:top w:val="single" w:sz="6" w:space="0" w:color="auto"/>
              <w:bottom w:val="single" w:sz="6" w:space="0" w:color="auto"/>
            </w:tcBorders>
          </w:tcPr>
          <w:p w14:paraId="10734085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single" w:sz="6" w:space="0" w:color="auto"/>
              <w:bottom w:val="single" w:sz="6" w:space="0" w:color="auto"/>
            </w:tcBorders>
          </w:tcPr>
          <w:p w14:paraId="307EFAF8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</w:tcPr>
          <w:p w14:paraId="126ECEF8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single" w:sz="6" w:space="0" w:color="auto"/>
              <w:bottom w:val="single" w:sz="6" w:space="0" w:color="auto"/>
            </w:tcBorders>
          </w:tcPr>
          <w:p w14:paraId="4006AF86" w14:textId="2A6B2E71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11ED5" w:rsidRPr="0006397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1 ± 0.</w:t>
            </w:r>
            <w:r w:rsidR="00531C18" w:rsidRPr="0006397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3 %</w:t>
            </w:r>
          </w:p>
        </w:tc>
        <w:tc>
          <w:tcPr>
            <w:tcW w:w="142" w:type="pct"/>
          </w:tcPr>
          <w:p w14:paraId="5B8880B1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single" w:sz="6" w:space="0" w:color="auto"/>
              <w:bottom w:val="single" w:sz="6" w:space="0" w:color="auto"/>
            </w:tcBorders>
          </w:tcPr>
          <w:p w14:paraId="1EBDFE6A" w14:textId="3AF0EC34" w:rsidR="00935C85" w:rsidRPr="00063973" w:rsidRDefault="009E22FE" w:rsidP="002B3EF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otentilla </w:t>
            </w:r>
            <w:proofErr w:type="spellStart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nacetifolia</w:t>
            </w:r>
            <w:proofErr w:type="spellEnd"/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</w:tcPr>
          <w:p w14:paraId="79D5E280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single" w:sz="6" w:space="0" w:color="auto"/>
              <w:bottom w:val="single" w:sz="6" w:space="0" w:color="auto"/>
            </w:tcBorders>
          </w:tcPr>
          <w:p w14:paraId="1D5F38F8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</w:tcPr>
          <w:p w14:paraId="69194E4B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single" w:sz="6" w:space="0" w:color="auto"/>
              <w:bottom w:val="single" w:sz="6" w:space="0" w:color="auto"/>
            </w:tcBorders>
          </w:tcPr>
          <w:p w14:paraId="0ADD8909" w14:textId="1299121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.28 ± 0.</w:t>
            </w:r>
            <w:r w:rsidR="009B466C" w:rsidRPr="0006397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2 %</w:t>
            </w:r>
          </w:p>
        </w:tc>
      </w:tr>
      <w:tr w:rsidR="00063973" w:rsidRPr="00063973" w14:paraId="2A786F89" w14:textId="77777777" w:rsidTr="00531C18">
        <w:trPr>
          <w:jc w:val="center"/>
        </w:trPr>
        <w:tc>
          <w:tcPr>
            <w:tcW w:w="692" w:type="pct"/>
            <w:tcBorders>
              <w:top w:val="single" w:sz="6" w:space="0" w:color="auto"/>
              <w:bottom w:val="single" w:sz="6" w:space="0" w:color="auto"/>
            </w:tcBorders>
          </w:tcPr>
          <w:p w14:paraId="7FF0FDBD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rtemisia </w:t>
            </w:r>
            <w:proofErr w:type="spellStart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rigida</w:t>
            </w:r>
            <w:proofErr w:type="spellEnd"/>
          </w:p>
        </w:tc>
        <w:tc>
          <w:tcPr>
            <w:tcW w:w="143" w:type="pct"/>
            <w:tcBorders>
              <w:top w:val="single" w:sz="6" w:space="0" w:color="auto"/>
              <w:bottom w:val="single" w:sz="6" w:space="0" w:color="auto"/>
            </w:tcBorders>
          </w:tcPr>
          <w:p w14:paraId="5B4344C7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single" w:sz="6" w:space="0" w:color="auto"/>
              <w:bottom w:val="single" w:sz="6" w:space="0" w:color="auto"/>
            </w:tcBorders>
          </w:tcPr>
          <w:p w14:paraId="3EB26FB8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</w:tcPr>
          <w:p w14:paraId="5E74AF1F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single" w:sz="6" w:space="0" w:color="auto"/>
              <w:bottom w:val="single" w:sz="6" w:space="0" w:color="auto"/>
            </w:tcBorders>
          </w:tcPr>
          <w:p w14:paraId="3D6F2AD4" w14:textId="38839155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B466C" w:rsidRPr="0006397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1 ± 0.</w:t>
            </w:r>
            <w:r w:rsidR="00531C18" w:rsidRPr="0006397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42" w:type="pct"/>
          </w:tcPr>
          <w:p w14:paraId="6CCAD670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single" w:sz="6" w:space="0" w:color="auto"/>
              <w:bottom w:val="single" w:sz="6" w:space="0" w:color="auto"/>
            </w:tcBorders>
          </w:tcPr>
          <w:p w14:paraId="6A55C202" w14:textId="77777777" w:rsidR="009E22FE" w:rsidRPr="00063973" w:rsidRDefault="009E22FE" w:rsidP="002B3EF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sola</w:t>
            </w:r>
          </w:p>
          <w:p w14:paraId="3C917535" w14:textId="79D7E414" w:rsidR="00935C85" w:rsidRPr="00063973" w:rsidRDefault="009E22FE" w:rsidP="002B3EF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llina</w:t>
            </w:r>
            <w:proofErr w:type="spellEnd"/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</w:tcPr>
          <w:p w14:paraId="334A4919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single" w:sz="6" w:space="0" w:color="auto"/>
              <w:bottom w:val="single" w:sz="6" w:space="0" w:color="auto"/>
            </w:tcBorders>
          </w:tcPr>
          <w:p w14:paraId="43E30B90" w14:textId="3F0FF1A2" w:rsidR="00935C85" w:rsidRPr="00063973" w:rsidRDefault="009E22FE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</w:tcPr>
          <w:p w14:paraId="783F7817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single" w:sz="6" w:space="0" w:color="auto"/>
              <w:bottom w:val="single" w:sz="6" w:space="0" w:color="auto"/>
            </w:tcBorders>
          </w:tcPr>
          <w:p w14:paraId="35EEEFF6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.7 ± 0.3 %</w:t>
            </w:r>
          </w:p>
        </w:tc>
      </w:tr>
      <w:tr w:rsidR="00063973" w:rsidRPr="00063973" w14:paraId="6745A5A8" w14:textId="77777777" w:rsidTr="00531C18">
        <w:trPr>
          <w:jc w:val="center"/>
        </w:trPr>
        <w:tc>
          <w:tcPr>
            <w:tcW w:w="692" w:type="pct"/>
            <w:tcBorders>
              <w:top w:val="single" w:sz="6" w:space="0" w:color="auto"/>
              <w:bottom w:val="single" w:sz="6" w:space="0" w:color="auto"/>
            </w:tcBorders>
          </w:tcPr>
          <w:p w14:paraId="695B92F7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ysphania</w:t>
            </w:r>
            <w:proofErr w:type="spellEnd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istata</w:t>
            </w:r>
            <w:proofErr w:type="spellEnd"/>
          </w:p>
        </w:tc>
        <w:tc>
          <w:tcPr>
            <w:tcW w:w="143" w:type="pct"/>
            <w:tcBorders>
              <w:top w:val="single" w:sz="6" w:space="0" w:color="auto"/>
              <w:bottom w:val="single" w:sz="6" w:space="0" w:color="auto"/>
            </w:tcBorders>
          </w:tcPr>
          <w:p w14:paraId="7921F068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single" w:sz="6" w:space="0" w:color="auto"/>
              <w:bottom w:val="single" w:sz="6" w:space="0" w:color="auto"/>
            </w:tcBorders>
          </w:tcPr>
          <w:p w14:paraId="2610CE74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</w:tcPr>
          <w:p w14:paraId="6DCCF79A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single" w:sz="6" w:space="0" w:color="auto"/>
              <w:bottom w:val="single" w:sz="6" w:space="0" w:color="auto"/>
            </w:tcBorders>
          </w:tcPr>
          <w:p w14:paraId="6B43C960" w14:textId="5EE4BCDA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11ED5" w:rsidRPr="00063973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 w:rsidR="009B466C" w:rsidRPr="00063973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42" w:type="pct"/>
          </w:tcPr>
          <w:p w14:paraId="22916096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single" w:sz="6" w:space="0" w:color="auto"/>
              <w:bottom w:val="single" w:sz="6" w:space="0" w:color="auto"/>
            </w:tcBorders>
          </w:tcPr>
          <w:p w14:paraId="3E3325F2" w14:textId="44950896" w:rsidR="00935C85" w:rsidRPr="00063973" w:rsidRDefault="009E22FE" w:rsidP="002B3EF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xyris</w:t>
            </w:r>
            <w:proofErr w:type="spellEnd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aranthoides</w:t>
            </w:r>
            <w:proofErr w:type="spellEnd"/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</w:tcPr>
          <w:p w14:paraId="4B438B62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single" w:sz="6" w:space="0" w:color="auto"/>
              <w:bottom w:val="single" w:sz="6" w:space="0" w:color="auto"/>
            </w:tcBorders>
          </w:tcPr>
          <w:p w14:paraId="7946F99A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</w:tcPr>
          <w:p w14:paraId="32E28255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single" w:sz="6" w:space="0" w:color="auto"/>
              <w:bottom w:val="single" w:sz="6" w:space="0" w:color="auto"/>
            </w:tcBorders>
          </w:tcPr>
          <w:p w14:paraId="36AEB43F" w14:textId="31C2A0A1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811ED5" w:rsidRPr="0006397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 w:rsidR="009B466C" w:rsidRPr="0006397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</w:tr>
      <w:tr w:rsidR="00063973" w:rsidRPr="00063973" w14:paraId="50C95EEE" w14:textId="77777777" w:rsidTr="00531C18">
        <w:trPr>
          <w:jc w:val="center"/>
        </w:trPr>
        <w:tc>
          <w:tcPr>
            <w:tcW w:w="692" w:type="pct"/>
            <w:tcBorders>
              <w:top w:val="single" w:sz="6" w:space="0" w:color="auto"/>
              <w:bottom w:val="single" w:sz="6" w:space="0" w:color="auto"/>
            </w:tcBorders>
          </w:tcPr>
          <w:p w14:paraId="75F116E3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enopodium album</w:t>
            </w:r>
          </w:p>
        </w:tc>
        <w:tc>
          <w:tcPr>
            <w:tcW w:w="143" w:type="pct"/>
            <w:tcBorders>
              <w:top w:val="single" w:sz="6" w:space="0" w:color="auto"/>
              <w:bottom w:val="single" w:sz="6" w:space="0" w:color="auto"/>
            </w:tcBorders>
          </w:tcPr>
          <w:p w14:paraId="3D080225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pct"/>
            <w:tcBorders>
              <w:top w:val="single" w:sz="6" w:space="0" w:color="auto"/>
              <w:bottom w:val="single" w:sz="6" w:space="0" w:color="auto"/>
            </w:tcBorders>
          </w:tcPr>
          <w:p w14:paraId="77470CB2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</w:tcPr>
          <w:p w14:paraId="7BBEFEE6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single" w:sz="6" w:space="0" w:color="auto"/>
              <w:bottom w:val="single" w:sz="6" w:space="0" w:color="auto"/>
            </w:tcBorders>
          </w:tcPr>
          <w:p w14:paraId="6945AFAB" w14:textId="1CE44976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0.67 ± 0.</w:t>
            </w:r>
            <w:r w:rsidR="009B466C" w:rsidRPr="000639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42" w:type="pct"/>
          </w:tcPr>
          <w:p w14:paraId="3171258A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single" w:sz="6" w:space="0" w:color="auto"/>
              <w:bottom w:val="single" w:sz="6" w:space="0" w:color="auto"/>
            </w:tcBorders>
          </w:tcPr>
          <w:p w14:paraId="5CB9E09E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ontostemon</w:t>
            </w:r>
            <w:proofErr w:type="spellEnd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6397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cranthus</w:t>
            </w:r>
            <w:proofErr w:type="spellEnd"/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</w:tcPr>
          <w:p w14:paraId="61EB0428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single" w:sz="6" w:space="0" w:color="auto"/>
              <w:bottom w:val="single" w:sz="6" w:space="0" w:color="auto"/>
            </w:tcBorders>
          </w:tcPr>
          <w:p w14:paraId="100B6EEA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2" w:type="pct"/>
            <w:tcBorders>
              <w:top w:val="single" w:sz="6" w:space="0" w:color="auto"/>
              <w:bottom w:val="single" w:sz="6" w:space="0" w:color="auto"/>
            </w:tcBorders>
          </w:tcPr>
          <w:p w14:paraId="21AACE91" w14:textId="77777777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single" w:sz="6" w:space="0" w:color="auto"/>
              <w:bottom w:val="single" w:sz="6" w:space="0" w:color="auto"/>
            </w:tcBorders>
          </w:tcPr>
          <w:p w14:paraId="30C35610" w14:textId="4A77D3B3" w:rsidR="00935C85" w:rsidRPr="00063973" w:rsidRDefault="00935C85" w:rsidP="002B3E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>0.68 ± 0.</w:t>
            </w:r>
            <w:r w:rsidR="009B466C" w:rsidRPr="0006397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63973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</w:tr>
    </w:tbl>
    <w:p w14:paraId="07EC4955" w14:textId="77777777" w:rsidR="00935C85" w:rsidRPr="00063973" w:rsidRDefault="00935C85" w:rsidP="00935C85">
      <w:pPr>
        <w:rPr>
          <w:rFonts w:ascii="Times New Roman" w:hAnsi="Times New Roman" w:cs="Times New Roman"/>
          <w:sz w:val="24"/>
        </w:rPr>
      </w:pPr>
      <w:bookmarkStart w:id="1" w:name="_Hlk91435396"/>
      <w:r w:rsidRPr="00063973">
        <w:rPr>
          <w:rFonts w:ascii="Times New Roman" w:hAnsi="Times New Roman" w:cs="Times New Roman"/>
          <w:sz w:val="18"/>
          <w:szCs w:val="18"/>
        </w:rPr>
        <w:t>Abbreviations: perennial rhizome grass (PR), perennial bunchgrasses (PB), perennial forbs (PF), shrubs and semi-shrubs (SS), and annuals and biennials (AB).</w:t>
      </w:r>
      <w:bookmarkEnd w:id="1"/>
    </w:p>
    <w:p w14:paraId="39888D13" w14:textId="2164DD1D" w:rsidR="00935C85" w:rsidRDefault="009E22FE" w:rsidP="009E22FE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18D61608" w14:textId="539D254C" w:rsidR="00540F6B" w:rsidRDefault="00540F6B">
      <w:pPr>
        <w:rPr>
          <w:rFonts w:ascii="Times New Roman" w:hAnsi="Times New Roman" w:cs="Times New Roman"/>
          <w:sz w:val="24"/>
        </w:rPr>
      </w:pPr>
      <w:r w:rsidRPr="00540F6B">
        <w:rPr>
          <w:rFonts w:ascii="Times New Roman" w:hAnsi="Times New Roman" w:cs="Times New Roman"/>
          <w:b/>
          <w:bCs/>
          <w:sz w:val="24"/>
        </w:rPr>
        <w:t>Table S</w:t>
      </w:r>
      <w:r w:rsidR="00935C85">
        <w:rPr>
          <w:rFonts w:ascii="Times New Roman" w:hAnsi="Times New Roman" w:cs="Times New Roman"/>
          <w:b/>
          <w:bCs/>
          <w:sz w:val="24"/>
        </w:rPr>
        <w:t>2</w:t>
      </w:r>
      <w:r w:rsidRPr="00540F6B">
        <w:rPr>
          <w:rFonts w:ascii="Times New Roman" w:hAnsi="Times New Roman" w:cs="Times New Roman"/>
          <w:b/>
          <w:bCs/>
          <w:sz w:val="24"/>
        </w:rPr>
        <w:t>.</w:t>
      </w:r>
      <w:r w:rsidRPr="00540F6B">
        <w:rPr>
          <w:rFonts w:ascii="Times New Roman" w:hAnsi="Times New Roman" w:cs="Times New Roman"/>
          <w:sz w:val="24"/>
        </w:rPr>
        <w:t xml:space="preserve"> Date and amount </w:t>
      </w:r>
      <w:r w:rsidRPr="00540F6B">
        <w:rPr>
          <w:rFonts w:ascii="Times New Roman" w:eastAsia="SimSun" w:hAnsi="Times New Roman" w:cs="Times New Roman"/>
          <w:sz w:val="24"/>
        </w:rPr>
        <w:t xml:space="preserve">(mm) </w:t>
      </w:r>
      <w:r w:rsidRPr="00540F6B">
        <w:rPr>
          <w:rFonts w:ascii="Times New Roman" w:hAnsi="Times New Roman" w:cs="Times New Roman"/>
          <w:sz w:val="24"/>
        </w:rPr>
        <w:t>of irrigation for each treatment during the experiment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0"/>
        <w:gridCol w:w="222"/>
        <w:gridCol w:w="711"/>
        <w:gridCol w:w="702"/>
        <w:gridCol w:w="711"/>
        <w:gridCol w:w="711"/>
        <w:gridCol w:w="702"/>
        <w:gridCol w:w="222"/>
        <w:gridCol w:w="556"/>
        <w:gridCol w:w="232"/>
        <w:gridCol w:w="532"/>
        <w:gridCol w:w="532"/>
        <w:gridCol w:w="621"/>
        <w:gridCol w:w="621"/>
        <w:gridCol w:w="621"/>
      </w:tblGrid>
      <w:tr w:rsidR="0050349E" w:rsidRPr="00917AE0" w14:paraId="2DEF5F47" w14:textId="77777777" w:rsidTr="00D147BB">
        <w:trPr>
          <w:trHeight w:val="369"/>
          <w:tblHeader/>
        </w:trPr>
        <w:tc>
          <w:tcPr>
            <w:tcW w:w="367" w:type="pct"/>
            <w:vMerge w:val="restart"/>
            <w:tcBorders>
              <w:top w:val="single" w:sz="12" w:space="0" w:color="auto"/>
            </w:tcBorders>
          </w:tcPr>
          <w:bookmarkEnd w:id="0"/>
          <w:p w14:paraId="73427977" w14:textId="0A0BDA41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Date</w:t>
            </w:r>
          </w:p>
        </w:tc>
        <w:tc>
          <w:tcPr>
            <w:tcW w:w="134" w:type="pct"/>
            <w:tcBorders>
              <w:top w:val="single" w:sz="12" w:space="0" w:color="auto"/>
            </w:tcBorders>
          </w:tcPr>
          <w:p w14:paraId="427E5480" w14:textId="77777777" w:rsidR="0050349E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129" w:type="pct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35FE838F" w14:textId="63760A84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134" w:type="pct"/>
            <w:tcBorders>
              <w:top w:val="single" w:sz="12" w:space="0" w:color="auto"/>
            </w:tcBorders>
          </w:tcPr>
          <w:p w14:paraId="0009CB29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12C39EF1" w14:textId="3DE1FDE0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Date</w:t>
            </w:r>
          </w:p>
        </w:tc>
        <w:tc>
          <w:tcPr>
            <w:tcW w:w="140" w:type="pct"/>
            <w:tcBorders>
              <w:top w:val="single" w:sz="12" w:space="0" w:color="auto"/>
            </w:tcBorders>
          </w:tcPr>
          <w:p w14:paraId="76DC3FB1" w14:textId="77777777" w:rsidR="0050349E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762" w:type="pct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3D4C29E1" w14:textId="1ECE994F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reatment</w:t>
            </w:r>
          </w:p>
        </w:tc>
      </w:tr>
      <w:tr w:rsidR="0050349E" w:rsidRPr="00917AE0" w14:paraId="1472FEB6" w14:textId="1575973B" w:rsidTr="00ED2647">
        <w:trPr>
          <w:trHeight w:val="369"/>
          <w:tblHeader/>
        </w:trPr>
        <w:tc>
          <w:tcPr>
            <w:tcW w:w="367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AE0117" w14:textId="384CD383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4" w:type="pct"/>
          </w:tcPr>
          <w:p w14:paraId="5DCFE3E0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12D28C52" w14:textId="037C9795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55CF3297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DP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60D3316E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IP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50CBB47F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IEP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50F2FA23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ILP</w:t>
            </w:r>
          </w:p>
        </w:tc>
        <w:tc>
          <w:tcPr>
            <w:tcW w:w="134" w:type="pct"/>
          </w:tcPr>
          <w:p w14:paraId="6D548037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CEB98B9" w14:textId="3BD38D56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40" w:type="pct"/>
          </w:tcPr>
          <w:p w14:paraId="429FC4C1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6E48A0C0" w14:textId="7A845AE4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48CD07C7" w14:textId="2428FCC2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DP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625149B6" w14:textId="5375662F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IP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00EC58F0" w14:textId="59DDEC65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IEP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5B376383" w14:textId="31C2B7EF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ILP</w:t>
            </w:r>
          </w:p>
        </w:tc>
      </w:tr>
      <w:tr w:rsidR="0050349E" w:rsidRPr="00917AE0" w14:paraId="623AD13D" w14:textId="76F17174" w:rsidTr="00ED2647">
        <w:trPr>
          <w:trHeight w:val="257"/>
        </w:trPr>
        <w:tc>
          <w:tcPr>
            <w:tcW w:w="367" w:type="pct"/>
            <w:tcBorders>
              <w:top w:val="single" w:sz="4" w:space="0" w:color="auto"/>
            </w:tcBorders>
          </w:tcPr>
          <w:p w14:paraId="1AA25879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-7</w:t>
            </w:r>
          </w:p>
        </w:tc>
        <w:tc>
          <w:tcPr>
            <w:tcW w:w="134" w:type="pct"/>
          </w:tcPr>
          <w:p w14:paraId="63ABEFB6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6128D0F4" w14:textId="0B6603C9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75E506EA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6E473CE3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3DF7B04C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623339BC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134" w:type="pct"/>
          </w:tcPr>
          <w:p w14:paraId="5279072A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0613539C" w14:textId="46A867EF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-9</w:t>
            </w:r>
          </w:p>
        </w:tc>
        <w:tc>
          <w:tcPr>
            <w:tcW w:w="140" w:type="pct"/>
          </w:tcPr>
          <w:p w14:paraId="2B64DB74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4131D9DB" w14:textId="064BF78F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110050DA" w14:textId="5B067B6E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1C2C991D" w14:textId="22BA1609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15B2AD40" w14:textId="57EC2066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279A5951" w14:textId="18A3CDB0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0.38</w:t>
            </w:r>
          </w:p>
        </w:tc>
      </w:tr>
      <w:tr w:rsidR="0050349E" w:rsidRPr="00917AE0" w14:paraId="34119898" w14:textId="67613ABC" w:rsidTr="00ED2647">
        <w:trPr>
          <w:trHeight w:val="225"/>
        </w:trPr>
        <w:tc>
          <w:tcPr>
            <w:tcW w:w="367" w:type="pct"/>
          </w:tcPr>
          <w:p w14:paraId="0579F93D" w14:textId="5E835BBC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-18</w:t>
            </w:r>
          </w:p>
        </w:tc>
        <w:tc>
          <w:tcPr>
            <w:tcW w:w="134" w:type="pct"/>
          </w:tcPr>
          <w:p w14:paraId="74C6F983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335B581A" w14:textId="56181413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524FA719" w14:textId="23E6D49F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54CA5920" w14:textId="6977A529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71CA01CE" w14:textId="2E080816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6DB42C3A" w14:textId="052B06F1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34" w:type="pct"/>
          </w:tcPr>
          <w:p w14:paraId="1C1C279C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4A705D44" w14:textId="564B8A5A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-21</w:t>
            </w:r>
          </w:p>
        </w:tc>
        <w:tc>
          <w:tcPr>
            <w:tcW w:w="140" w:type="pct"/>
          </w:tcPr>
          <w:p w14:paraId="5B81B6E0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23CCF8FE" w14:textId="5743B4F3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7C3D7EA2" w14:textId="5CDB0112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2D920426" w14:textId="58C5088C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4866DD00" w14:textId="19E5CA1D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181734FC" w14:textId="1F87798D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0.78</w:t>
            </w:r>
          </w:p>
        </w:tc>
      </w:tr>
      <w:tr w:rsidR="0050349E" w:rsidRPr="00917AE0" w14:paraId="7B0D2F65" w14:textId="4D587699" w:rsidTr="00ED2647">
        <w:trPr>
          <w:trHeight w:val="201"/>
        </w:trPr>
        <w:tc>
          <w:tcPr>
            <w:tcW w:w="367" w:type="pct"/>
          </w:tcPr>
          <w:p w14:paraId="2217CBDF" w14:textId="62AFCEFD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5-5</w:t>
            </w:r>
          </w:p>
        </w:tc>
        <w:tc>
          <w:tcPr>
            <w:tcW w:w="134" w:type="pct"/>
          </w:tcPr>
          <w:p w14:paraId="2825DC16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05F4FCE3" w14:textId="105F03EA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9.46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22963FE6" w14:textId="031A9958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73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791E0D34" w14:textId="2E796770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4.19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10ED7C01" w14:textId="0281FC73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4.19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01BAEC70" w14:textId="4FBE7A34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9.46</w:t>
            </w:r>
          </w:p>
        </w:tc>
        <w:tc>
          <w:tcPr>
            <w:tcW w:w="134" w:type="pct"/>
          </w:tcPr>
          <w:p w14:paraId="49F69957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2A007499" w14:textId="660C3F45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5-10</w:t>
            </w:r>
          </w:p>
        </w:tc>
        <w:tc>
          <w:tcPr>
            <w:tcW w:w="140" w:type="pct"/>
          </w:tcPr>
          <w:p w14:paraId="48512EE4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7D4B1E24" w14:textId="1A519F19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75015D5D" w14:textId="13406A64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3E9C56F7" w14:textId="293E315B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028413A6" w14:textId="51F83E48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55CA9742" w14:textId="3B7A4246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42</w:t>
            </w:r>
          </w:p>
        </w:tc>
      </w:tr>
      <w:tr w:rsidR="0050349E" w:rsidRPr="00917AE0" w14:paraId="59D2F320" w14:textId="5819AA59" w:rsidTr="00ED2647">
        <w:trPr>
          <w:trHeight w:val="319"/>
        </w:trPr>
        <w:tc>
          <w:tcPr>
            <w:tcW w:w="367" w:type="pct"/>
          </w:tcPr>
          <w:p w14:paraId="43E02410" w14:textId="01E4E0BC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5-20</w:t>
            </w:r>
          </w:p>
        </w:tc>
        <w:tc>
          <w:tcPr>
            <w:tcW w:w="134" w:type="pct"/>
          </w:tcPr>
          <w:p w14:paraId="6E4FBC5B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08D459A6" w14:textId="4F78F4AF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87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557FF4FE" w14:textId="209E9BB1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28E69D40" w14:textId="7FC79C2E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7.31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322B6616" w14:textId="27BF8A79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7.31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45F8188F" w14:textId="7A2FFDE0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87</w:t>
            </w:r>
          </w:p>
        </w:tc>
        <w:tc>
          <w:tcPr>
            <w:tcW w:w="134" w:type="pct"/>
          </w:tcPr>
          <w:p w14:paraId="16AA5DFB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20387BD8" w14:textId="7D0F54FF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5-26</w:t>
            </w:r>
          </w:p>
        </w:tc>
        <w:tc>
          <w:tcPr>
            <w:tcW w:w="140" w:type="pct"/>
          </w:tcPr>
          <w:p w14:paraId="7C585CE1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638B9366" w14:textId="6D80AC21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350880E7" w14:textId="44CA3C93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1E716290" w14:textId="1D82A8F9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.66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3326AA4C" w14:textId="38991C91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.66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6BA8FD55" w14:textId="64E9C4C9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44</w:t>
            </w:r>
          </w:p>
        </w:tc>
      </w:tr>
      <w:tr w:rsidR="0050349E" w:rsidRPr="00917AE0" w14:paraId="06D556FA" w14:textId="4D0BA063" w:rsidTr="00ED2647">
        <w:trPr>
          <w:trHeight w:val="139"/>
        </w:trPr>
        <w:tc>
          <w:tcPr>
            <w:tcW w:w="367" w:type="pct"/>
          </w:tcPr>
          <w:p w14:paraId="0CC5EFEA" w14:textId="037D78D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5-28</w:t>
            </w:r>
          </w:p>
        </w:tc>
        <w:tc>
          <w:tcPr>
            <w:tcW w:w="134" w:type="pct"/>
          </w:tcPr>
          <w:p w14:paraId="25121DE3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20919CF5" w14:textId="03F9E6A6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0D3F1848" w14:textId="0EBC226C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48933B40" w14:textId="62813FB5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5354EFD3" w14:textId="1375DE9E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7C8148DE" w14:textId="2BEA2166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134" w:type="pct"/>
          </w:tcPr>
          <w:p w14:paraId="6C87D9BC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705D48A7" w14:textId="7FEE8B0A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5.31</w:t>
            </w:r>
          </w:p>
        </w:tc>
        <w:tc>
          <w:tcPr>
            <w:tcW w:w="140" w:type="pct"/>
          </w:tcPr>
          <w:p w14:paraId="6AA2B1AD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07F789A9" w14:textId="64F01D58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718C3BA7" w14:textId="580D4252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491B41F3" w14:textId="0FB615D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26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17EE83E8" w14:textId="5770889C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26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5214CF34" w14:textId="1335A8A8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84</w:t>
            </w:r>
          </w:p>
        </w:tc>
      </w:tr>
      <w:tr w:rsidR="0050349E" w:rsidRPr="00917AE0" w14:paraId="7D893419" w14:textId="035DE48C" w:rsidTr="00ED2647">
        <w:trPr>
          <w:trHeight w:val="243"/>
        </w:trPr>
        <w:tc>
          <w:tcPr>
            <w:tcW w:w="367" w:type="pct"/>
          </w:tcPr>
          <w:p w14:paraId="41765EB5" w14:textId="5BECE2A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-10</w:t>
            </w:r>
          </w:p>
        </w:tc>
        <w:tc>
          <w:tcPr>
            <w:tcW w:w="134" w:type="pct"/>
          </w:tcPr>
          <w:p w14:paraId="09EC3898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751C0DD5" w14:textId="43114E0E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.81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504B9A8A" w14:textId="45DA54D0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7F748B34" w14:textId="63F47A6A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0.22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350D3963" w14:textId="35091FF5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0.22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575F493B" w14:textId="3A1BBF9D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.81</w:t>
            </w:r>
          </w:p>
        </w:tc>
        <w:tc>
          <w:tcPr>
            <w:tcW w:w="134" w:type="pct"/>
          </w:tcPr>
          <w:p w14:paraId="797F16AA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67F264AD" w14:textId="1E7A9DFD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-14</w:t>
            </w:r>
          </w:p>
        </w:tc>
        <w:tc>
          <w:tcPr>
            <w:tcW w:w="140" w:type="pct"/>
          </w:tcPr>
          <w:p w14:paraId="22A00F5B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57396679" w14:textId="7E872B96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7.04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510D17DD" w14:textId="1BFCFBF6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502D10AC" w14:textId="535AC2D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0.56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28555463" w14:textId="5BF18DF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0.56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44157C7E" w14:textId="5CE03118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7.04</w:t>
            </w:r>
          </w:p>
        </w:tc>
      </w:tr>
      <w:tr w:rsidR="0050349E" w:rsidRPr="00917AE0" w14:paraId="1E96A707" w14:textId="0755B901" w:rsidTr="00ED2647">
        <w:trPr>
          <w:trHeight w:val="219"/>
        </w:trPr>
        <w:tc>
          <w:tcPr>
            <w:tcW w:w="367" w:type="pct"/>
          </w:tcPr>
          <w:p w14:paraId="13A090DB" w14:textId="2E4D7809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-15</w:t>
            </w:r>
          </w:p>
        </w:tc>
        <w:tc>
          <w:tcPr>
            <w:tcW w:w="134" w:type="pct"/>
          </w:tcPr>
          <w:p w14:paraId="340D9BCB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11E1D915" w14:textId="4643D9F6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2051C4F6" w14:textId="1D39F9BD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7BFDCC08" w14:textId="542E7B49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528957B9" w14:textId="163C7F22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79F7481E" w14:textId="29E5E623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134" w:type="pct"/>
          </w:tcPr>
          <w:p w14:paraId="4F61931D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6A6BD993" w14:textId="599200EE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-16</w:t>
            </w:r>
          </w:p>
        </w:tc>
        <w:tc>
          <w:tcPr>
            <w:tcW w:w="140" w:type="pct"/>
          </w:tcPr>
          <w:p w14:paraId="6C5CEE97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072FD037" w14:textId="7179E541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44B9DA15" w14:textId="4CCCF153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5F548C51" w14:textId="6D52E5C0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64099098" w14:textId="2044E678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7EA71CEC" w14:textId="0E4A5CD8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02</w:t>
            </w:r>
          </w:p>
        </w:tc>
      </w:tr>
      <w:tr w:rsidR="0050349E" w:rsidRPr="00917AE0" w14:paraId="3BF6BBED" w14:textId="6C0D8776" w:rsidTr="00ED2647">
        <w:trPr>
          <w:trHeight w:val="195"/>
        </w:trPr>
        <w:tc>
          <w:tcPr>
            <w:tcW w:w="367" w:type="pct"/>
          </w:tcPr>
          <w:p w14:paraId="14928266" w14:textId="7D2B085D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-20</w:t>
            </w:r>
          </w:p>
        </w:tc>
        <w:tc>
          <w:tcPr>
            <w:tcW w:w="134" w:type="pct"/>
          </w:tcPr>
          <w:p w14:paraId="72BBCCBE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53A14823" w14:textId="091E8408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8.47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6D5952AF" w14:textId="73FC3B20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24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16C5F9F7" w14:textId="2E75264C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2.71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44132BE8" w14:textId="5F4B0C32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2.71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2E883F72" w14:textId="5D1FCB28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8.47</w:t>
            </w:r>
          </w:p>
        </w:tc>
        <w:tc>
          <w:tcPr>
            <w:tcW w:w="134" w:type="pct"/>
          </w:tcPr>
          <w:p w14:paraId="068DF933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3F3A12F0" w14:textId="1D8F9D1D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-21</w:t>
            </w:r>
          </w:p>
        </w:tc>
        <w:tc>
          <w:tcPr>
            <w:tcW w:w="140" w:type="pct"/>
          </w:tcPr>
          <w:p w14:paraId="7F381E5F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2C2D531D" w14:textId="4439F9FC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1ECC7B1E" w14:textId="57502A28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66452005" w14:textId="396E32F3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507B6749" w14:textId="53A555C4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5E12B247" w14:textId="08D8109B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27</w:t>
            </w:r>
          </w:p>
        </w:tc>
      </w:tr>
      <w:tr w:rsidR="0050349E" w:rsidRPr="00917AE0" w14:paraId="195230A8" w14:textId="0E4E23BD" w:rsidTr="00ED2647">
        <w:trPr>
          <w:trHeight w:val="299"/>
        </w:trPr>
        <w:tc>
          <w:tcPr>
            <w:tcW w:w="367" w:type="pct"/>
          </w:tcPr>
          <w:p w14:paraId="03943FD4" w14:textId="608110C4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-23</w:t>
            </w:r>
          </w:p>
        </w:tc>
        <w:tc>
          <w:tcPr>
            <w:tcW w:w="134" w:type="pct"/>
          </w:tcPr>
          <w:p w14:paraId="0E9C15B9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69615B7D" w14:textId="29AA8AD0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5.96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56FFC272" w14:textId="3D53ED68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2CD368CE" w14:textId="57C7949C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8.94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45687510" w14:textId="1E9CF8BE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8.94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535FB290" w14:textId="06FF6339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5.96</w:t>
            </w:r>
          </w:p>
        </w:tc>
        <w:tc>
          <w:tcPr>
            <w:tcW w:w="134" w:type="pct"/>
          </w:tcPr>
          <w:p w14:paraId="33BD31D0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2B89DA89" w14:textId="6EAF4FE3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-28</w:t>
            </w:r>
          </w:p>
        </w:tc>
        <w:tc>
          <w:tcPr>
            <w:tcW w:w="140" w:type="pct"/>
          </w:tcPr>
          <w:p w14:paraId="314D4243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0BFD7F17" w14:textId="26F21CF2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8.98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69B45F70" w14:textId="37C8BB1D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49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2E83B0B7" w14:textId="2ABF15E9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3.47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22337EDE" w14:textId="7FB86555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3.47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66BDCA3F" w14:textId="601457FA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8.98</w:t>
            </w:r>
          </w:p>
        </w:tc>
      </w:tr>
      <w:tr w:rsidR="0050349E" w:rsidRPr="00917AE0" w14:paraId="75DAA2E3" w14:textId="1A04C2C2" w:rsidTr="00ED2647">
        <w:trPr>
          <w:trHeight w:val="275"/>
        </w:trPr>
        <w:tc>
          <w:tcPr>
            <w:tcW w:w="367" w:type="pct"/>
          </w:tcPr>
          <w:p w14:paraId="0121578E" w14:textId="31AB6AB0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-29</w:t>
            </w:r>
          </w:p>
        </w:tc>
        <w:tc>
          <w:tcPr>
            <w:tcW w:w="134" w:type="pct"/>
          </w:tcPr>
          <w:p w14:paraId="5775E98C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772890BD" w14:textId="14FA0A9D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6A459EAA" w14:textId="6D961484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0BE4DCD1" w14:textId="319DF06F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65F7F778" w14:textId="131D9C22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74DDA39D" w14:textId="71FB749A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134" w:type="pct"/>
          </w:tcPr>
          <w:p w14:paraId="5C742367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062635DB" w14:textId="45B87604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-30</w:t>
            </w:r>
          </w:p>
        </w:tc>
        <w:tc>
          <w:tcPr>
            <w:tcW w:w="140" w:type="pct"/>
          </w:tcPr>
          <w:p w14:paraId="53749558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29FA4688" w14:textId="7BF3CFB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6A277EDC" w14:textId="6594F531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7DADE4E9" w14:textId="1E8F4214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321EF439" w14:textId="78E6B49B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43B04738" w14:textId="45AB991E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63</w:t>
            </w:r>
          </w:p>
        </w:tc>
      </w:tr>
      <w:tr w:rsidR="0050349E" w:rsidRPr="00917AE0" w14:paraId="71B23207" w14:textId="22087291" w:rsidTr="00ED2647">
        <w:trPr>
          <w:trHeight w:val="318"/>
        </w:trPr>
        <w:tc>
          <w:tcPr>
            <w:tcW w:w="367" w:type="pct"/>
          </w:tcPr>
          <w:p w14:paraId="2C71FD71" w14:textId="67731118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7-8</w:t>
            </w:r>
          </w:p>
        </w:tc>
        <w:tc>
          <w:tcPr>
            <w:tcW w:w="134" w:type="pct"/>
          </w:tcPr>
          <w:p w14:paraId="0DC45FB5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2C14B5F0" w14:textId="618D88C2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7.49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31948284" w14:textId="3D8B1B82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8.75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295FE2FD" w14:textId="1CAB2724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6.24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5E93C000" w14:textId="6D094C8B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7.49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6539B3C3" w14:textId="18CA60BE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6.24</w:t>
            </w:r>
          </w:p>
        </w:tc>
        <w:tc>
          <w:tcPr>
            <w:tcW w:w="134" w:type="pct"/>
          </w:tcPr>
          <w:p w14:paraId="3011B1A4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1E86D810" w14:textId="6D8E7F9F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7-10</w:t>
            </w:r>
          </w:p>
        </w:tc>
        <w:tc>
          <w:tcPr>
            <w:tcW w:w="140" w:type="pct"/>
          </w:tcPr>
          <w:p w14:paraId="12E8EB3D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5F8E2CB5" w14:textId="3A92202B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33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6D0ACA1A" w14:textId="65EB71AF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00EDC1D5" w14:textId="14752F0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.50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71931098" w14:textId="6E99DAF5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33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391FD90D" w14:textId="1F71EAC8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.50</w:t>
            </w:r>
          </w:p>
        </w:tc>
      </w:tr>
      <w:tr w:rsidR="0050349E" w:rsidRPr="00917AE0" w14:paraId="6BC5C5AB" w14:textId="15D6A04A" w:rsidTr="00ED2647">
        <w:trPr>
          <w:trHeight w:val="318"/>
        </w:trPr>
        <w:tc>
          <w:tcPr>
            <w:tcW w:w="367" w:type="pct"/>
          </w:tcPr>
          <w:p w14:paraId="5C362FDA" w14:textId="121184D5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7-12</w:t>
            </w:r>
          </w:p>
        </w:tc>
        <w:tc>
          <w:tcPr>
            <w:tcW w:w="134" w:type="pct"/>
          </w:tcPr>
          <w:p w14:paraId="0E786CDB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25D69B09" w14:textId="41986571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35065DC5" w14:textId="3519E113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50481C91" w14:textId="3CDC6B8C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73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797CC3E2" w14:textId="6F16A4EF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4273B3CE" w14:textId="52C2652D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73</w:t>
            </w:r>
          </w:p>
        </w:tc>
        <w:tc>
          <w:tcPr>
            <w:tcW w:w="134" w:type="pct"/>
          </w:tcPr>
          <w:p w14:paraId="5F77CEF1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5A065C89" w14:textId="443617F0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7-14</w:t>
            </w:r>
          </w:p>
        </w:tc>
        <w:tc>
          <w:tcPr>
            <w:tcW w:w="140" w:type="pct"/>
          </w:tcPr>
          <w:p w14:paraId="54C24CD9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3925F51B" w14:textId="0C953FEE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8.34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3BFB8766" w14:textId="62FD864C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17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5834D26F" w14:textId="3315FC88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2.51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72BAA0E9" w14:textId="6D85CEF6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8.34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65D0052E" w14:textId="4161A03D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2.51</w:t>
            </w:r>
          </w:p>
        </w:tc>
      </w:tr>
      <w:tr w:rsidR="0050349E" w:rsidRPr="00917AE0" w14:paraId="4881D942" w14:textId="7863AECB" w:rsidTr="00ED2647">
        <w:trPr>
          <w:trHeight w:val="280"/>
        </w:trPr>
        <w:tc>
          <w:tcPr>
            <w:tcW w:w="367" w:type="pct"/>
          </w:tcPr>
          <w:p w14:paraId="1D3D172D" w14:textId="3A02CF14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7-15</w:t>
            </w:r>
          </w:p>
        </w:tc>
        <w:tc>
          <w:tcPr>
            <w:tcW w:w="134" w:type="pct"/>
          </w:tcPr>
          <w:p w14:paraId="15A99BEB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4BAEDC1C" w14:textId="3CF4C801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0E3EF1F2" w14:textId="5B356C4A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1FD4873D" w14:textId="2B882DEC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3754FD16" w14:textId="225684D0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527E0B3C" w14:textId="6C31DD60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134" w:type="pct"/>
          </w:tcPr>
          <w:p w14:paraId="5DF221C1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741DF718" w14:textId="5706AA15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7-18</w:t>
            </w:r>
          </w:p>
        </w:tc>
        <w:tc>
          <w:tcPr>
            <w:tcW w:w="140" w:type="pct"/>
          </w:tcPr>
          <w:p w14:paraId="6D167DED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220C3EF2" w14:textId="3D0B144C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8.43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243FAB84" w14:textId="697C9C9D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43E7C89A" w14:textId="6C910F7F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2.65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54C81ADA" w14:textId="140C5A86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8.43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23358FF8" w14:textId="38F982FF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2.65</w:t>
            </w:r>
          </w:p>
        </w:tc>
      </w:tr>
      <w:tr w:rsidR="0050349E" w:rsidRPr="00917AE0" w14:paraId="0605B82B" w14:textId="4B3315F3" w:rsidTr="00ED2647">
        <w:trPr>
          <w:trHeight w:val="297"/>
        </w:trPr>
        <w:tc>
          <w:tcPr>
            <w:tcW w:w="367" w:type="pct"/>
          </w:tcPr>
          <w:p w14:paraId="33812502" w14:textId="588642DE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7-19</w:t>
            </w:r>
          </w:p>
        </w:tc>
        <w:tc>
          <w:tcPr>
            <w:tcW w:w="134" w:type="pct"/>
          </w:tcPr>
          <w:p w14:paraId="76E82BA1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7C75953D" w14:textId="26CF39C6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45EB4B5B" w14:textId="30B1EE02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6EB6C82F" w14:textId="35048590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97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752AA304" w14:textId="0984C00E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7FBCB8AD" w14:textId="44C88B4A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97</w:t>
            </w:r>
          </w:p>
        </w:tc>
        <w:tc>
          <w:tcPr>
            <w:tcW w:w="134" w:type="pct"/>
          </w:tcPr>
          <w:p w14:paraId="002A076D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09F6CA12" w14:textId="0F6A1D96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7-23</w:t>
            </w:r>
          </w:p>
        </w:tc>
        <w:tc>
          <w:tcPr>
            <w:tcW w:w="140" w:type="pct"/>
          </w:tcPr>
          <w:p w14:paraId="2EF1A662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5CEA0530" w14:textId="12E9D088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58960FF7" w14:textId="46B13F20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49A31EFB" w14:textId="18CF8312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7.20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48453497" w14:textId="6BE41836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01DDE3B2" w14:textId="2881C52E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7.20</w:t>
            </w:r>
          </w:p>
        </w:tc>
      </w:tr>
      <w:tr w:rsidR="0050349E" w:rsidRPr="00917AE0" w14:paraId="03525E05" w14:textId="38966B5A" w:rsidTr="00ED2647">
        <w:trPr>
          <w:trHeight w:val="329"/>
        </w:trPr>
        <w:tc>
          <w:tcPr>
            <w:tcW w:w="367" w:type="pct"/>
          </w:tcPr>
          <w:p w14:paraId="6737C127" w14:textId="7D21E47D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7-25</w:t>
            </w:r>
          </w:p>
        </w:tc>
        <w:tc>
          <w:tcPr>
            <w:tcW w:w="134" w:type="pct"/>
          </w:tcPr>
          <w:p w14:paraId="53F994A2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60F9E555" w14:textId="43DEC35D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51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6DDFEADB" w14:textId="0B88955B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4241D2DD" w14:textId="11D67C1C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.77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72433323" w14:textId="6C63EC8D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51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170DB12A" w14:textId="5076C7C5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.77</w:t>
            </w:r>
          </w:p>
        </w:tc>
        <w:tc>
          <w:tcPr>
            <w:tcW w:w="134" w:type="pct"/>
          </w:tcPr>
          <w:p w14:paraId="77DBAF3B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134EC50F" w14:textId="4B71EF86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7-26</w:t>
            </w:r>
          </w:p>
        </w:tc>
        <w:tc>
          <w:tcPr>
            <w:tcW w:w="140" w:type="pct"/>
          </w:tcPr>
          <w:p w14:paraId="24682222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795E2FB2" w14:textId="0788C131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3B4DF7FA" w14:textId="0247B488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22BEB133" w14:textId="13E56734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3.03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3B069CED" w14:textId="62B4E64B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7DA12E30" w14:textId="50F3C920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3.03</w:t>
            </w:r>
          </w:p>
        </w:tc>
      </w:tr>
      <w:tr w:rsidR="0050349E" w:rsidRPr="00917AE0" w14:paraId="2E1E168E" w14:textId="2B75E71E" w:rsidTr="00ED2647">
        <w:trPr>
          <w:trHeight w:val="149"/>
        </w:trPr>
        <w:tc>
          <w:tcPr>
            <w:tcW w:w="367" w:type="pct"/>
          </w:tcPr>
          <w:p w14:paraId="09ED9D6B" w14:textId="169C1861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7-28</w:t>
            </w:r>
          </w:p>
        </w:tc>
        <w:tc>
          <w:tcPr>
            <w:tcW w:w="134" w:type="pct"/>
          </w:tcPr>
          <w:p w14:paraId="1BC79BFF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7BBCBCCE" w14:textId="28C8007E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88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12A41EBE" w14:textId="66F3AE5D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3D3C2994" w14:textId="2D7514E8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7.32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4813E257" w14:textId="7FAFCA11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88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3DDEF9B3" w14:textId="15E7DA73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7.32</w:t>
            </w:r>
          </w:p>
        </w:tc>
        <w:tc>
          <w:tcPr>
            <w:tcW w:w="134" w:type="pct"/>
          </w:tcPr>
          <w:p w14:paraId="0A4C5C62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737205A7" w14:textId="04C41FD0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7-31</w:t>
            </w:r>
          </w:p>
        </w:tc>
        <w:tc>
          <w:tcPr>
            <w:tcW w:w="140" w:type="pct"/>
          </w:tcPr>
          <w:p w14:paraId="6EC3AC95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3D0284A5" w14:textId="49F24812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7.18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5BD3D018" w14:textId="2417CC6A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16684338" w14:textId="4009C4DE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0.77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46CA8F69" w14:textId="51D241A1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7.18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65303127" w14:textId="0A2C942F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0.77</w:t>
            </w:r>
          </w:p>
        </w:tc>
      </w:tr>
      <w:tr w:rsidR="0050349E" w:rsidRPr="00917AE0" w14:paraId="25A0571A" w14:textId="04DA9B69" w:rsidTr="00ED2647">
        <w:trPr>
          <w:trHeight w:val="253"/>
        </w:trPr>
        <w:tc>
          <w:tcPr>
            <w:tcW w:w="367" w:type="pct"/>
          </w:tcPr>
          <w:p w14:paraId="535406D9" w14:textId="6EA63363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8-5</w:t>
            </w:r>
          </w:p>
        </w:tc>
        <w:tc>
          <w:tcPr>
            <w:tcW w:w="134" w:type="pct"/>
          </w:tcPr>
          <w:p w14:paraId="5E3A3648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599794B0" w14:textId="53B83E48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9.47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27300652" w14:textId="33A0D468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74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786F3E38" w14:textId="3C01623D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4.21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5EB2E0A7" w14:textId="1C228A71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9.47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0F615FAE" w14:textId="7425C114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4.21</w:t>
            </w:r>
          </w:p>
        </w:tc>
        <w:tc>
          <w:tcPr>
            <w:tcW w:w="134" w:type="pct"/>
          </w:tcPr>
          <w:p w14:paraId="1E41A7B1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2A8F3262" w14:textId="010A4AC2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8-9</w:t>
            </w:r>
          </w:p>
        </w:tc>
        <w:tc>
          <w:tcPr>
            <w:tcW w:w="140" w:type="pct"/>
          </w:tcPr>
          <w:p w14:paraId="766CC58D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49EB7702" w14:textId="63C0CC5C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.39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0AC65B0C" w14:textId="4B57F891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227655BF" w14:textId="08E79E78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9.59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05E82ADC" w14:textId="38B706E9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.39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5188B062" w14:textId="6090DDA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9.59</w:t>
            </w:r>
          </w:p>
        </w:tc>
      </w:tr>
      <w:tr w:rsidR="0050349E" w:rsidRPr="00917AE0" w14:paraId="6AC97214" w14:textId="03E38402" w:rsidTr="00ED2647">
        <w:trPr>
          <w:trHeight w:val="229"/>
        </w:trPr>
        <w:tc>
          <w:tcPr>
            <w:tcW w:w="367" w:type="pct"/>
          </w:tcPr>
          <w:p w14:paraId="133A3F77" w14:textId="31F20E05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8-10</w:t>
            </w:r>
          </w:p>
        </w:tc>
        <w:tc>
          <w:tcPr>
            <w:tcW w:w="134" w:type="pct"/>
          </w:tcPr>
          <w:p w14:paraId="37DD9F29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3CA1627E" w14:textId="7A415819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164C4056" w14:textId="4F976411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064CDE70" w14:textId="7DE6C34D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3.68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4DFE3532" w14:textId="18DF6D1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2C4B9615" w14:textId="4E68D89B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3.68</w:t>
            </w:r>
          </w:p>
        </w:tc>
        <w:tc>
          <w:tcPr>
            <w:tcW w:w="134" w:type="pct"/>
          </w:tcPr>
          <w:p w14:paraId="1E4FD11D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786B6323" w14:textId="3480FE8A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8-11</w:t>
            </w:r>
          </w:p>
        </w:tc>
        <w:tc>
          <w:tcPr>
            <w:tcW w:w="140" w:type="pct"/>
          </w:tcPr>
          <w:p w14:paraId="4B82EE72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0E7F0FE0" w14:textId="45E3B426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.37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63318E29" w14:textId="66A221DA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74E935B8" w14:textId="74F9980F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9.56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20D94551" w14:textId="264B7EEC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.37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4A4C037D" w14:textId="3950E6CC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9.56</w:t>
            </w:r>
          </w:p>
        </w:tc>
      </w:tr>
      <w:tr w:rsidR="0050349E" w:rsidRPr="00917AE0" w14:paraId="3DAD59D3" w14:textId="612EA62E" w:rsidTr="00ED2647">
        <w:trPr>
          <w:trHeight w:val="191"/>
        </w:trPr>
        <w:tc>
          <w:tcPr>
            <w:tcW w:w="367" w:type="pct"/>
          </w:tcPr>
          <w:p w14:paraId="4D2A49EC" w14:textId="0E32756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8-17</w:t>
            </w:r>
          </w:p>
        </w:tc>
        <w:tc>
          <w:tcPr>
            <w:tcW w:w="134" w:type="pct"/>
          </w:tcPr>
          <w:p w14:paraId="5B230944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6A62C8DC" w14:textId="4C2FA6E9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2.11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6AC08FDD" w14:textId="5338B0F0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.06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785BF95C" w14:textId="40E8D721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8.17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7B7A23B9" w14:textId="3F91F510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2.11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17B9603A" w14:textId="5D734C1D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8.17</w:t>
            </w:r>
          </w:p>
        </w:tc>
        <w:tc>
          <w:tcPr>
            <w:tcW w:w="134" w:type="pct"/>
          </w:tcPr>
          <w:p w14:paraId="22B0C63C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560D99E5" w14:textId="4629F759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8-18</w:t>
            </w:r>
          </w:p>
        </w:tc>
        <w:tc>
          <w:tcPr>
            <w:tcW w:w="140" w:type="pct"/>
          </w:tcPr>
          <w:p w14:paraId="6B43E82C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38EA2361" w14:textId="790260AE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3036574B" w14:textId="31750F20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7D4A6B2D" w14:textId="72D1FFE3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53F0F304" w14:textId="7D528951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55AA0F65" w14:textId="626AF151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3.60</w:t>
            </w:r>
          </w:p>
        </w:tc>
      </w:tr>
      <w:tr w:rsidR="0050349E" w:rsidRPr="00917AE0" w14:paraId="58B1EE0E" w14:textId="781D89FA" w:rsidTr="00ED2647">
        <w:trPr>
          <w:trHeight w:val="167"/>
        </w:trPr>
        <w:tc>
          <w:tcPr>
            <w:tcW w:w="367" w:type="pct"/>
          </w:tcPr>
          <w:p w14:paraId="3E5BDBCE" w14:textId="7685113B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8-19</w:t>
            </w:r>
          </w:p>
        </w:tc>
        <w:tc>
          <w:tcPr>
            <w:tcW w:w="134" w:type="pct"/>
          </w:tcPr>
          <w:p w14:paraId="03B2BBB0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650C33BE" w14:textId="6A2760A0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2029EBEC" w14:textId="296AA562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034C85CB" w14:textId="7B57617C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29B5740B" w14:textId="6243DDC9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3131A5C9" w14:textId="60A05F14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34" w:type="pct"/>
          </w:tcPr>
          <w:p w14:paraId="27A49F26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3ECA1258" w14:textId="7C42BE0D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8.24</w:t>
            </w:r>
          </w:p>
        </w:tc>
        <w:tc>
          <w:tcPr>
            <w:tcW w:w="140" w:type="pct"/>
          </w:tcPr>
          <w:p w14:paraId="49BAC172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2AC940D0" w14:textId="272ECEA8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7.11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6579662F" w14:textId="4151212C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0182437E" w14:textId="6072611C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0.67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074F192A" w14:textId="1F045DFE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7.11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2043386E" w14:textId="0596A58E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0.67</w:t>
            </w:r>
          </w:p>
        </w:tc>
      </w:tr>
      <w:tr w:rsidR="0050349E" w:rsidRPr="00917AE0" w14:paraId="2BD6E8BB" w14:textId="287EC296" w:rsidTr="00ED2647">
        <w:trPr>
          <w:trHeight w:val="175"/>
        </w:trPr>
        <w:tc>
          <w:tcPr>
            <w:tcW w:w="367" w:type="pct"/>
          </w:tcPr>
          <w:p w14:paraId="1CD1F06D" w14:textId="7CAA0AC3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8-27</w:t>
            </w:r>
          </w:p>
        </w:tc>
        <w:tc>
          <w:tcPr>
            <w:tcW w:w="134" w:type="pct"/>
          </w:tcPr>
          <w:p w14:paraId="229ECF8C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3D014E81" w14:textId="7AD6EF14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.55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762D7A96" w14:textId="1F06E370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49C4B085" w14:textId="664FFEC6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9.83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19B4CB0A" w14:textId="25EDEFE3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.55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47DE079D" w14:textId="341897E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9.83</w:t>
            </w:r>
          </w:p>
        </w:tc>
        <w:tc>
          <w:tcPr>
            <w:tcW w:w="134" w:type="pct"/>
          </w:tcPr>
          <w:p w14:paraId="149916A6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28850672" w14:textId="62FCC953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8-30</w:t>
            </w:r>
          </w:p>
        </w:tc>
        <w:tc>
          <w:tcPr>
            <w:tcW w:w="140" w:type="pct"/>
          </w:tcPr>
          <w:p w14:paraId="2B5236FC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3C12B3F4" w14:textId="1C9C1805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311C6178" w14:textId="0425974D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4C8F861E" w14:textId="312A29C2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330CBEA1" w14:textId="3990C793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21FBB77B" w14:textId="024532EA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.08</w:t>
            </w:r>
          </w:p>
        </w:tc>
      </w:tr>
      <w:tr w:rsidR="0050349E" w:rsidRPr="00917AE0" w14:paraId="27F6F32A" w14:textId="50BAABFF" w:rsidTr="00ED2647">
        <w:trPr>
          <w:trHeight w:val="279"/>
        </w:trPr>
        <w:tc>
          <w:tcPr>
            <w:tcW w:w="367" w:type="pct"/>
          </w:tcPr>
          <w:p w14:paraId="6EAB077A" w14:textId="44609DE0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9-1</w:t>
            </w:r>
          </w:p>
        </w:tc>
        <w:tc>
          <w:tcPr>
            <w:tcW w:w="134" w:type="pct"/>
          </w:tcPr>
          <w:p w14:paraId="58B8435B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324AC058" w14:textId="418CFC4F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78C1AE88" w14:textId="0855941A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39518AF2" w14:textId="561F5461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084C435A" w14:textId="0AF4EA2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70C09A93" w14:textId="70C796A2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134" w:type="pct"/>
          </w:tcPr>
          <w:p w14:paraId="2610C2F8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652AE579" w14:textId="0D42086D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9-3</w:t>
            </w:r>
          </w:p>
        </w:tc>
        <w:tc>
          <w:tcPr>
            <w:tcW w:w="140" w:type="pct"/>
          </w:tcPr>
          <w:p w14:paraId="7A2C70B3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5670BB31" w14:textId="0C1419BF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6997CC38" w14:textId="6502B3F3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0FC85679" w14:textId="33BE70BB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3202BE2D" w14:textId="2BF78EA6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246525F6" w14:textId="5328528A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3.33</w:t>
            </w:r>
          </w:p>
        </w:tc>
      </w:tr>
      <w:tr w:rsidR="0050349E" w:rsidRPr="00917AE0" w14:paraId="3C8D04D6" w14:textId="576E1D6A" w:rsidTr="00ED2647">
        <w:trPr>
          <w:trHeight w:val="255"/>
        </w:trPr>
        <w:tc>
          <w:tcPr>
            <w:tcW w:w="367" w:type="pct"/>
          </w:tcPr>
          <w:p w14:paraId="47DB4C2D" w14:textId="608F6683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9-7</w:t>
            </w:r>
          </w:p>
        </w:tc>
        <w:tc>
          <w:tcPr>
            <w:tcW w:w="134" w:type="pct"/>
          </w:tcPr>
          <w:p w14:paraId="132B9B47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430643D9" w14:textId="2FFCE00A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6265AC14" w14:textId="14A049A4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718769B5" w14:textId="6435C9A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.90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72EF3AEA" w14:textId="7E860AE5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5EB40E14" w14:textId="775CDD5D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.90</w:t>
            </w:r>
          </w:p>
        </w:tc>
        <w:tc>
          <w:tcPr>
            <w:tcW w:w="134" w:type="pct"/>
          </w:tcPr>
          <w:p w14:paraId="67362241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08DCA131" w14:textId="4616D82C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9-9</w:t>
            </w:r>
          </w:p>
        </w:tc>
        <w:tc>
          <w:tcPr>
            <w:tcW w:w="140" w:type="pct"/>
          </w:tcPr>
          <w:p w14:paraId="2EB8117E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1119054F" w14:textId="15EC8BB3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67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4B6AD977" w14:textId="60D49C0C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012AFECF" w14:textId="57736860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7.01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61DF9AC5" w14:textId="017819EC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67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366B5D8D" w14:textId="77872D8D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7.01</w:t>
            </w:r>
          </w:p>
        </w:tc>
      </w:tr>
      <w:tr w:rsidR="0050349E" w:rsidRPr="00917AE0" w14:paraId="378B0352" w14:textId="4FF0AF3B" w:rsidTr="00ED2647">
        <w:trPr>
          <w:trHeight w:val="231"/>
        </w:trPr>
        <w:tc>
          <w:tcPr>
            <w:tcW w:w="367" w:type="pct"/>
          </w:tcPr>
          <w:p w14:paraId="08FF4AFB" w14:textId="75A9296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9-16</w:t>
            </w:r>
          </w:p>
        </w:tc>
        <w:tc>
          <w:tcPr>
            <w:tcW w:w="134" w:type="pct"/>
          </w:tcPr>
          <w:p w14:paraId="5085CFF1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44EC2C5E" w14:textId="0AF0BCC0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336ED9EE" w14:textId="066B67B8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3EAB59C0" w14:textId="6176C001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.06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4E9EEFDE" w14:textId="23B0CF1D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4264FEAD" w14:textId="510662D3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.06</w:t>
            </w:r>
          </w:p>
        </w:tc>
        <w:tc>
          <w:tcPr>
            <w:tcW w:w="134" w:type="pct"/>
          </w:tcPr>
          <w:p w14:paraId="30820553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5" w:type="pct"/>
          </w:tcPr>
          <w:p w14:paraId="62131DB9" w14:textId="65162775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9-24</w:t>
            </w:r>
          </w:p>
        </w:tc>
        <w:tc>
          <w:tcPr>
            <w:tcW w:w="140" w:type="pct"/>
          </w:tcPr>
          <w:p w14:paraId="6CA24AAA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3A6D60E3" w14:textId="6683E2D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13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01C189CE" w14:textId="4D8E1039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1F27A0FA" w14:textId="5E112B1B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183B84AE" w14:textId="53AF80D3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4.13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5F7F4F6F" w14:textId="0EEE0C93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sz w:val="18"/>
                <w:szCs w:val="18"/>
              </w:rPr>
              <w:t>6.20</w:t>
            </w:r>
          </w:p>
        </w:tc>
      </w:tr>
      <w:tr w:rsidR="0050349E" w:rsidRPr="00917AE0" w14:paraId="7E5562E2" w14:textId="543989CA" w:rsidTr="00ED2647">
        <w:trPr>
          <w:trHeight w:val="397"/>
        </w:trPr>
        <w:tc>
          <w:tcPr>
            <w:tcW w:w="367" w:type="pct"/>
            <w:tcBorders>
              <w:bottom w:val="single" w:sz="12" w:space="0" w:color="auto"/>
            </w:tcBorders>
          </w:tcPr>
          <w:p w14:paraId="267B9D4E" w14:textId="47DBB6D5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T</w:t>
            </w:r>
            <w:r w:rsidRPr="00917AE0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otal</w:t>
            </w:r>
          </w:p>
        </w:tc>
        <w:tc>
          <w:tcPr>
            <w:tcW w:w="134" w:type="pct"/>
            <w:tcBorders>
              <w:bottom w:val="single" w:sz="12" w:space="0" w:color="auto"/>
            </w:tcBorders>
          </w:tcPr>
          <w:p w14:paraId="33135FC7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12" w:space="0" w:color="auto"/>
            </w:tcBorders>
          </w:tcPr>
          <w:p w14:paraId="6F4E7C18" w14:textId="38872140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233.28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12" w:space="0" w:color="auto"/>
            </w:tcBorders>
          </w:tcPr>
          <w:p w14:paraId="30FB9EDA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116.64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12" w:space="0" w:color="auto"/>
            </w:tcBorders>
          </w:tcPr>
          <w:p w14:paraId="4009EE08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349.92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12" w:space="0" w:color="auto"/>
            </w:tcBorders>
          </w:tcPr>
          <w:p w14:paraId="57FD84C4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271.43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12" w:space="0" w:color="auto"/>
            </w:tcBorders>
          </w:tcPr>
          <w:p w14:paraId="33DB4791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17AE0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311.77</w:t>
            </w:r>
          </w:p>
        </w:tc>
        <w:tc>
          <w:tcPr>
            <w:tcW w:w="134" w:type="pct"/>
            <w:tcBorders>
              <w:bottom w:val="single" w:sz="12" w:space="0" w:color="auto"/>
            </w:tcBorders>
          </w:tcPr>
          <w:p w14:paraId="6E66EF0E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35" w:type="pct"/>
            <w:tcBorders>
              <w:bottom w:val="single" w:sz="12" w:space="0" w:color="auto"/>
            </w:tcBorders>
          </w:tcPr>
          <w:p w14:paraId="2BBE724C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" w:type="pct"/>
            <w:tcBorders>
              <w:bottom w:val="single" w:sz="12" w:space="0" w:color="auto"/>
            </w:tcBorders>
          </w:tcPr>
          <w:p w14:paraId="7BEE4F0D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12" w:space="0" w:color="auto"/>
            </w:tcBorders>
          </w:tcPr>
          <w:p w14:paraId="0C7360ED" w14:textId="29173F90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12" w:space="0" w:color="auto"/>
            </w:tcBorders>
          </w:tcPr>
          <w:p w14:paraId="1F567910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single" w:sz="12" w:space="0" w:color="auto"/>
            </w:tcBorders>
          </w:tcPr>
          <w:p w14:paraId="6391B5EE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single" w:sz="12" w:space="0" w:color="auto"/>
            </w:tcBorders>
          </w:tcPr>
          <w:p w14:paraId="6BDA31C4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single" w:sz="12" w:space="0" w:color="auto"/>
            </w:tcBorders>
          </w:tcPr>
          <w:p w14:paraId="3E67EE1D" w14:textId="77777777" w:rsidR="0050349E" w:rsidRPr="00917AE0" w:rsidRDefault="0050349E" w:rsidP="009B21B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7B7D59EC" w14:textId="6B2D29BB" w:rsidR="003172A1" w:rsidRDefault="00D147BB">
      <w:pPr>
        <w:rPr>
          <w:rFonts w:ascii="Times New Roman" w:hAnsi="Times New Roman" w:cs="Times New Roman"/>
          <w:sz w:val="24"/>
        </w:rPr>
      </w:pPr>
      <w:r w:rsidRPr="00D147BB">
        <w:rPr>
          <w:rFonts w:ascii="Times New Roman" w:hAnsi="Times New Roman" w:cs="Times New Roman"/>
          <w:sz w:val="24"/>
        </w:rPr>
        <w:t>Abbreviations: precipitation during April-September in control (CK), decrease precipitation in entire growing season (DP, April-September), increase precipitation in entire growing season (IP, April-September), increase precipitation in the early growing season (IEP, April-June) and increase precipitation in the late growing season (ILP, July-September).</w:t>
      </w:r>
    </w:p>
    <w:p w14:paraId="46F10D4F" w14:textId="5EE464B4" w:rsidR="00540F6B" w:rsidRDefault="003172A1" w:rsidP="003172A1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EFD0067" w14:textId="5398CD55" w:rsidR="003172A1" w:rsidRDefault="003172A1" w:rsidP="003172A1">
      <w:pPr>
        <w:rPr>
          <w:rFonts w:ascii="Times New Roman" w:hAnsi="Times New Roman" w:cs="Times New Roman"/>
          <w:sz w:val="24"/>
        </w:rPr>
      </w:pPr>
      <w:r w:rsidRPr="00540F6B">
        <w:rPr>
          <w:rFonts w:ascii="Times New Roman" w:hAnsi="Times New Roman" w:cs="Times New Roman"/>
          <w:b/>
          <w:bCs/>
          <w:sz w:val="24"/>
        </w:rPr>
        <w:t>Table S</w:t>
      </w:r>
      <w:r w:rsidR="00935C85">
        <w:rPr>
          <w:rFonts w:ascii="Times New Roman" w:hAnsi="Times New Roman" w:cs="Times New Roman"/>
          <w:b/>
          <w:bCs/>
          <w:sz w:val="24"/>
        </w:rPr>
        <w:t>3</w:t>
      </w:r>
      <w:r w:rsidRPr="00540F6B">
        <w:rPr>
          <w:rFonts w:ascii="Times New Roman" w:hAnsi="Times New Roman" w:cs="Times New Roman"/>
          <w:b/>
          <w:bCs/>
          <w:sz w:val="24"/>
        </w:rPr>
        <w:t>.</w:t>
      </w:r>
      <w:r w:rsidRPr="00540F6B">
        <w:rPr>
          <w:rFonts w:ascii="Times New Roman" w:hAnsi="Times New Roman" w:cs="Times New Roman"/>
          <w:sz w:val="24"/>
        </w:rPr>
        <w:t xml:space="preserve"> </w:t>
      </w:r>
      <w:r w:rsidRPr="003172A1">
        <w:rPr>
          <w:rFonts w:ascii="Times New Roman" w:hAnsi="Times New Roman" w:cs="Times New Roman"/>
          <w:sz w:val="24"/>
        </w:rPr>
        <w:t>Result of repeated measured analysis of variance (RMANOVA) for main and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3172A1">
        <w:rPr>
          <w:rFonts w:ascii="Times New Roman" w:hAnsi="Times New Roman" w:cs="Times New Roman"/>
          <w:sz w:val="24"/>
        </w:rPr>
        <w:t xml:space="preserve">interactive effects of year (Y), </w:t>
      </w:r>
      <w:r>
        <w:rPr>
          <w:rFonts w:ascii="Times New Roman" w:hAnsi="Times New Roman" w:cs="Times New Roman"/>
          <w:sz w:val="24"/>
        </w:rPr>
        <w:t>growth stage</w:t>
      </w:r>
      <w:r w:rsidRPr="003172A1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G</w:t>
      </w:r>
      <w:r w:rsidRPr="003172A1">
        <w:rPr>
          <w:rFonts w:ascii="Times New Roman" w:hAnsi="Times New Roman" w:cs="Times New Roman"/>
          <w:sz w:val="24"/>
        </w:rPr>
        <w:t xml:space="preserve">), and </w:t>
      </w:r>
      <w:r w:rsidR="00D147BB">
        <w:rPr>
          <w:rFonts w:ascii="Times New Roman" w:hAnsi="Times New Roman" w:cs="Times New Roman"/>
          <w:sz w:val="24"/>
        </w:rPr>
        <w:t>intra-annual</w:t>
      </w:r>
      <w:r>
        <w:rPr>
          <w:rFonts w:ascii="Times New Roman" w:hAnsi="Times New Roman" w:cs="Times New Roman"/>
          <w:sz w:val="24"/>
        </w:rPr>
        <w:t xml:space="preserve"> </w:t>
      </w:r>
      <w:r w:rsidRPr="003172A1">
        <w:rPr>
          <w:rFonts w:ascii="Times New Roman" w:hAnsi="Times New Roman" w:cs="Times New Roman"/>
          <w:sz w:val="24"/>
        </w:rPr>
        <w:t>precipitation addition (</w:t>
      </w:r>
      <w:r>
        <w:rPr>
          <w:rFonts w:ascii="Times New Roman" w:hAnsi="Times New Roman" w:cs="Times New Roman"/>
          <w:sz w:val="24"/>
        </w:rPr>
        <w:t xml:space="preserve">P) on soil moisture and soil temperature. </w:t>
      </w:r>
      <w:r w:rsidRPr="003172A1">
        <w:rPr>
          <w:rFonts w:ascii="Times New Roman" w:hAnsi="Times New Roman" w:cs="Times New Roman"/>
          <w:sz w:val="24"/>
        </w:rPr>
        <w:t xml:space="preserve">The </w:t>
      </w:r>
      <w:r w:rsidRPr="003172A1">
        <w:rPr>
          <w:rFonts w:ascii="Times New Roman" w:hAnsi="Times New Roman" w:cs="Times New Roman"/>
          <w:i/>
          <w:iCs/>
          <w:sz w:val="24"/>
        </w:rPr>
        <w:t>p</w:t>
      </w:r>
      <w:r w:rsidRPr="003172A1">
        <w:rPr>
          <w:rFonts w:ascii="Times New Roman" w:hAnsi="Times New Roman" w:cs="Times New Roman"/>
          <w:sz w:val="24"/>
        </w:rPr>
        <w:t xml:space="preserve"> values lower than 0.05 are bolded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6"/>
        <w:gridCol w:w="381"/>
        <w:gridCol w:w="1152"/>
        <w:gridCol w:w="1153"/>
        <w:gridCol w:w="380"/>
        <w:gridCol w:w="1382"/>
        <w:gridCol w:w="1382"/>
        <w:gridCol w:w="380"/>
      </w:tblGrid>
      <w:tr w:rsidR="003172A1" w:rsidRPr="00E069BE" w14:paraId="0919D2A2" w14:textId="77777777" w:rsidTr="00E069BE">
        <w:trPr>
          <w:jc w:val="center"/>
        </w:trPr>
        <w:tc>
          <w:tcPr>
            <w:tcW w:w="1261" w:type="pct"/>
            <w:tcBorders>
              <w:top w:val="single" w:sz="12" w:space="0" w:color="auto"/>
            </w:tcBorders>
          </w:tcPr>
          <w:p w14:paraId="1901138D" w14:textId="6C0859CD" w:rsidR="003172A1" w:rsidRPr="00E069BE" w:rsidRDefault="00172E32" w:rsidP="00E924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2" w:name="_Hlk115772815"/>
            <w:r w:rsidRPr="00E069BE">
              <w:rPr>
                <w:rFonts w:ascii="Times New Roman" w:eastAsia="SimSun" w:hAnsi="Times New Roman" w:cs="Times New Roman"/>
                <w:szCs w:val="21"/>
              </w:rPr>
              <w:t>Factors</w:t>
            </w:r>
          </w:p>
        </w:tc>
        <w:tc>
          <w:tcPr>
            <w:tcW w:w="229" w:type="pct"/>
            <w:tcBorders>
              <w:top w:val="single" w:sz="12" w:space="0" w:color="auto"/>
            </w:tcBorders>
          </w:tcPr>
          <w:p w14:paraId="5957D566" w14:textId="77777777" w:rsidR="003172A1" w:rsidRPr="00E069BE" w:rsidRDefault="003172A1" w:rsidP="00E924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387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9A28758" w14:textId="76FD0BF1" w:rsidR="003172A1" w:rsidRPr="00E069BE" w:rsidRDefault="003172A1" w:rsidP="00E924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069BE"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  <w:r w:rsidRPr="00E069BE">
              <w:rPr>
                <w:rFonts w:ascii="Times New Roman" w:eastAsia="SimSun" w:hAnsi="Times New Roman" w:cs="Times New Roman"/>
                <w:szCs w:val="21"/>
              </w:rPr>
              <w:t>oil moisture</w:t>
            </w:r>
          </w:p>
        </w:tc>
        <w:tc>
          <w:tcPr>
            <w:tcW w:w="229" w:type="pct"/>
            <w:tcBorders>
              <w:top w:val="single" w:sz="12" w:space="0" w:color="auto"/>
            </w:tcBorders>
          </w:tcPr>
          <w:p w14:paraId="0B2EF3EB" w14:textId="77777777" w:rsidR="003172A1" w:rsidRPr="00E069BE" w:rsidRDefault="003172A1" w:rsidP="00E924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64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35033A6" w14:textId="71F48127" w:rsidR="003172A1" w:rsidRPr="00E069BE" w:rsidRDefault="003172A1" w:rsidP="00E924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069BE"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  <w:r w:rsidRPr="00E069BE">
              <w:rPr>
                <w:rFonts w:ascii="Times New Roman" w:eastAsia="SimSun" w:hAnsi="Times New Roman" w:cs="Times New Roman"/>
                <w:szCs w:val="21"/>
              </w:rPr>
              <w:t>oil temperature</w:t>
            </w:r>
          </w:p>
        </w:tc>
        <w:tc>
          <w:tcPr>
            <w:tcW w:w="229" w:type="pct"/>
            <w:tcBorders>
              <w:top w:val="single" w:sz="12" w:space="0" w:color="auto"/>
            </w:tcBorders>
          </w:tcPr>
          <w:p w14:paraId="56DA2066" w14:textId="77777777" w:rsidR="003172A1" w:rsidRPr="00E069BE" w:rsidRDefault="003172A1" w:rsidP="00E924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172A1" w:rsidRPr="00E069BE" w14:paraId="5E4F3254" w14:textId="77777777" w:rsidTr="00E069BE">
        <w:trPr>
          <w:jc w:val="center"/>
        </w:trPr>
        <w:tc>
          <w:tcPr>
            <w:tcW w:w="1261" w:type="pct"/>
            <w:tcBorders>
              <w:bottom w:val="single" w:sz="8" w:space="0" w:color="auto"/>
            </w:tcBorders>
          </w:tcPr>
          <w:p w14:paraId="3EB241B5" w14:textId="77777777" w:rsidR="003172A1" w:rsidRPr="00E069BE" w:rsidRDefault="003172A1" w:rsidP="00E924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9" w:type="pct"/>
            <w:tcBorders>
              <w:bottom w:val="single" w:sz="8" w:space="0" w:color="auto"/>
            </w:tcBorders>
          </w:tcPr>
          <w:p w14:paraId="578F80B6" w14:textId="77777777" w:rsidR="003172A1" w:rsidRPr="00E069BE" w:rsidRDefault="003172A1" w:rsidP="00E924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3" w:type="pct"/>
            <w:tcBorders>
              <w:top w:val="single" w:sz="8" w:space="0" w:color="auto"/>
              <w:bottom w:val="single" w:sz="8" w:space="0" w:color="auto"/>
            </w:tcBorders>
          </w:tcPr>
          <w:p w14:paraId="3749BCA8" w14:textId="77777777" w:rsidR="003172A1" w:rsidRPr="00E069BE" w:rsidRDefault="003172A1" w:rsidP="00E924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E069BE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F</w:t>
            </w:r>
          </w:p>
        </w:tc>
        <w:tc>
          <w:tcPr>
            <w:tcW w:w="693" w:type="pct"/>
            <w:tcBorders>
              <w:top w:val="single" w:sz="8" w:space="0" w:color="auto"/>
              <w:bottom w:val="single" w:sz="8" w:space="0" w:color="auto"/>
            </w:tcBorders>
          </w:tcPr>
          <w:p w14:paraId="22D73A25" w14:textId="77777777" w:rsidR="003172A1" w:rsidRPr="00E069BE" w:rsidRDefault="003172A1" w:rsidP="00E924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E069BE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P</w:t>
            </w:r>
          </w:p>
        </w:tc>
        <w:tc>
          <w:tcPr>
            <w:tcW w:w="229" w:type="pct"/>
            <w:tcBorders>
              <w:bottom w:val="single" w:sz="8" w:space="0" w:color="auto"/>
            </w:tcBorders>
          </w:tcPr>
          <w:p w14:paraId="35DE715D" w14:textId="77777777" w:rsidR="003172A1" w:rsidRPr="00E069BE" w:rsidRDefault="003172A1" w:rsidP="00E924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  <w:tc>
          <w:tcPr>
            <w:tcW w:w="832" w:type="pct"/>
            <w:tcBorders>
              <w:top w:val="single" w:sz="8" w:space="0" w:color="auto"/>
              <w:bottom w:val="single" w:sz="8" w:space="0" w:color="auto"/>
            </w:tcBorders>
          </w:tcPr>
          <w:p w14:paraId="31AFC10C" w14:textId="77777777" w:rsidR="003172A1" w:rsidRPr="00E069BE" w:rsidRDefault="003172A1" w:rsidP="00E924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E069BE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F</w:t>
            </w:r>
          </w:p>
        </w:tc>
        <w:tc>
          <w:tcPr>
            <w:tcW w:w="832" w:type="pct"/>
            <w:tcBorders>
              <w:top w:val="single" w:sz="8" w:space="0" w:color="auto"/>
              <w:bottom w:val="single" w:sz="8" w:space="0" w:color="auto"/>
            </w:tcBorders>
          </w:tcPr>
          <w:p w14:paraId="3E8DAF0B" w14:textId="77777777" w:rsidR="003172A1" w:rsidRPr="00E069BE" w:rsidRDefault="003172A1" w:rsidP="00E924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 w:rsidRPr="00E069BE"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P</w:t>
            </w:r>
          </w:p>
        </w:tc>
        <w:tc>
          <w:tcPr>
            <w:tcW w:w="229" w:type="pct"/>
            <w:tcBorders>
              <w:bottom w:val="single" w:sz="8" w:space="0" w:color="auto"/>
            </w:tcBorders>
          </w:tcPr>
          <w:p w14:paraId="5C810FFD" w14:textId="77777777" w:rsidR="003172A1" w:rsidRPr="00E069BE" w:rsidRDefault="003172A1" w:rsidP="00E92492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</w:p>
        </w:tc>
      </w:tr>
      <w:tr w:rsidR="003172A1" w:rsidRPr="00E069BE" w14:paraId="29E5F061" w14:textId="77777777" w:rsidTr="00E069BE">
        <w:trPr>
          <w:trHeight w:val="408"/>
          <w:jc w:val="center"/>
        </w:trPr>
        <w:tc>
          <w:tcPr>
            <w:tcW w:w="1261" w:type="pct"/>
          </w:tcPr>
          <w:p w14:paraId="1F4A9D0E" w14:textId="55B7ABD0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069BE">
              <w:rPr>
                <w:rFonts w:ascii="Times New Roman" w:eastAsia="SimSun" w:hAnsi="Times New Roman" w:cs="Times New Roman"/>
                <w:szCs w:val="21"/>
              </w:rPr>
              <w:t>P</w:t>
            </w:r>
          </w:p>
        </w:tc>
        <w:tc>
          <w:tcPr>
            <w:tcW w:w="229" w:type="pct"/>
          </w:tcPr>
          <w:p w14:paraId="0C77E214" w14:textId="77777777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3" w:type="pct"/>
          </w:tcPr>
          <w:p w14:paraId="6E28D162" w14:textId="57159BED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069BE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 w:rsidRPr="00E069BE">
              <w:rPr>
                <w:rFonts w:ascii="Times New Roman" w:eastAsia="SimSun" w:hAnsi="Times New Roman" w:cs="Times New Roman"/>
                <w:szCs w:val="21"/>
              </w:rPr>
              <w:t>8.2</w:t>
            </w:r>
            <w:r w:rsidR="009F0B78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693" w:type="pct"/>
          </w:tcPr>
          <w:p w14:paraId="2EF59EAE" w14:textId="46DFDC90" w:rsidR="003172A1" w:rsidRPr="00E069BE" w:rsidRDefault="00361BDD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361BDD">
              <w:rPr>
                <w:rFonts w:ascii="Times New Roman" w:eastAsia="SimSun" w:hAnsi="Times New Roman" w:cs="Times New Roman"/>
                <w:szCs w:val="21"/>
              </w:rPr>
              <w:t>˂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 </w:t>
            </w:r>
            <w:r w:rsidR="003172A1" w:rsidRPr="00E069BE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.</w:t>
            </w:r>
            <w:r w:rsidR="003172A1" w:rsidRPr="00E069BE">
              <w:rPr>
                <w:rFonts w:ascii="Times New Roman" w:eastAsia="SimSun" w:hAnsi="Times New Roman" w:cs="Times New Roman"/>
                <w:b/>
                <w:bCs/>
                <w:szCs w:val="21"/>
              </w:rPr>
              <w:t>00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229" w:type="pct"/>
          </w:tcPr>
          <w:p w14:paraId="1FD53947" w14:textId="77777777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2" w:type="pct"/>
          </w:tcPr>
          <w:p w14:paraId="520317E2" w14:textId="78DC888C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069BE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E069BE">
              <w:rPr>
                <w:rFonts w:ascii="Times New Roman" w:eastAsia="SimSun" w:hAnsi="Times New Roman" w:cs="Times New Roman"/>
                <w:szCs w:val="21"/>
              </w:rPr>
              <w:t>1.</w:t>
            </w:r>
            <w:r w:rsidR="009F0B78">
              <w:rPr>
                <w:rFonts w:ascii="Times New Roman" w:eastAsia="SimSun" w:hAnsi="Times New Roman" w:cs="Times New Roman"/>
                <w:szCs w:val="21"/>
              </w:rPr>
              <w:t>09</w:t>
            </w:r>
          </w:p>
        </w:tc>
        <w:tc>
          <w:tcPr>
            <w:tcW w:w="832" w:type="pct"/>
          </w:tcPr>
          <w:p w14:paraId="5BB810B1" w14:textId="21F13D4B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E069BE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E069BE">
              <w:rPr>
                <w:rFonts w:ascii="Times New Roman" w:eastAsia="SimSun" w:hAnsi="Times New Roman" w:cs="Times New Roman"/>
                <w:szCs w:val="21"/>
              </w:rPr>
              <w:t>058</w:t>
            </w:r>
          </w:p>
        </w:tc>
        <w:tc>
          <w:tcPr>
            <w:tcW w:w="229" w:type="pct"/>
          </w:tcPr>
          <w:p w14:paraId="3F653D1A" w14:textId="77777777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172A1" w:rsidRPr="00E069BE" w14:paraId="33FE1BD2" w14:textId="77777777" w:rsidTr="00E069BE">
        <w:trPr>
          <w:trHeight w:val="408"/>
          <w:jc w:val="center"/>
        </w:trPr>
        <w:tc>
          <w:tcPr>
            <w:tcW w:w="1261" w:type="pct"/>
          </w:tcPr>
          <w:p w14:paraId="75437C39" w14:textId="58A69ECC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069BE">
              <w:rPr>
                <w:rFonts w:ascii="Times New Roman" w:eastAsia="SimSun" w:hAnsi="Times New Roman" w:cs="Times New Roman"/>
                <w:szCs w:val="21"/>
              </w:rPr>
              <w:t>G</w:t>
            </w:r>
          </w:p>
        </w:tc>
        <w:tc>
          <w:tcPr>
            <w:tcW w:w="229" w:type="pct"/>
          </w:tcPr>
          <w:p w14:paraId="39017F62" w14:textId="77777777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3" w:type="pct"/>
          </w:tcPr>
          <w:p w14:paraId="0980A301" w14:textId="730BC523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069BE">
              <w:rPr>
                <w:rFonts w:ascii="Times New Roman" w:eastAsia="SimSun" w:hAnsi="Times New Roman" w:cs="Times New Roman"/>
                <w:szCs w:val="21"/>
              </w:rPr>
              <w:t>9.0</w:t>
            </w:r>
            <w:r w:rsidR="009F0B7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693" w:type="pct"/>
          </w:tcPr>
          <w:p w14:paraId="26FA0D05" w14:textId="7A9F74FD" w:rsidR="003172A1" w:rsidRPr="00E069BE" w:rsidRDefault="00361BDD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361BDD">
              <w:rPr>
                <w:rFonts w:ascii="Times New Roman" w:eastAsia="SimSun" w:hAnsi="Times New Roman" w:cs="Times New Roman"/>
                <w:szCs w:val="21"/>
              </w:rPr>
              <w:t>˂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 </w:t>
            </w:r>
            <w:r w:rsidR="003172A1" w:rsidRPr="00E069BE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.</w:t>
            </w:r>
            <w:r w:rsidR="003172A1" w:rsidRPr="00E069BE">
              <w:rPr>
                <w:rFonts w:ascii="Times New Roman" w:eastAsia="SimSun" w:hAnsi="Times New Roman" w:cs="Times New Roman"/>
                <w:b/>
                <w:bCs/>
                <w:szCs w:val="21"/>
              </w:rPr>
              <w:t>00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229" w:type="pct"/>
          </w:tcPr>
          <w:p w14:paraId="61D2405F" w14:textId="77777777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2" w:type="pct"/>
          </w:tcPr>
          <w:p w14:paraId="59FC6842" w14:textId="6926BB3A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069BE"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  <w:r w:rsidRPr="00E069BE">
              <w:rPr>
                <w:rFonts w:ascii="Times New Roman" w:eastAsia="SimSun" w:hAnsi="Times New Roman" w:cs="Times New Roman"/>
                <w:szCs w:val="21"/>
              </w:rPr>
              <w:t>9.3</w:t>
            </w:r>
            <w:r w:rsidR="009F0B78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832" w:type="pct"/>
          </w:tcPr>
          <w:p w14:paraId="43388D75" w14:textId="144DE0E0" w:rsidR="003172A1" w:rsidRPr="00E069BE" w:rsidRDefault="00361BDD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361BDD">
              <w:rPr>
                <w:rFonts w:ascii="Times New Roman" w:eastAsia="SimSun" w:hAnsi="Times New Roman" w:cs="Times New Roman"/>
                <w:szCs w:val="21"/>
              </w:rPr>
              <w:t>˂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 </w:t>
            </w:r>
            <w:r w:rsidR="003172A1" w:rsidRPr="00E069BE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.</w:t>
            </w:r>
            <w:r w:rsidR="003172A1" w:rsidRPr="00E069BE">
              <w:rPr>
                <w:rFonts w:ascii="Times New Roman" w:eastAsia="SimSun" w:hAnsi="Times New Roman" w:cs="Times New Roman"/>
                <w:b/>
                <w:bCs/>
                <w:szCs w:val="21"/>
              </w:rPr>
              <w:t>00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229" w:type="pct"/>
          </w:tcPr>
          <w:p w14:paraId="6B97A767" w14:textId="77777777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172A1" w:rsidRPr="00E069BE" w14:paraId="4A2E69B7" w14:textId="77777777" w:rsidTr="00E069BE">
        <w:trPr>
          <w:trHeight w:val="408"/>
          <w:jc w:val="center"/>
        </w:trPr>
        <w:tc>
          <w:tcPr>
            <w:tcW w:w="1261" w:type="pct"/>
          </w:tcPr>
          <w:p w14:paraId="367E1571" w14:textId="6E8D03B3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069BE">
              <w:rPr>
                <w:rFonts w:ascii="Times New Roman" w:eastAsia="SimSun" w:hAnsi="Times New Roman" w:cs="Times New Roman" w:hint="eastAsia"/>
                <w:szCs w:val="21"/>
              </w:rPr>
              <w:t>Y</w:t>
            </w:r>
          </w:p>
        </w:tc>
        <w:tc>
          <w:tcPr>
            <w:tcW w:w="229" w:type="pct"/>
          </w:tcPr>
          <w:p w14:paraId="1E0954D6" w14:textId="77777777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3" w:type="pct"/>
          </w:tcPr>
          <w:p w14:paraId="670865D7" w14:textId="2596BB17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069BE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E069BE">
              <w:rPr>
                <w:rFonts w:ascii="Times New Roman" w:eastAsia="SimSun" w:hAnsi="Times New Roman" w:cs="Times New Roman"/>
                <w:szCs w:val="21"/>
              </w:rPr>
              <w:t>.3</w:t>
            </w:r>
            <w:r w:rsidR="009F0B78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693" w:type="pct"/>
          </w:tcPr>
          <w:p w14:paraId="4837C99D" w14:textId="77777777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069BE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E069BE">
              <w:rPr>
                <w:rFonts w:ascii="Times New Roman" w:eastAsia="SimSun" w:hAnsi="Times New Roman" w:cs="Times New Roman"/>
                <w:szCs w:val="21"/>
              </w:rPr>
              <w:t>590</w:t>
            </w:r>
          </w:p>
        </w:tc>
        <w:tc>
          <w:tcPr>
            <w:tcW w:w="229" w:type="pct"/>
          </w:tcPr>
          <w:p w14:paraId="1F3E6414" w14:textId="77777777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2" w:type="pct"/>
          </w:tcPr>
          <w:p w14:paraId="37921727" w14:textId="7ADF7209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069BE"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 w:rsidRPr="00E069BE">
              <w:rPr>
                <w:rFonts w:ascii="Times New Roman" w:eastAsia="SimSun" w:hAnsi="Times New Roman" w:cs="Times New Roman"/>
                <w:szCs w:val="21"/>
              </w:rPr>
              <w:t>.7</w:t>
            </w:r>
            <w:r w:rsidR="009F0B78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832" w:type="pct"/>
          </w:tcPr>
          <w:p w14:paraId="7A8EFC5F" w14:textId="50014A1C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069BE">
              <w:rPr>
                <w:rFonts w:ascii="Times New Roman" w:eastAsia="SimSun" w:hAnsi="Times New Roman" w:cs="Times New Roman"/>
                <w:szCs w:val="21"/>
              </w:rPr>
              <w:t>.075</w:t>
            </w:r>
          </w:p>
        </w:tc>
        <w:tc>
          <w:tcPr>
            <w:tcW w:w="229" w:type="pct"/>
          </w:tcPr>
          <w:p w14:paraId="5A74B41C" w14:textId="77777777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172A1" w:rsidRPr="00E069BE" w14:paraId="30EFC691" w14:textId="77777777" w:rsidTr="00E069BE">
        <w:trPr>
          <w:trHeight w:val="408"/>
          <w:jc w:val="center"/>
        </w:trPr>
        <w:tc>
          <w:tcPr>
            <w:tcW w:w="1261" w:type="pct"/>
          </w:tcPr>
          <w:p w14:paraId="719A7F9F" w14:textId="2C451708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069BE">
              <w:rPr>
                <w:rFonts w:ascii="Times New Roman" w:eastAsia="SimSun" w:hAnsi="Times New Roman" w:cs="Times New Roman"/>
                <w:szCs w:val="21"/>
              </w:rPr>
              <w:t>P × G</w:t>
            </w:r>
          </w:p>
        </w:tc>
        <w:tc>
          <w:tcPr>
            <w:tcW w:w="229" w:type="pct"/>
          </w:tcPr>
          <w:p w14:paraId="4F1EF76A" w14:textId="77777777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3" w:type="pct"/>
          </w:tcPr>
          <w:p w14:paraId="720672B3" w14:textId="22942013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069BE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 w:rsidRPr="00E069BE">
              <w:rPr>
                <w:rFonts w:ascii="Times New Roman" w:eastAsia="SimSun" w:hAnsi="Times New Roman" w:cs="Times New Roman"/>
                <w:szCs w:val="21"/>
              </w:rPr>
              <w:t>.0</w:t>
            </w:r>
            <w:r w:rsidR="009F0B7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693" w:type="pct"/>
          </w:tcPr>
          <w:p w14:paraId="7C6B2B05" w14:textId="77777777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E069BE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.</w:t>
            </w:r>
            <w:r w:rsidRPr="00E069BE">
              <w:rPr>
                <w:rFonts w:ascii="Times New Roman" w:eastAsia="SimSun" w:hAnsi="Times New Roman" w:cs="Times New Roman"/>
                <w:b/>
                <w:bCs/>
                <w:szCs w:val="21"/>
              </w:rPr>
              <w:t>002</w:t>
            </w:r>
          </w:p>
        </w:tc>
        <w:tc>
          <w:tcPr>
            <w:tcW w:w="229" w:type="pct"/>
          </w:tcPr>
          <w:p w14:paraId="365E5188" w14:textId="77777777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2" w:type="pct"/>
          </w:tcPr>
          <w:p w14:paraId="5B6AABD7" w14:textId="2C98BEE0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069BE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E069BE">
              <w:rPr>
                <w:rFonts w:ascii="Times New Roman" w:eastAsia="SimSun" w:hAnsi="Times New Roman" w:cs="Times New Roman"/>
                <w:szCs w:val="21"/>
              </w:rPr>
              <w:t>.</w:t>
            </w:r>
            <w:r w:rsidR="009F0B78">
              <w:rPr>
                <w:rFonts w:ascii="Times New Roman" w:eastAsia="SimSun" w:hAnsi="Times New Roman" w:cs="Times New Roman"/>
                <w:szCs w:val="21"/>
              </w:rPr>
              <w:t>67</w:t>
            </w:r>
          </w:p>
        </w:tc>
        <w:tc>
          <w:tcPr>
            <w:tcW w:w="832" w:type="pct"/>
          </w:tcPr>
          <w:p w14:paraId="264F445A" w14:textId="59D91AE8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E069BE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E069BE">
              <w:rPr>
                <w:rFonts w:ascii="Times New Roman" w:eastAsia="SimSun" w:hAnsi="Times New Roman" w:cs="Times New Roman"/>
                <w:szCs w:val="21"/>
              </w:rPr>
              <w:t>702</w:t>
            </w:r>
          </w:p>
        </w:tc>
        <w:tc>
          <w:tcPr>
            <w:tcW w:w="229" w:type="pct"/>
          </w:tcPr>
          <w:p w14:paraId="49FE0417" w14:textId="77777777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172A1" w:rsidRPr="00E069BE" w14:paraId="3EE5C454" w14:textId="77777777" w:rsidTr="00E069BE">
        <w:trPr>
          <w:trHeight w:val="408"/>
          <w:jc w:val="center"/>
        </w:trPr>
        <w:tc>
          <w:tcPr>
            <w:tcW w:w="1261" w:type="pct"/>
          </w:tcPr>
          <w:p w14:paraId="79A164D7" w14:textId="71915503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069BE">
              <w:rPr>
                <w:rFonts w:ascii="Times New Roman" w:eastAsia="SimSun" w:hAnsi="Times New Roman" w:cs="Times New Roman"/>
                <w:szCs w:val="21"/>
              </w:rPr>
              <w:t>P × Y</w:t>
            </w:r>
          </w:p>
        </w:tc>
        <w:tc>
          <w:tcPr>
            <w:tcW w:w="229" w:type="pct"/>
          </w:tcPr>
          <w:p w14:paraId="3FA686D7" w14:textId="77777777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3" w:type="pct"/>
          </w:tcPr>
          <w:p w14:paraId="728FADF5" w14:textId="279F2DA7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069BE"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 w:rsidRPr="00E069BE">
              <w:rPr>
                <w:rFonts w:ascii="Times New Roman" w:eastAsia="SimSun" w:hAnsi="Times New Roman" w:cs="Times New Roman"/>
                <w:szCs w:val="21"/>
              </w:rPr>
              <w:t>.6</w:t>
            </w:r>
            <w:r w:rsidR="009F0B78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693" w:type="pct"/>
          </w:tcPr>
          <w:p w14:paraId="0D1197A1" w14:textId="77777777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069BE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E069BE">
              <w:rPr>
                <w:rFonts w:ascii="Times New Roman" w:eastAsia="SimSun" w:hAnsi="Times New Roman" w:cs="Times New Roman"/>
                <w:szCs w:val="21"/>
              </w:rPr>
              <w:t>072</w:t>
            </w:r>
          </w:p>
        </w:tc>
        <w:tc>
          <w:tcPr>
            <w:tcW w:w="229" w:type="pct"/>
          </w:tcPr>
          <w:p w14:paraId="76F2A645" w14:textId="77777777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2" w:type="pct"/>
          </w:tcPr>
          <w:p w14:paraId="55E19A67" w14:textId="34B42C1F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069BE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E069BE">
              <w:rPr>
                <w:rFonts w:ascii="Times New Roman" w:eastAsia="SimSun" w:hAnsi="Times New Roman" w:cs="Times New Roman"/>
                <w:szCs w:val="21"/>
              </w:rPr>
              <w:t>.0</w:t>
            </w:r>
            <w:r w:rsidR="009F0B78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832" w:type="pct"/>
          </w:tcPr>
          <w:p w14:paraId="4AED4CA4" w14:textId="6B089546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069BE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E069BE">
              <w:rPr>
                <w:rFonts w:ascii="Times New Roman" w:eastAsia="SimSun" w:hAnsi="Times New Roman" w:cs="Times New Roman"/>
                <w:szCs w:val="21"/>
              </w:rPr>
              <w:t>359</w:t>
            </w:r>
          </w:p>
        </w:tc>
        <w:tc>
          <w:tcPr>
            <w:tcW w:w="229" w:type="pct"/>
          </w:tcPr>
          <w:p w14:paraId="0CA206A6" w14:textId="77777777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172A1" w:rsidRPr="00E069BE" w14:paraId="4338CB33" w14:textId="77777777" w:rsidTr="00E069BE">
        <w:trPr>
          <w:trHeight w:val="408"/>
          <w:jc w:val="center"/>
        </w:trPr>
        <w:tc>
          <w:tcPr>
            <w:tcW w:w="1261" w:type="pct"/>
          </w:tcPr>
          <w:p w14:paraId="0FA9A2EF" w14:textId="3DE77A9B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069BE">
              <w:rPr>
                <w:rFonts w:ascii="Times New Roman" w:eastAsia="SimSun" w:hAnsi="Times New Roman" w:cs="Times New Roman"/>
                <w:szCs w:val="21"/>
              </w:rPr>
              <w:t>G × Y</w:t>
            </w:r>
          </w:p>
        </w:tc>
        <w:tc>
          <w:tcPr>
            <w:tcW w:w="229" w:type="pct"/>
          </w:tcPr>
          <w:p w14:paraId="79DC6B2F" w14:textId="77777777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3" w:type="pct"/>
          </w:tcPr>
          <w:p w14:paraId="1808EB67" w14:textId="20A734B7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069BE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E069BE">
              <w:rPr>
                <w:rFonts w:ascii="Times New Roman" w:eastAsia="SimSun" w:hAnsi="Times New Roman" w:cs="Times New Roman"/>
                <w:szCs w:val="21"/>
              </w:rPr>
              <w:t>.5</w:t>
            </w:r>
            <w:r w:rsidR="009F0B7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693" w:type="pct"/>
          </w:tcPr>
          <w:p w14:paraId="293B95AD" w14:textId="77777777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069BE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E069BE">
              <w:rPr>
                <w:rFonts w:ascii="Times New Roman" w:eastAsia="SimSun" w:hAnsi="Times New Roman" w:cs="Times New Roman"/>
                <w:szCs w:val="21"/>
              </w:rPr>
              <w:t>781</w:t>
            </w:r>
          </w:p>
        </w:tc>
        <w:tc>
          <w:tcPr>
            <w:tcW w:w="229" w:type="pct"/>
          </w:tcPr>
          <w:p w14:paraId="6DE9DDB8" w14:textId="77777777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2" w:type="pct"/>
          </w:tcPr>
          <w:p w14:paraId="3FEBCDCF" w14:textId="717BC7FD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069BE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E069BE">
              <w:rPr>
                <w:rFonts w:ascii="Times New Roman" w:eastAsia="SimSun" w:hAnsi="Times New Roman" w:cs="Times New Roman"/>
                <w:szCs w:val="21"/>
              </w:rPr>
              <w:t>.5</w:t>
            </w:r>
            <w:r w:rsidR="009F0B78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832" w:type="pct"/>
          </w:tcPr>
          <w:p w14:paraId="544362AD" w14:textId="704D92C9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069BE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E069BE">
              <w:rPr>
                <w:rFonts w:ascii="Times New Roman" w:eastAsia="SimSun" w:hAnsi="Times New Roman" w:cs="Times New Roman"/>
                <w:szCs w:val="21"/>
              </w:rPr>
              <w:t>218</w:t>
            </w:r>
          </w:p>
        </w:tc>
        <w:tc>
          <w:tcPr>
            <w:tcW w:w="229" w:type="pct"/>
          </w:tcPr>
          <w:p w14:paraId="382D76F1" w14:textId="77777777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3172A1" w:rsidRPr="00E069BE" w14:paraId="282E0601" w14:textId="77777777" w:rsidTr="00E069BE">
        <w:trPr>
          <w:trHeight w:val="408"/>
          <w:jc w:val="center"/>
        </w:trPr>
        <w:tc>
          <w:tcPr>
            <w:tcW w:w="1261" w:type="pct"/>
            <w:tcBorders>
              <w:bottom w:val="single" w:sz="12" w:space="0" w:color="auto"/>
            </w:tcBorders>
          </w:tcPr>
          <w:p w14:paraId="74D84096" w14:textId="39B399AB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069BE">
              <w:rPr>
                <w:rFonts w:ascii="Times New Roman" w:eastAsia="SimSun" w:hAnsi="Times New Roman" w:cs="Times New Roman"/>
                <w:szCs w:val="21"/>
              </w:rPr>
              <w:t xml:space="preserve">P × </w:t>
            </w:r>
            <w:r w:rsidR="00E069BE">
              <w:rPr>
                <w:rFonts w:ascii="Times New Roman" w:eastAsia="SimSun" w:hAnsi="Times New Roman" w:cs="Times New Roman"/>
                <w:szCs w:val="21"/>
              </w:rPr>
              <w:t>G</w:t>
            </w:r>
            <w:r w:rsidRPr="00E069BE">
              <w:rPr>
                <w:rFonts w:ascii="Times New Roman" w:eastAsia="SimSun" w:hAnsi="Times New Roman" w:cs="Times New Roman"/>
                <w:szCs w:val="21"/>
              </w:rPr>
              <w:t xml:space="preserve"> × Y</w:t>
            </w:r>
          </w:p>
        </w:tc>
        <w:tc>
          <w:tcPr>
            <w:tcW w:w="229" w:type="pct"/>
            <w:tcBorders>
              <w:bottom w:val="single" w:sz="12" w:space="0" w:color="auto"/>
            </w:tcBorders>
          </w:tcPr>
          <w:p w14:paraId="2732AB43" w14:textId="77777777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93" w:type="pct"/>
            <w:tcBorders>
              <w:bottom w:val="single" w:sz="12" w:space="0" w:color="auto"/>
            </w:tcBorders>
          </w:tcPr>
          <w:p w14:paraId="5DE0EB0D" w14:textId="4970DE29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069BE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E069BE">
              <w:rPr>
                <w:rFonts w:ascii="Times New Roman" w:eastAsia="SimSun" w:hAnsi="Times New Roman" w:cs="Times New Roman"/>
                <w:szCs w:val="21"/>
              </w:rPr>
              <w:t>.</w:t>
            </w:r>
            <w:r w:rsidR="009F0B78">
              <w:rPr>
                <w:rFonts w:ascii="Times New Roman" w:eastAsia="SimSun" w:hAnsi="Times New Roman" w:cs="Times New Roman"/>
                <w:szCs w:val="21"/>
              </w:rPr>
              <w:t>89</w:t>
            </w:r>
          </w:p>
        </w:tc>
        <w:tc>
          <w:tcPr>
            <w:tcW w:w="693" w:type="pct"/>
            <w:tcBorders>
              <w:bottom w:val="single" w:sz="12" w:space="0" w:color="auto"/>
            </w:tcBorders>
          </w:tcPr>
          <w:p w14:paraId="18A63707" w14:textId="77777777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069BE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E069BE">
              <w:rPr>
                <w:rFonts w:ascii="Times New Roman" w:eastAsia="SimSun" w:hAnsi="Times New Roman" w:cs="Times New Roman"/>
                <w:szCs w:val="21"/>
              </w:rPr>
              <w:t>602</w:t>
            </w:r>
          </w:p>
        </w:tc>
        <w:tc>
          <w:tcPr>
            <w:tcW w:w="229" w:type="pct"/>
            <w:tcBorders>
              <w:bottom w:val="single" w:sz="12" w:space="0" w:color="auto"/>
            </w:tcBorders>
          </w:tcPr>
          <w:p w14:paraId="3B99D133" w14:textId="77777777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32" w:type="pct"/>
            <w:tcBorders>
              <w:bottom w:val="single" w:sz="12" w:space="0" w:color="auto"/>
            </w:tcBorders>
          </w:tcPr>
          <w:p w14:paraId="16FB5A36" w14:textId="6E3B3C0E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069BE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E069BE">
              <w:rPr>
                <w:rFonts w:ascii="Times New Roman" w:eastAsia="SimSun" w:hAnsi="Times New Roman" w:cs="Times New Roman"/>
                <w:szCs w:val="21"/>
              </w:rPr>
              <w:t>.</w:t>
            </w:r>
            <w:r w:rsidR="009F0B78">
              <w:rPr>
                <w:rFonts w:ascii="Times New Roman" w:eastAsia="SimSun" w:hAnsi="Times New Roman" w:cs="Times New Roman"/>
                <w:szCs w:val="21"/>
              </w:rPr>
              <w:t>28</w:t>
            </w:r>
          </w:p>
        </w:tc>
        <w:tc>
          <w:tcPr>
            <w:tcW w:w="832" w:type="pct"/>
            <w:tcBorders>
              <w:bottom w:val="single" w:sz="12" w:space="0" w:color="auto"/>
            </w:tcBorders>
          </w:tcPr>
          <w:p w14:paraId="43C08470" w14:textId="208C4651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069BE"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 w:rsidRPr="00E069BE">
              <w:rPr>
                <w:rFonts w:ascii="Times New Roman" w:eastAsia="SimSun" w:hAnsi="Times New Roman" w:cs="Times New Roman"/>
                <w:szCs w:val="21"/>
              </w:rPr>
              <w:t>964</w:t>
            </w:r>
          </w:p>
        </w:tc>
        <w:tc>
          <w:tcPr>
            <w:tcW w:w="229" w:type="pct"/>
            <w:tcBorders>
              <w:bottom w:val="single" w:sz="12" w:space="0" w:color="auto"/>
            </w:tcBorders>
          </w:tcPr>
          <w:p w14:paraId="4BA586B7" w14:textId="77777777" w:rsidR="003172A1" w:rsidRPr="00E069BE" w:rsidRDefault="003172A1" w:rsidP="003172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bookmarkEnd w:id="2"/>
    </w:tbl>
    <w:p w14:paraId="15B997F6" w14:textId="6905BE22" w:rsidR="003172A1" w:rsidRDefault="003172A1">
      <w:pPr>
        <w:rPr>
          <w:rFonts w:ascii="Times New Roman" w:hAnsi="Times New Roman" w:cs="Times New Roman"/>
          <w:sz w:val="24"/>
        </w:rPr>
      </w:pPr>
    </w:p>
    <w:p w14:paraId="12E7F7F6" w14:textId="28990E85" w:rsidR="00E069BE" w:rsidRDefault="00E069BE" w:rsidP="00E069BE">
      <w:pPr>
        <w:rPr>
          <w:rFonts w:ascii="Times New Roman" w:hAnsi="Times New Roman" w:cs="Times New Roman"/>
          <w:sz w:val="24"/>
        </w:rPr>
      </w:pPr>
      <w:r w:rsidRPr="00540F6B">
        <w:rPr>
          <w:rFonts w:ascii="Times New Roman" w:hAnsi="Times New Roman" w:cs="Times New Roman"/>
          <w:b/>
          <w:bCs/>
          <w:sz w:val="24"/>
        </w:rPr>
        <w:t>Table S</w:t>
      </w:r>
      <w:r w:rsidR="00935C85">
        <w:rPr>
          <w:rFonts w:ascii="Times New Roman" w:hAnsi="Times New Roman" w:cs="Times New Roman"/>
          <w:b/>
          <w:bCs/>
          <w:sz w:val="24"/>
        </w:rPr>
        <w:t>4</w:t>
      </w:r>
      <w:r w:rsidRPr="00540F6B">
        <w:rPr>
          <w:rFonts w:ascii="Times New Roman" w:hAnsi="Times New Roman" w:cs="Times New Roman"/>
          <w:b/>
          <w:bCs/>
          <w:sz w:val="24"/>
        </w:rPr>
        <w:t>.</w:t>
      </w:r>
      <w:r w:rsidRPr="00540F6B">
        <w:rPr>
          <w:rFonts w:ascii="Times New Roman" w:hAnsi="Times New Roman" w:cs="Times New Roman"/>
          <w:sz w:val="24"/>
        </w:rPr>
        <w:t xml:space="preserve"> </w:t>
      </w:r>
      <w:r w:rsidRPr="003172A1">
        <w:rPr>
          <w:rFonts w:ascii="Times New Roman" w:hAnsi="Times New Roman" w:cs="Times New Roman"/>
          <w:sz w:val="24"/>
        </w:rPr>
        <w:t>Result of repeated measured analysis of variance (RMANOVA) for main and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3172A1">
        <w:rPr>
          <w:rFonts w:ascii="Times New Roman" w:hAnsi="Times New Roman" w:cs="Times New Roman"/>
          <w:sz w:val="24"/>
        </w:rPr>
        <w:t xml:space="preserve">interactive effects of year (Y), </w:t>
      </w:r>
      <w:r>
        <w:rPr>
          <w:rFonts w:ascii="Times New Roman" w:hAnsi="Times New Roman" w:cs="Times New Roman" w:hint="eastAsia"/>
          <w:sz w:val="24"/>
        </w:rPr>
        <w:t>species</w:t>
      </w:r>
      <w:r w:rsidRPr="003172A1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S</w:t>
      </w:r>
      <w:r w:rsidRPr="003172A1">
        <w:rPr>
          <w:rFonts w:ascii="Times New Roman" w:hAnsi="Times New Roman" w:cs="Times New Roman"/>
          <w:sz w:val="24"/>
        </w:rPr>
        <w:t xml:space="preserve">), and </w:t>
      </w:r>
      <w:r w:rsidR="00D147BB">
        <w:rPr>
          <w:rFonts w:ascii="Times New Roman" w:hAnsi="Times New Roman" w:cs="Times New Roman"/>
          <w:sz w:val="24"/>
        </w:rPr>
        <w:t>intra-annual</w:t>
      </w:r>
      <w:r>
        <w:rPr>
          <w:rFonts w:ascii="Times New Roman" w:hAnsi="Times New Roman" w:cs="Times New Roman"/>
          <w:sz w:val="24"/>
        </w:rPr>
        <w:t xml:space="preserve"> </w:t>
      </w:r>
      <w:r w:rsidRPr="003172A1">
        <w:rPr>
          <w:rFonts w:ascii="Times New Roman" w:hAnsi="Times New Roman" w:cs="Times New Roman"/>
          <w:sz w:val="24"/>
        </w:rPr>
        <w:t>precipitation addition (</w:t>
      </w:r>
      <w:r>
        <w:rPr>
          <w:rFonts w:ascii="Times New Roman" w:hAnsi="Times New Roman" w:cs="Times New Roman"/>
          <w:sz w:val="24"/>
        </w:rPr>
        <w:t xml:space="preserve">P) on </w:t>
      </w:r>
      <w:r w:rsidR="006C565C">
        <w:rPr>
          <w:rFonts w:ascii="Times New Roman" w:hAnsi="Times New Roman" w:cs="Times New Roman"/>
          <w:sz w:val="24"/>
        </w:rPr>
        <w:t>community</w:t>
      </w:r>
      <w:r>
        <w:rPr>
          <w:rFonts w:ascii="Times New Roman" w:hAnsi="Times New Roman" w:cs="Times New Roman"/>
          <w:sz w:val="24"/>
        </w:rPr>
        <w:t xml:space="preserve"> </w:t>
      </w:r>
      <w:r w:rsidRPr="00E069BE">
        <w:rPr>
          <w:rFonts w:ascii="Times New Roman" w:hAnsi="Times New Roman" w:cs="Times New Roman"/>
          <w:sz w:val="24"/>
        </w:rPr>
        <w:t>green-up, flowering</w:t>
      </w:r>
      <w:r>
        <w:rPr>
          <w:rFonts w:ascii="Times New Roman" w:hAnsi="Times New Roman" w:cs="Times New Roman"/>
          <w:sz w:val="24"/>
        </w:rPr>
        <w:t>,</w:t>
      </w:r>
      <w:r w:rsidRPr="00E069BE">
        <w:rPr>
          <w:rFonts w:ascii="Times New Roman" w:hAnsi="Times New Roman" w:cs="Times New Roman"/>
          <w:sz w:val="24"/>
        </w:rPr>
        <w:t xml:space="preserve"> </w:t>
      </w:r>
      <w:bookmarkStart w:id="3" w:name="_Hlk116031735"/>
      <w:r w:rsidR="00D147BB">
        <w:rPr>
          <w:rFonts w:ascii="Times New Roman" w:hAnsi="Times New Roman" w:cs="Times New Roman"/>
          <w:sz w:val="24"/>
        </w:rPr>
        <w:t>senescence,</w:t>
      </w:r>
      <w:r w:rsidRPr="00E069BE">
        <w:rPr>
          <w:rFonts w:ascii="Times New Roman" w:hAnsi="Times New Roman" w:cs="Times New Roman"/>
          <w:sz w:val="24"/>
        </w:rPr>
        <w:t xml:space="preserve"> and</w:t>
      </w:r>
      <w:r w:rsidRPr="00E069BE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bookmarkEnd w:id="3"/>
      <w:r w:rsidR="006C565C">
        <w:rPr>
          <w:rFonts w:ascii="Times New Roman" w:hAnsi="Times New Roman" w:cs="Times New Roman"/>
          <w:color w:val="000000" w:themeColor="text1"/>
          <w:sz w:val="24"/>
        </w:rPr>
        <w:t>biomass</w:t>
      </w:r>
      <w:r>
        <w:rPr>
          <w:rFonts w:ascii="Times New Roman" w:hAnsi="Times New Roman" w:cs="Times New Roman"/>
          <w:sz w:val="24"/>
        </w:rPr>
        <w:t xml:space="preserve">. </w:t>
      </w:r>
      <w:r w:rsidRPr="003172A1">
        <w:rPr>
          <w:rFonts w:ascii="Times New Roman" w:hAnsi="Times New Roman" w:cs="Times New Roman"/>
          <w:sz w:val="24"/>
        </w:rPr>
        <w:t xml:space="preserve">The </w:t>
      </w:r>
      <w:r w:rsidRPr="003172A1">
        <w:rPr>
          <w:rFonts w:ascii="Times New Roman" w:hAnsi="Times New Roman" w:cs="Times New Roman"/>
          <w:i/>
          <w:iCs/>
          <w:sz w:val="24"/>
        </w:rPr>
        <w:t>p</w:t>
      </w:r>
      <w:r w:rsidRPr="003172A1">
        <w:rPr>
          <w:rFonts w:ascii="Times New Roman" w:hAnsi="Times New Roman" w:cs="Times New Roman"/>
          <w:sz w:val="24"/>
        </w:rPr>
        <w:t xml:space="preserve"> values lower than 0.05 are bolded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256"/>
        <w:gridCol w:w="658"/>
        <w:gridCol w:w="771"/>
        <w:gridCol w:w="256"/>
        <w:gridCol w:w="714"/>
        <w:gridCol w:w="885"/>
        <w:gridCol w:w="256"/>
        <w:gridCol w:w="714"/>
        <w:gridCol w:w="885"/>
        <w:gridCol w:w="256"/>
        <w:gridCol w:w="714"/>
        <w:gridCol w:w="885"/>
      </w:tblGrid>
      <w:tr w:rsidR="009155A8" w:rsidRPr="00243BB3" w14:paraId="79A95751" w14:textId="54F8E6D1" w:rsidTr="009155A8">
        <w:trPr>
          <w:jc w:val="center"/>
        </w:trPr>
        <w:tc>
          <w:tcPr>
            <w:tcW w:w="635" w:type="pct"/>
            <w:tcBorders>
              <w:top w:val="single" w:sz="12" w:space="0" w:color="auto"/>
            </w:tcBorders>
          </w:tcPr>
          <w:p w14:paraId="3785BD5C" w14:textId="77777777" w:rsidR="00E069BE" w:rsidRPr="00243BB3" w:rsidRDefault="00E069BE" w:rsidP="00C8022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Factors</w:t>
            </w:r>
          </w:p>
        </w:tc>
        <w:tc>
          <w:tcPr>
            <w:tcW w:w="154" w:type="pct"/>
            <w:tcBorders>
              <w:top w:val="single" w:sz="12" w:space="0" w:color="auto"/>
            </w:tcBorders>
          </w:tcPr>
          <w:p w14:paraId="20BE4E70" w14:textId="77777777" w:rsidR="00E069BE" w:rsidRPr="00243BB3" w:rsidRDefault="00E069BE" w:rsidP="00C8022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60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B29ABD4" w14:textId="77777777" w:rsidR="00E82B14" w:rsidRDefault="00E069BE" w:rsidP="00C802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hAnsi="Times New Roman" w:cs="Times New Roman"/>
                <w:sz w:val="18"/>
                <w:szCs w:val="18"/>
              </w:rPr>
              <w:t xml:space="preserve">Green-up </w:t>
            </w:r>
          </w:p>
          <w:p w14:paraId="3FD3D443" w14:textId="39D212D8" w:rsidR="00E069BE" w:rsidRPr="00243BB3" w:rsidRDefault="00E069BE" w:rsidP="00C8022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hAnsi="Times New Roman" w:cs="Times New Roman"/>
                <w:sz w:val="18"/>
                <w:szCs w:val="18"/>
              </w:rPr>
              <w:t>date</w:t>
            </w:r>
          </w:p>
        </w:tc>
        <w:tc>
          <w:tcPr>
            <w:tcW w:w="154" w:type="pct"/>
            <w:tcBorders>
              <w:top w:val="single" w:sz="12" w:space="0" w:color="auto"/>
            </w:tcBorders>
          </w:tcPr>
          <w:p w14:paraId="3C82E34F" w14:textId="77777777" w:rsidR="00E069BE" w:rsidRPr="00243BB3" w:rsidRDefault="00E069BE" w:rsidP="00C8022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3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77F58B3" w14:textId="77777777" w:rsidR="00E82B14" w:rsidRDefault="00E069BE" w:rsidP="00C802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hAnsi="Times New Roman" w:cs="Times New Roman"/>
                <w:sz w:val="18"/>
                <w:szCs w:val="18"/>
              </w:rPr>
              <w:t xml:space="preserve">Flowering </w:t>
            </w:r>
          </w:p>
          <w:p w14:paraId="045726CB" w14:textId="18B1C92C" w:rsidR="00E069BE" w:rsidRPr="00243BB3" w:rsidRDefault="00E069BE" w:rsidP="00C8022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hAnsi="Times New Roman" w:cs="Times New Roman"/>
                <w:sz w:val="18"/>
                <w:szCs w:val="18"/>
              </w:rPr>
              <w:t>date</w:t>
            </w:r>
          </w:p>
        </w:tc>
        <w:tc>
          <w:tcPr>
            <w:tcW w:w="154" w:type="pct"/>
            <w:tcBorders>
              <w:top w:val="single" w:sz="12" w:space="0" w:color="auto"/>
            </w:tcBorders>
          </w:tcPr>
          <w:p w14:paraId="1E77EC1A" w14:textId="77777777" w:rsidR="00E069BE" w:rsidRPr="00243BB3" w:rsidRDefault="00E069BE" w:rsidP="00C8022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3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F7D577E" w14:textId="09EBC638" w:rsidR="00E82B14" w:rsidRDefault="00D147BB" w:rsidP="00C802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D147BB">
              <w:rPr>
                <w:rFonts w:ascii="Times New Roman" w:hAnsi="Times New Roman" w:cs="Times New Roman"/>
                <w:sz w:val="18"/>
                <w:szCs w:val="18"/>
              </w:rPr>
              <w:t>enecsence</w:t>
            </w:r>
            <w:proofErr w:type="spellEnd"/>
            <w:r w:rsidR="00E069BE" w:rsidRPr="00243B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57F1186" w14:textId="6B7AC250" w:rsidR="00E069BE" w:rsidRPr="00243BB3" w:rsidRDefault="00E069BE" w:rsidP="00C8022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hAnsi="Times New Roman" w:cs="Times New Roman"/>
                <w:sz w:val="18"/>
                <w:szCs w:val="18"/>
              </w:rPr>
              <w:t>date</w:t>
            </w:r>
          </w:p>
        </w:tc>
        <w:tc>
          <w:tcPr>
            <w:tcW w:w="154" w:type="pct"/>
            <w:tcBorders>
              <w:top w:val="single" w:sz="12" w:space="0" w:color="auto"/>
            </w:tcBorders>
          </w:tcPr>
          <w:p w14:paraId="3A931A50" w14:textId="77777777" w:rsidR="00E069BE" w:rsidRPr="00243BB3" w:rsidRDefault="00E069BE" w:rsidP="00C8022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63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BBBCEF8" w14:textId="658BA8A8" w:rsidR="00E069BE" w:rsidRPr="00243BB3" w:rsidRDefault="00E82B14" w:rsidP="00C8022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ove-ground b</w:t>
            </w:r>
            <w:r w:rsidR="006C565C" w:rsidRPr="006C56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omass</w:t>
            </w:r>
          </w:p>
        </w:tc>
      </w:tr>
      <w:tr w:rsidR="009155A8" w:rsidRPr="00243BB3" w14:paraId="0EDEFDF5" w14:textId="1EFFE147" w:rsidTr="009155A8">
        <w:trPr>
          <w:jc w:val="center"/>
        </w:trPr>
        <w:tc>
          <w:tcPr>
            <w:tcW w:w="635" w:type="pct"/>
            <w:tcBorders>
              <w:bottom w:val="single" w:sz="8" w:space="0" w:color="auto"/>
            </w:tcBorders>
          </w:tcPr>
          <w:p w14:paraId="7087AF44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tcBorders>
              <w:bottom w:val="single" w:sz="8" w:space="0" w:color="auto"/>
            </w:tcBorders>
          </w:tcPr>
          <w:p w14:paraId="205BB2D3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single" w:sz="8" w:space="0" w:color="auto"/>
              <w:bottom w:val="single" w:sz="8" w:space="0" w:color="auto"/>
            </w:tcBorders>
          </w:tcPr>
          <w:p w14:paraId="78E80A83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464" w:type="pct"/>
            <w:tcBorders>
              <w:top w:val="single" w:sz="8" w:space="0" w:color="auto"/>
              <w:bottom w:val="single" w:sz="8" w:space="0" w:color="auto"/>
            </w:tcBorders>
          </w:tcPr>
          <w:p w14:paraId="78E836D4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54" w:type="pct"/>
            <w:tcBorders>
              <w:bottom w:val="single" w:sz="8" w:space="0" w:color="auto"/>
            </w:tcBorders>
          </w:tcPr>
          <w:p w14:paraId="7F8C4AF0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</w:tcPr>
          <w:p w14:paraId="4423D6FE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533" w:type="pct"/>
            <w:tcBorders>
              <w:top w:val="single" w:sz="8" w:space="0" w:color="auto"/>
              <w:bottom w:val="single" w:sz="8" w:space="0" w:color="auto"/>
            </w:tcBorders>
          </w:tcPr>
          <w:p w14:paraId="2DFBA737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54" w:type="pct"/>
            <w:tcBorders>
              <w:bottom w:val="single" w:sz="8" w:space="0" w:color="auto"/>
            </w:tcBorders>
          </w:tcPr>
          <w:p w14:paraId="2A4AB3C3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</w:tcPr>
          <w:p w14:paraId="2832EC9E" w14:textId="0745EC66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533" w:type="pct"/>
            <w:tcBorders>
              <w:top w:val="single" w:sz="8" w:space="0" w:color="auto"/>
              <w:bottom w:val="single" w:sz="8" w:space="0" w:color="auto"/>
            </w:tcBorders>
          </w:tcPr>
          <w:p w14:paraId="1B407219" w14:textId="208AB370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54" w:type="pct"/>
            <w:tcBorders>
              <w:bottom w:val="single" w:sz="8" w:space="0" w:color="auto"/>
            </w:tcBorders>
          </w:tcPr>
          <w:p w14:paraId="1F74258F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8" w:space="0" w:color="auto"/>
              <w:bottom w:val="single" w:sz="8" w:space="0" w:color="auto"/>
            </w:tcBorders>
          </w:tcPr>
          <w:p w14:paraId="69449D61" w14:textId="3B1CE07B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533" w:type="pct"/>
            <w:tcBorders>
              <w:top w:val="single" w:sz="8" w:space="0" w:color="auto"/>
              <w:bottom w:val="single" w:sz="8" w:space="0" w:color="auto"/>
            </w:tcBorders>
          </w:tcPr>
          <w:p w14:paraId="59722AE5" w14:textId="5DDC9CE8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9155A8" w:rsidRPr="00243BB3" w14:paraId="363D5DFA" w14:textId="0BE485AF" w:rsidTr="009155A8">
        <w:trPr>
          <w:trHeight w:val="408"/>
          <w:jc w:val="center"/>
        </w:trPr>
        <w:tc>
          <w:tcPr>
            <w:tcW w:w="635" w:type="pct"/>
          </w:tcPr>
          <w:p w14:paraId="1BC169BC" w14:textId="362125E9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54" w:type="pct"/>
          </w:tcPr>
          <w:p w14:paraId="660220F2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7AB6C0F9" w14:textId="45F38949" w:rsidR="00E069BE" w:rsidRPr="00243BB3" w:rsidRDefault="009F0B78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464" w:type="pct"/>
          </w:tcPr>
          <w:p w14:paraId="50160139" w14:textId="4FC985DD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="009F0B78"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.707</w:t>
            </w:r>
          </w:p>
        </w:tc>
        <w:tc>
          <w:tcPr>
            <w:tcW w:w="154" w:type="pct"/>
          </w:tcPr>
          <w:p w14:paraId="7739CFC8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</w:tcPr>
          <w:p w14:paraId="7FE510F5" w14:textId="3E759A55" w:rsidR="00E069BE" w:rsidRPr="00243BB3" w:rsidRDefault="00A619A0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28.84</w:t>
            </w:r>
          </w:p>
        </w:tc>
        <w:tc>
          <w:tcPr>
            <w:tcW w:w="533" w:type="pct"/>
          </w:tcPr>
          <w:p w14:paraId="11C87706" w14:textId="10F33C55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˂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</w:t>
            </w:r>
            <w:r w:rsidR="00E069BE" w:rsidRPr="00243BB3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.</w:t>
            </w:r>
            <w:r w:rsidR="00E069BE" w:rsidRPr="00243BB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</w:t>
            </w:r>
            <w:r w:rsidR="00A619A0" w:rsidRPr="00243BB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54" w:type="pct"/>
          </w:tcPr>
          <w:p w14:paraId="528AE9EF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</w:tcPr>
          <w:p w14:paraId="1AC56493" w14:textId="0A7A4703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  <w:r w:rsidR="00243BB3"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6.15</w:t>
            </w:r>
          </w:p>
        </w:tc>
        <w:tc>
          <w:tcPr>
            <w:tcW w:w="533" w:type="pct"/>
          </w:tcPr>
          <w:p w14:paraId="69694482" w14:textId="5E5E3C35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˂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</w:t>
            </w:r>
            <w:r w:rsidR="00E069BE" w:rsidRPr="00243BB3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.</w:t>
            </w:r>
            <w:r w:rsidR="00E069BE" w:rsidRPr="00243BB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0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54" w:type="pct"/>
          </w:tcPr>
          <w:p w14:paraId="174F4A37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</w:tcPr>
          <w:p w14:paraId="77630297" w14:textId="590931B3" w:rsidR="00E069BE" w:rsidRPr="00243BB3" w:rsidRDefault="00D42710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.11</w:t>
            </w:r>
          </w:p>
        </w:tc>
        <w:tc>
          <w:tcPr>
            <w:tcW w:w="533" w:type="pct"/>
          </w:tcPr>
          <w:p w14:paraId="58E95307" w14:textId="50C47C43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</w:t>
            </w:r>
            <w:r w:rsidR="00E069BE" w:rsidRPr="00243BB3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.</w:t>
            </w:r>
            <w:r w:rsidR="00E069BE" w:rsidRPr="00243BB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0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9155A8" w:rsidRPr="00243BB3" w14:paraId="5829995B" w14:textId="0A232630" w:rsidTr="009155A8">
        <w:trPr>
          <w:trHeight w:val="408"/>
          <w:jc w:val="center"/>
        </w:trPr>
        <w:tc>
          <w:tcPr>
            <w:tcW w:w="635" w:type="pct"/>
          </w:tcPr>
          <w:p w14:paraId="6B4B05BA" w14:textId="5E3915DE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154" w:type="pct"/>
          </w:tcPr>
          <w:p w14:paraId="38279C78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62AA70A6" w14:textId="60F2E5C3" w:rsidR="00E069BE" w:rsidRPr="00243BB3" w:rsidRDefault="009F0B78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464" w:type="pct"/>
          </w:tcPr>
          <w:p w14:paraId="3FB06DF7" w14:textId="01215AD0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="00E069BE" w:rsidRPr="00243BB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.</w:t>
            </w:r>
            <w:r w:rsidR="00E069BE"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="009F0B78"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54" w:type="pct"/>
          </w:tcPr>
          <w:p w14:paraId="6E777884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</w:tcPr>
          <w:p w14:paraId="78574D58" w14:textId="2FC617F3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229.6</w:t>
            </w:r>
          </w:p>
        </w:tc>
        <w:tc>
          <w:tcPr>
            <w:tcW w:w="533" w:type="pct"/>
          </w:tcPr>
          <w:p w14:paraId="483F30AA" w14:textId="01E6DE85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˂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</w:t>
            </w:r>
            <w:r w:rsidR="00E069BE" w:rsidRPr="00243BB3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.</w:t>
            </w:r>
            <w:r w:rsidR="00E069BE" w:rsidRPr="00243BB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0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54" w:type="pct"/>
          </w:tcPr>
          <w:p w14:paraId="3B3AC1CD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</w:tcPr>
          <w:p w14:paraId="7BDE2C65" w14:textId="70F588D9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  <w:r w:rsidR="00E069BE"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9.</w:t>
            </w: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533" w:type="pct"/>
          </w:tcPr>
          <w:p w14:paraId="79BC7D8B" w14:textId="603897FE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˂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</w:t>
            </w:r>
            <w:r w:rsidR="00E069BE" w:rsidRPr="00243BB3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.</w:t>
            </w:r>
            <w:r w:rsidR="00E069BE" w:rsidRPr="00243BB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0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54" w:type="pct"/>
          </w:tcPr>
          <w:p w14:paraId="1D87DCF8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</w:tcPr>
          <w:p w14:paraId="10A2084A" w14:textId="505A6352" w:rsidR="00E069BE" w:rsidRPr="00243BB3" w:rsidRDefault="00D42710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1.27</w:t>
            </w:r>
          </w:p>
        </w:tc>
        <w:tc>
          <w:tcPr>
            <w:tcW w:w="533" w:type="pct"/>
          </w:tcPr>
          <w:p w14:paraId="017CAF78" w14:textId="0E940B4E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</w:t>
            </w:r>
            <w:r w:rsidR="00E069BE" w:rsidRPr="00243BB3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.</w:t>
            </w:r>
            <w:r w:rsidR="00E069BE" w:rsidRPr="00243BB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1</w:t>
            </w:r>
            <w:r w:rsidR="00D42710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9155A8" w:rsidRPr="00243BB3" w14:paraId="0CD5AA5A" w14:textId="276452A1" w:rsidTr="009155A8">
        <w:trPr>
          <w:trHeight w:val="408"/>
          <w:jc w:val="center"/>
        </w:trPr>
        <w:tc>
          <w:tcPr>
            <w:tcW w:w="635" w:type="pct"/>
          </w:tcPr>
          <w:p w14:paraId="4EED27A0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154" w:type="pct"/>
          </w:tcPr>
          <w:p w14:paraId="7B1610B8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188C5CC1" w14:textId="4EA90B65" w:rsidR="00E069BE" w:rsidRPr="00243BB3" w:rsidRDefault="009F0B78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464" w:type="pct"/>
          </w:tcPr>
          <w:p w14:paraId="5BCF1FF8" w14:textId="77A583C6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="00E069BE" w:rsidRPr="00243BB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.</w:t>
            </w:r>
            <w:r w:rsidR="009F0B78"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154" w:type="pct"/>
          </w:tcPr>
          <w:p w14:paraId="340A4E5A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</w:tcPr>
          <w:p w14:paraId="0A6CA3B2" w14:textId="6247CDD1" w:rsidR="00E069BE" w:rsidRPr="00243BB3" w:rsidRDefault="00A619A0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27.81</w:t>
            </w:r>
          </w:p>
        </w:tc>
        <w:tc>
          <w:tcPr>
            <w:tcW w:w="533" w:type="pct"/>
          </w:tcPr>
          <w:p w14:paraId="04D0A4B5" w14:textId="4C87697E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</w:t>
            </w:r>
            <w:r w:rsidR="00E069BE" w:rsidRPr="00243BB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.0</w:t>
            </w:r>
            <w:r w:rsidR="00A619A0" w:rsidRPr="00243BB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1</w:t>
            </w:r>
          </w:p>
        </w:tc>
        <w:tc>
          <w:tcPr>
            <w:tcW w:w="154" w:type="pct"/>
          </w:tcPr>
          <w:p w14:paraId="534B5A57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</w:tcPr>
          <w:p w14:paraId="3E825BCD" w14:textId="06DBDD31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85.46</w:t>
            </w:r>
          </w:p>
        </w:tc>
        <w:tc>
          <w:tcPr>
            <w:tcW w:w="533" w:type="pct"/>
          </w:tcPr>
          <w:p w14:paraId="79CC8964" w14:textId="762BC3D6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˂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</w:t>
            </w:r>
            <w:r w:rsidR="00E069BE" w:rsidRPr="00243BB3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.</w:t>
            </w:r>
            <w:r w:rsidRPr="00243BB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0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54" w:type="pct"/>
          </w:tcPr>
          <w:p w14:paraId="03A17DAA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</w:tcPr>
          <w:p w14:paraId="249005EE" w14:textId="4CE11064" w:rsidR="00E069BE" w:rsidRPr="00243BB3" w:rsidRDefault="00D42710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533" w:type="pct"/>
          </w:tcPr>
          <w:p w14:paraId="4EC2C1A1" w14:textId="0F8F1F0F" w:rsidR="00E069BE" w:rsidRPr="00D42710" w:rsidRDefault="00D42710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42710">
              <w:rPr>
                <w:rFonts w:ascii="Times New Roman" w:eastAsia="SimSun" w:hAnsi="Times New Roman" w:cs="Times New Roman"/>
                <w:sz w:val="18"/>
                <w:szCs w:val="18"/>
              </w:rPr>
              <w:t>0.210</w:t>
            </w:r>
          </w:p>
        </w:tc>
      </w:tr>
      <w:tr w:rsidR="009155A8" w:rsidRPr="00243BB3" w14:paraId="762D2138" w14:textId="208B2C59" w:rsidTr="009155A8">
        <w:trPr>
          <w:trHeight w:val="408"/>
          <w:jc w:val="center"/>
        </w:trPr>
        <w:tc>
          <w:tcPr>
            <w:tcW w:w="635" w:type="pct"/>
          </w:tcPr>
          <w:p w14:paraId="7BF50400" w14:textId="30B81F9B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P × S</w:t>
            </w:r>
          </w:p>
        </w:tc>
        <w:tc>
          <w:tcPr>
            <w:tcW w:w="154" w:type="pct"/>
          </w:tcPr>
          <w:p w14:paraId="01A774E1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103B9F67" w14:textId="0B425EBE" w:rsidR="00E069BE" w:rsidRPr="00243BB3" w:rsidRDefault="009F0B78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464" w:type="pct"/>
          </w:tcPr>
          <w:p w14:paraId="5A5EE6B8" w14:textId="23BD3533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="00E069BE" w:rsidRPr="00243BB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.</w:t>
            </w:r>
            <w:r w:rsidR="009F0B78"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154" w:type="pct"/>
          </w:tcPr>
          <w:p w14:paraId="05C5FDF2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</w:tcPr>
          <w:p w14:paraId="17ABE7A9" w14:textId="1821618A" w:rsidR="00E069BE" w:rsidRPr="00243BB3" w:rsidRDefault="00A619A0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533" w:type="pct"/>
          </w:tcPr>
          <w:p w14:paraId="38E30175" w14:textId="2F5AE171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="00E069BE" w:rsidRPr="00243BB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.</w:t>
            </w:r>
            <w:r w:rsidR="00A619A0"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154" w:type="pct"/>
          </w:tcPr>
          <w:p w14:paraId="77BBAEC8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</w:tcPr>
          <w:p w14:paraId="28ED628E" w14:textId="475BE3BE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533" w:type="pct"/>
          </w:tcPr>
          <w:p w14:paraId="76C660D6" w14:textId="0804DD69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</w:t>
            </w:r>
            <w:r w:rsidR="00E069BE" w:rsidRPr="00243BB3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.</w:t>
            </w:r>
            <w:r w:rsidR="00E069BE" w:rsidRPr="00243BB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</w:t>
            </w:r>
            <w:r w:rsidRPr="00243BB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36</w:t>
            </w:r>
          </w:p>
        </w:tc>
        <w:tc>
          <w:tcPr>
            <w:tcW w:w="154" w:type="pct"/>
          </w:tcPr>
          <w:p w14:paraId="784EE07E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</w:tcPr>
          <w:p w14:paraId="6DE81843" w14:textId="52CC0A5C" w:rsidR="00E069BE" w:rsidRPr="00243BB3" w:rsidRDefault="00D42710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5.32</w:t>
            </w:r>
          </w:p>
        </w:tc>
        <w:tc>
          <w:tcPr>
            <w:tcW w:w="533" w:type="pct"/>
          </w:tcPr>
          <w:p w14:paraId="16310EE1" w14:textId="36154F79" w:rsidR="00E069BE" w:rsidRPr="00243BB3" w:rsidRDefault="00D42710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˂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</w:t>
            </w:r>
            <w:r w:rsidRPr="00243BB3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.</w:t>
            </w:r>
            <w:r w:rsidRPr="00243BB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0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9155A8" w:rsidRPr="00243BB3" w14:paraId="498B31F1" w14:textId="73147838" w:rsidTr="009155A8">
        <w:trPr>
          <w:trHeight w:val="408"/>
          <w:jc w:val="center"/>
        </w:trPr>
        <w:tc>
          <w:tcPr>
            <w:tcW w:w="635" w:type="pct"/>
          </w:tcPr>
          <w:p w14:paraId="3C605735" w14:textId="22A14D7C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P × Y</w:t>
            </w:r>
          </w:p>
        </w:tc>
        <w:tc>
          <w:tcPr>
            <w:tcW w:w="154" w:type="pct"/>
          </w:tcPr>
          <w:p w14:paraId="56FE5B74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77074AC0" w14:textId="3A285B17" w:rsidR="00E069BE" w:rsidRPr="00243BB3" w:rsidRDefault="009F0B78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464" w:type="pct"/>
          </w:tcPr>
          <w:p w14:paraId="6DCBB13E" w14:textId="2CAEA4B2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="00E069BE" w:rsidRPr="00243BB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.</w:t>
            </w:r>
            <w:r w:rsidR="009F0B78"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411</w:t>
            </w:r>
          </w:p>
        </w:tc>
        <w:tc>
          <w:tcPr>
            <w:tcW w:w="154" w:type="pct"/>
          </w:tcPr>
          <w:p w14:paraId="3A5B7D5A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</w:tcPr>
          <w:p w14:paraId="62E4B9D7" w14:textId="61192FC4" w:rsidR="00E069BE" w:rsidRPr="00243BB3" w:rsidRDefault="00A619A0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533" w:type="pct"/>
          </w:tcPr>
          <w:p w14:paraId="7BBA4644" w14:textId="515B1C56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="00E069BE" w:rsidRPr="00243BB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.</w:t>
            </w:r>
            <w:r w:rsidR="00A619A0"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927</w:t>
            </w:r>
          </w:p>
        </w:tc>
        <w:tc>
          <w:tcPr>
            <w:tcW w:w="154" w:type="pct"/>
          </w:tcPr>
          <w:p w14:paraId="3426A4C0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</w:tcPr>
          <w:p w14:paraId="05792090" w14:textId="454562B1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533" w:type="pct"/>
          </w:tcPr>
          <w:p w14:paraId="7F3C5F50" w14:textId="3DAEB194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="00E069BE" w:rsidRPr="00243BB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.</w:t>
            </w: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859</w:t>
            </w:r>
          </w:p>
        </w:tc>
        <w:tc>
          <w:tcPr>
            <w:tcW w:w="154" w:type="pct"/>
          </w:tcPr>
          <w:p w14:paraId="03413C93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</w:tcPr>
          <w:p w14:paraId="681DA0A0" w14:textId="6C9F0ABF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="00D42710">
              <w:rPr>
                <w:rFonts w:ascii="Times New Roman" w:eastAsia="SimSu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533" w:type="pct"/>
          </w:tcPr>
          <w:p w14:paraId="7354FC2B" w14:textId="28C6465B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="00E069BE" w:rsidRPr="00243BB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.</w:t>
            </w:r>
            <w:r w:rsidR="00D42710">
              <w:rPr>
                <w:rFonts w:ascii="Times New Roman" w:eastAsia="SimSun" w:hAnsi="Times New Roman" w:cs="Times New Roman"/>
                <w:sz w:val="18"/>
                <w:szCs w:val="18"/>
              </w:rPr>
              <w:t>51</w:t>
            </w: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</w:tr>
      <w:tr w:rsidR="009155A8" w:rsidRPr="00243BB3" w14:paraId="13BBA460" w14:textId="1E5AF955" w:rsidTr="009155A8">
        <w:trPr>
          <w:trHeight w:val="408"/>
          <w:jc w:val="center"/>
        </w:trPr>
        <w:tc>
          <w:tcPr>
            <w:tcW w:w="635" w:type="pct"/>
          </w:tcPr>
          <w:p w14:paraId="7C07BC5E" w14:textId="64F827B6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S × Y</w:t>
            </w:r>
          </w:p>
        </w:tc>
        <w:tc>
          <w:tcPr>
            <w:tcW w:w="154" w:type="pct"/>
          </w:tcPr>
          <w:p w14:paraId="4FD26FD6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5719512A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464" w:type="pct"/>
          </w:tcPr>
          <w:p w14:paraId="014B8BBB" w14:textId="42F0F8DC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="00E069BE" w:rsidRPr="00243BB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.</w:t>
            </w:r>
            <w:r w:rsidR="00E069BE"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781</w:t>
            </w:r>
          </w:p>
        </w:tc>
        <w:tc>
          <w:tcPr>
            <w:tcW w:w="154" w:type="pct"/>
          </w:tcPr>
          <w:p w14:paraId="4A3C45BF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</w:tcPr>
          <w:p w14:paraId="054C8ECD" w14:textId="0538E600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91.81</w:t>
            </w:r>
          </w:p>
        </w:tc>
        <w:tc>
          <w:tcPr>
            <w:tcW w:w="533" w:type="pct"/>
          </w:tcPr>
          <w:p w14:paraId="650F0851" w14:textId="1D11DD14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˂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</w:t>
            </w:r>
            <w:r w:rsidR="00E069BE" w:rsidRPr="00243BB3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.</w:t>
            </w:r>
            <w:r w:rsidRPr="00243BB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0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54" w:type="pct"/>
          </w:tcPr>
          <w:p w14:paraId="0CBEEDF6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</w:tcPr>
          <w:p w14:paraId="268C9A6D" w14:textId="51FF9FE5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243BB3"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33" w:type="pct"/>
          </w:tcPr>
          <w:p w14:paraId="02C99C73" w14:textId="71DF4996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="00E069BE" w:rsidRPr="00243BB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.</w:t>
            </w: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508</w:t>
            </w:r>
          </w:p>
        </w:tc>
        <w:tc>
          <w:tcPr>
            <w:tcW w:w="154" w:type="pct"/>
          </w:tcPr>
          <w:p w14:paraId="177C737B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</w:tcPr>
          <w:p w14:paraId="72C1DD4A" w14:textId="5C91335B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D42710">
              <w:rPr>
                <w:rFonts w:ascii="Times New Roman" w:eastAsia="SimSu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533" w:type="pct"/>
          </w:tcPr>
          <w:p w14:paraId="231BE129" w14:textId="7AF23804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="00E069BE" w:rsidRPr="00243BB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.</w:t>
            </w:r>
            <w:r w:rsidR="00D42710">
              <w:rPr>
                <w:rFonts w:ascii="Times New Roman" w:eastAsia="SimSun" w:hAnsi="Times New Roman" w:cs="Times New Roman"/>
                <w:sz w:val="18"/>
                <w:szCs w:val="18"/>
              </w:rPr>
              <w:t>376</w:t>
            </w:r>
          </w:p>
        </w:tc>
      </w:tr>
      <w:tr w:rsidR="009155A8" w:rsidRPr="00243BB3" w14:paraId="3EB762B1" w14:textId="7F99ACF8" w:rsidTr="009155A8">
        <w:trPr>
          <w:trHeight w:val="408"/>
          <w:jc w:val="center"/>
        </w:trPr>
        <w:tc>
          <w:tcPr>
            <w:tcW w:w="635" w:type="pct"/>
            <w:tcBorders>
              <w:bottom w:val="single" w:sz="12" w:space="0" w:color="auto"/>
            </w:tcBorders>
          </w:tcPr>
          <w:p w14:paraId="209DBE95" w14:textId="0664581D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P × S × Y</w:t>
            </w:r>
          </w:p>
        </w:tc>
        <w:tc>
          <w:tcPr>
            <w:tcW w:w="154" w:type="pct"/>
            <w:tcBorders>
              <w:bottom w:val="single" w:sz="12" w:space="0" w:color="auto"/>
            </w:tcBorders>
          </w:tcPr>
          <w:p w14:paraId="5EA52D73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bottom w:val="single" w:sz="12" w:space="0" w:color="auto"/>
            </w:tcBorders>
          </w:tcPr>
          <w:p w14:paraId="01CD6E05" w14:textId="7E40193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9F0B78"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464" w:type="pct"/>
            <w:tcBorders>
              <w:bottom w:val="single" w:sz="12" w:space="0" w:color="auto"/>
            </w:tcBorders>
          </w:tcPr>
          <w:p w14:paraId="4102761B" w14:textId="3187F29B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="00E069BE" w:rsidRPr="00243BB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.</w:t>
            </w:r>
            <w:r w:rsidR="009F0B78"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565</w:t>
            </w:r>
          </w:p>
        </w:tc>
        <w:tc>
          <w:tcPr>
            <w:tcW w:w="154" w:type="pct"/>
            <w:tcBorders>
              <w:bottom w:val="single" w:sz="12" w:space="0" w:color="auto"/>
            </w:tcBorders>
          </w:tcPr>
          <w:p w14:paraId="1679BDCF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bottom w:val="single" w:sz="12" w:space="0" w:color="auto"/>
            </w:tcBorders>
          </w:tcPr>
          <w:p w14:paraId="57736A11" w14:textId="7549913F" w:rsidR="00E069BE" w:rsidRPr="00243BB3" w:rsidRDefault="00A619A0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533" w:type="pct"/>
            <w:tcBorders>
              <w:bottom w:val="single" w:sz="12" w:space="0" w:color="auto"/>
            </w:tcBorders>
          </w:tcPr>
          <w:p w14:paraId="01B8ED0A" w14:textId="4772E040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="00E069BE" w:rsidRPr="00243BB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.</w:t>
            </w:r>
            <w:r w:rsidR="00A619A0"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45</w:t>
            </w:r>
            <w:r w:rsidR="00E069BE"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4" w:type="pct"/>
            <w:tcBorders>
              <w:bottom w:val="single" w:sz="12" w:space="0" w:color="auto"/>
            </w:tcBorders>
          </w:tcPr>
          <w:p w14:paraId="2E6A4A76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bottom w:val="single" w:sz="12" w:space="0" w:color="auto"/>
            </w:tcBorders>
          </w:tcPr>
          <w:p w14:paraId="3FC60E82" w14:textId="24217953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243BB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.</w:t>
            </w:r>
            <w:r w:rsidR="00243BB3"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33" w:type="pct"/>
            <w:tcBorders>
              <w:bottom w:val="single" w:sz="12" w:space="0" w:color="auto"/>
            </w:tcBorders>
          </w:tcPr>
          <w:p w14:paraId="54A56A3E" w14:textId="1E1702FE" w:rsidR="00E069BE" w:rsidRPr="00243BB3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 w:rsidR="00E069BE" w:rsidRPr="00243BB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.</w:t>
            </w:r>
            <w:r w:rsidRPr="00243BB3">
              <w:rPr>
                <w:rFonts w:ascii="Times New Roman" w:eastAsia="SimSun" w:hAnsi="Times New Roman" w:cs="Times New Roman"/>
                <w:sz w:val="18"/>
                <w:szCs w:val="18"/>
              </w:rPr>
              <w:t>984</w:t>
            </w:r>
          </w:p>
        </w:tc>
        <w:tc>
          <w:tcPr>
            <w:tcW w:w="154" w:type="pct"/>
            <w:tcBorders>
              <w:bottom w:val="single" w:sz="12" w:space="0" w:color="auto"/>
            </w:tcBorders>
          </w:tcPr>
          <w:p w14:paraId="3276224B" w14:textId="77777777" w:rsidR="00E069BE" w:rsidRPr="00243BB3" w:rsidRDefault="00E069BE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bottom w:val="single" w:sz="12" w:space="0" w:color="auto"/>
            </w:tcBorders>
          </w:tcPr>
          <w:p w14:paraId="211BDA74" w14:textId="24015971" w:rsidR="00E069BE" w:rsidRPr="00243BB3" w:rsidRDefault="00D42710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533" w:type="pct"/>
            <w:tcBorders>
              <w:bottom w:val="single" w:sz="12" w:space="0" w:color="auto"/>
            </w:tcBorders>
          </w:tcPr>
          <w:p w14:paraId="458DA672" w14:textId="0C89EB53" w:rsidR="00E069BE" w:rsidRPr="00D42710" w:rsidRDefault="00243BB3" w:rsidP="00E069B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42710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</w:t>
            </w:r>
            <w:r w:rsidR="00E069BE" w:rsidRPr="00D42710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.</w:t>
            </w:r>
            <w:r w:rsidR="00D42710" w:rsidRPr="00D42710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26</w:t>
            </w:r>
          </w:p>
        </w:tc>
      </w:tr>
    </w:tbl>
    <w:p w14:paraId="1C5C103F" w14:textId="77777777" w:rsidR="00E069BE" w:rsidRPr="003172A1" w:rsidRDefault="00E069BE">
      <w:pPr>
        <w:rPr>
          <w:rFonts w:ascii="Times New Roman" w:hAnsi="Times New Roman" w:cs="Times New Roman"/>
          <w:sz w:val="24"/>
        </w:rPr>
      </w:pPr>
    </w:p>
    <w:sectPr w:rsidR="00E069BE" w:rsidRPr="003172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10720" w14:textId="77777777" w:rsidR="00151455" w:rsidRDefault="00151455" w:rsidP="008C30AF">
      <w:r>
        <w:separator/>
      </w:r>
    </w:p>
  </w:endnote>
  <w:endnote w:type="continuationSeparator" w:id="0">
    <w:p w14:paraId="10F2CE6D" w14:textId="77777777" w:rsidR="00151455" w:rsidRDefault="00151455" w:rsidP="008C3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EE2F3" w14:textId="77777777" w:rsidR="00151455" w:rsidRDefault="00151455" w:rsidP="008C30AF">
      <w:r>
        <w:separator/>
      </w:r>
    </w:p>
  </w:footnote>
  <w:footnote w:type="continuationSeparator" w:id="0">
    <w:p w14:paraId="747D7377" w14:textId="77777777" w:rsidR="00151455" w:rsidRDefault="00151455" w:rsidP="008C30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B6B"/>
    <w:rsid w:val="00063973"/>
    <w:rsid w:val="000A48BA"/>
    <w:rsid w:val="000E5977"/>
    <w:rsid w:val="00151455"/>
    <w:rsid w:val="00156CDE"/>
    <w:rsid w:val="00172E32"/>
    <w:rsid w:val="001F4857"/>
    <w:rsid w:val="00243BB3"/>
    <w:rsid w:val="00274BF2"/>
    <w:rsid w:val="003172A1"/>
    <w:rsid w:val="00361BDD"/>
    <w:rsid w:val="0043314E"/>
    <w:rsid w:val="004E497B"/>
    <w:rsid w:val="004E5ABE"/>
    <w:rsid w:val="0050349E"/>
    <w:rsid w:val="00531C18"/>
    <w:rsid w:val="00540F6B"/>
    <w:rsid w:val="00565FFB"/>
    <w:rsid w:val="00586141"/>
    <w:rsid w:val="006C565C"/>
    <w:rsid w:val="007346D1"/>
    <w:rsid w:val="007F5702"/>
    <w:rsid w:val="00811ED5"/>
    <w:rsid w:val="008C30AF"/>
    <w:rsid w:val="009155A8"/>
    <w:rsid w:val="00917AE0"/>
    <w:rsid w:val="00920456"/>
    <w:rsid w:val="00935C85"/>
    <w:rsid w:val="009B21B6"/>
    <w:rsid w:val="009B466C"/>
    <w:rsid w:val="009E22FE"/>
    <w:rsid w:val="009F0B78"/>
    <w:rsid w:val="00A30245"/>
    <w:rsid w:val="00A619A0"/>
    <w:rsid w:val="00B36D42"/>
    <w:rsid w:val="00BB6F1D"/>
    <w:rsid w:val="00CF31A2"/>
    <w:rsid w:val="00D147BB"/>
    <w:rsid w:val="00D42710"/>
    <w:rsid w:val="00DB48AC"/>
    <w:rsid w:val="00DB68D6"/>
    <w:rsid w:val="00E01F63"/>
    <w:rsid w:val="00E069BE"/>
    <w:rsid w:val="00E25572"/>
    <w:rsid w:val="00E33930"/>
    <w:rsid w:val="00E57C1A"/>
    <w:rsid w:val="00E82B14"/>
    <w:rsid w:val="00ED2647"/>
    <w:rsid w:val="00EE49C2"/>
    <w:rsid w:val="00EF0B6B"/>
    <w:rsid w:val="00F4172D"/>
    <w:rsid w:val="00F56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903B6C"/>
  <w15:chartTrackingRefBased/>
  <w15:docId w15:val="{E07C8B88-A2E6-442D-973B-82C84DAE4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0AF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3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30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30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30AF"/>
    <w:rPr>
      <w:sz w:val="18"/>
      <w:szCs w:val="18"/>
    </w:rPr>
  </w:style>
  <w:style w:type="table" w:styleId="TableGrid">
    <w:name w:val="Table Grid"/>
    <w:basedOn w:val="TableNormal"/>
    <w:uiPriority w:val="39"/>
    <w:rsid w:val="00540F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2</TotalTime>
  <Pages>5</Pages>
  <Words>825</Words>
  <Characters>4706</Characters>
  <Application>Microsoft Office Word</Application>
  <DocSecurity>0</DocSecurity>
  <Lines>39</Lines>
  <Paragraphs>11</Paragraphs>
  <ScaleCrop>false</ScaleCrop>
  <Company/>
  <LinksUpToDate>false</LinksUpToDate>
  <CharactersWithSpaces>5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hang</dc:creator>
  <cp:keywords/>
  <dc:description/>
  <cp:lastModifiedBy>Fabio Fernandes</cp:lastModifiedBy>
  <cp:revision>25</cp:revision>
  <dcterms:created xsi:type="dcterms:W3CDTF">2022-09-13T10:13:00Z</dcterms:created>
  <dcterms:modified xsi:type="dcterms:W3CDTF">2023-03-23T15:05:00Z</dcterms:modified>
</cp:coreProperties>
</file>